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5CB" w:rsidRPr="007D31E5" w:rsidRDefault="00D425CB" w:rsidP="00D425CB">
      <w:pPr>
        <w:rPr>
          <w:b/>
        </w:rPr>
      </w:pPr>
      <w:bookmarkStart w:id="0" w:name="_GoBack"/>
      <w:bookmarkEnd w:id="0"/>
      <w:r w:rsidRPr="007D31E5">
        <w:rPr>
          <w:b/>
        </w:rPr>
        <w:t>SUPPORTING INFORMATION</w:t>
      </w:r>
    </w:p>
    <w:p w:rsidR="009F356D" w:rsidRPr="007D31E5" w:rsidRDefault="009F356D" w:rsidP="0018589F">
      <w:pPr>
        <w:rPr>
          <w:rFonts w:ascii="Calibri" w:hAnsi="Calibri" w:cs="Calibri"/>
          <w:b/>
          <w:sz w:val="22"/>
          <w:szCs w:val="22"/>
        </w:rPr>
      </w:pPr>
    </w:p>
    <w:p w:rsidR="006D1A29" w:rsidRPr="007D31E5" w:rsidRDefault="006D1A29" w:rsidP="0018589F">
      <w:pPr>
        <w:rPr>
          <w:rFonts w:ascii="Calibri" w:hAnsi="Calibri" w:cs="Calibri"/>
          <w:b/>
          <w:sz w:val="22"/>
          <w:szCs w:val="22"/>
        </w:rPr>
      </w:pPr>
    </w:p>
    <w:p w:rsidR="006D1A29" w:rsidRPr="007D31E5" w:rsidRDefault="006D1A29" w:rsidP="006D1A29">
      <w:pPr>
        <w:keepNext/>
        <w:keepLines/>
        <w:spacing w:before="200"/>
        <w:outlineLvl w:val="4"/>
        <w:rPr>
          <w:rFonts w:ascii="Calibri" w:hAnsi="Calibri" w:cs="Calibri"/>
          <w:b/>
          <w:color w:val="000000"/>
          <w:szCs w:val="20"/>
        </w:rPr>
      </w:pPr>
      <w:r w:rsidRPr="007D31E5">
        <w:rPr>
          <w:rFonts w:ascii="Calibri" w:hAnsi="Calibri" w:cs="Calibri"/>
          <w:b/>
          <w:color w:val="000000"/>
          <w:szCs w:val="20"/>
        </w:rPr>
        <w:t xml:space="preserve">Table </w:t>
      </w:r>
      <w:r w:rsidR="00526486" w:rsidRPr="007D31E5">
        <w:rPr>
          <w:rFonts w:ascii="Calibri" w:hAnsi="Calibri" w:cs="Calibri"/>
          <w:b/>
          <w:color w:val="000000"/>
          <w:szCs w:val="20"/>
        </w:rPr>
        <w:t>1</w:t>
      </w:r>
      <w:r w:rsidRPr="007D31E5">
        <w:rPr>
          <w:rFonts w:ascii="Calibri" w:hAnsi="Calibri" w:cs="Calibri"/>
          <w:b/>
          <w:color w:val="000000"/>
          <w:szCs w:val="20"/>
        </w:rPr>
        <w:t>: Neuropsychological data of patients with left temporal epilepsy surgery- BNT preoperative, postoperative and change score</w:t>
      </w:r>
    </w:p>
    <w:p w:rsidR="006D1A29" w:rsidRPr="007D31E5" w:rsidRDefault="006D1A29" w:rsidP="006D1A29">
      <w:pPr>
        <w:spacing w:after="160" w:line="259" w:lineRule="auto"/>
        <w:rPr>
          <w:rFonts w:ascii="Calibri" w:eastAsia="Calibri" w:hAnsi="Calibri"/>
          <w:sz w:val="22"/>
          <w:szCs w:val="22"/>
          <w:lang w:eastAsia="en-US"/>
        </w:rPr>
      </w:pPr>
    </w:p>
    <w:tbl>
      <w:tblPr>
        <w:tblW w:w="920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48"/>
        <w:gridCol w:w="582"/>
        <w:gridCol w:w="1107"/>
        <w:gridCol w:w="991"/>
        <w:gridCol w:w="291"/>
        <w:gridCol w:w="1107"/>
        <w:gridCol w:w="991"/>
        <w:gridCol w:w="294"/>
        <w:gridCol w:w="1107"/>
        <w:gridCol w:w="991"/>
      </w:tblGrid>
      <w:tr w:rsidR="006D1A29" w:rsidRPr="007D31E5" w:rsidTr="008070B7">
        <w:trPr>
          <w:trHeight w:val="530"/>
        </w:trPr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re</w:t>
            </w:r>
          </w:p>
        </w:tc>
        <w:tc>
          <w:tcPr>
            <w:tcW w:w="2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ost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% Change</w:t>
            </w:r>
          </w:p>
        </w:tc>
      </w:tr>
      <w:tr w:rsidR="006D1A29" w:rsidRPr="007D31E5" w:rsidTr="008070B7">
        <w:trPr>
          <w:trHeight w:val="397"/>
        </w:trPr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ind w:firstLine="112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Resections type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M (SD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impaired</w:t>
            </w:r>
          </w:p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proofErr w:type="gramStart"/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n</w:t>
            </w:r>
            <w:proofErr w:type="gramEnd"/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 (%)</w:t>
            </w:r>
          </w:p>
        </w:tc>
        <w:tc>
          <w:tcPr>
            <w:tcW w:w="2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M (SD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impaired</w:t>
            </w:r>
          </w:p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 </w:t>
            </w:r>
            <w:proofErr w:type="gramStart"/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n</w:t>
            </w:r>
            <w:proofErr w:type="gramEnd"/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 (%)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M (SD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impaired</w:t>
            </w:r>
          </w:p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 </w:t>
            </w:r>
            <w:proofErr w:type="gramStart"/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n</w:t>
            </w:r>
            <w:proofErr w:type="gramEnd"/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 (%)</w:t>
            </w:r>
          </w:p>
        </w:tc>
      </w:tr>
      <w:tr w:rsidR="006D1A29" w:rsidRPr="007D31E5" w:rsidTr="008070B7">
        <w:trPr>
          <w:trHeight w:val="397"/>
        </w:trPr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ind w:firstLine="112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Hippocampal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291" w:type="dxa"/>
            <w:tcBorders>
              <w:top w:val="single" w:sz="4" w:space="0" w:color="auto"/>
            </w:tcBorders>
            <w:shd w:val="clear" w:color="auto" w:fill="auto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</w:tr>
      <w:tr w:rsidR="006D1A29" w:rsidRPr="007D31E5" w:rsidTr="008070B7">
        <w:trPr>
          <w:trHeight w:val="397"/>
        </w:trPr>
        <w:tc>
          <w:tcPr>
            <w:tcW w:w="1748" w:type="dxa"/>
            <w:shd w:val="clear" w:color="auto" w:fill="auto"/>
            <w:vAlign w:val="center"/>
          </w:tcPr>
          <w:p w:rsidR="006D1A29" w:rsidRPr="007D31E5" w:rsidRDefault="006D1A29" w:rsidP="008070B7">
            <w:pPr>
              <w:ind w:left="537" w:hanging="141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ATL </w:t>
            </w:r>
          </w:p>
        </w:tc>
        <w:tc>
          <w:tcPr>
            <w:tcW w:w="582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43.7 (11.3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13 (50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107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37.2 (11.8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23 (89)</w:t>
            </w:r>
          </w:p>
        </w:tc>
        <w:tc>
          <w:tcPr>
            <w:tcW w:w="294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107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-14.7 (17.9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15 (58)</w:t>
            </w:r>
          </w:p>
        </w:tc>
      </w:tr>
      <w:tr w:rsidR="006D1A29" w:rsidRPr="007D31E5" w:rsidTr="008070B7">
        <w:trPr>
          <w:trHeight w:val="397"/>
        </w:trPr>
        <w:tc>
          <w:tcPr>
            <w:tcW w:w="1748" w:type="dxa"/>
            <w:shd w:val="clear" w:color="auto" w:fill="auto"/>
            <w:vAlign w:val="center"/>
          </w:tcPr>
          <w:p w:rsidR="006D1A29" w:rsidRPr="007D31E5" w:rsidRDefault="006D1A29" w:rsidP="008070B7">
            <w:pPr>
              <w:ind w:left="537" w:hanging="141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Pole + AH</w:t>
            </w:r>
          </w:p>
        </w:tc>
        <w:tc>
          <w:tcPr>
            <w:tcW w:w="582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29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44.6 (7.7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17 (59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107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42.4 (7.8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21 (72)</w:t>
            </w:r>
          </w:p>
        </w:tc>
        <w:tc>
          <w:tcPr>
            <w:tcW w:w="294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107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-4.0 (15.1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9 (31)</w:t>
            </w:r>
          </w:p>
        </w:tc>
      </w:tr>
      <w:tr w:rsidR="006D1A29" w:rsidRPr="007D31E5" w:rsidTr="008070B7">
        <w:trPr>
          <w:trHeight w:val="397"/>
        </w:trPr>
        <w:tc>
          <w:tcPr>
            <w:tcW w:w="1748" w:type="dxa"/>
            <w:shd w:val="clear" w:color="auto" w:fill="auto"/>
            <w:vAlign w:val="center"/>
          </w:tcPr>
          <w:p w:rsidR="006D1A29" w:rsidRPr="007D31E5" w:rsidRDefault="006D1A29" w:rsidP="008070B7">
            <w:pPr>
              <w:ind w:left="537" w:hanging="141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 xml:space="preserve">Selective AH </w:t>
            </w:r>
          </w:p>
        </w:tc>
        <w:tc>
          <w:tcPr>
            <w:tcW w:w="582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10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46.3 (8.9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6 (60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107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43.4 (8.0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7 (70)</w:t>
            </w:r>
          </w:p>
        </w:tc>
        <w:tc>
          <w:tcPr>
            <w:tcW w:w="294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107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-4.5 (17.1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3 (30)</w:t>
            </w:r>
          </w:p>
        </w:tc>
      </w:tr>
      <w:tr w:rsidR="006D1A29" w:rsidRPr="007D31E5" w:rsidTr="008070B7">
        <w:trPr>
          <w:trHeight w:val="397"/>
        </w:trPr>
        <w:tc>
          <w:tcPr>
            <w:tcW w:w="1748" w:type="dxa"/>
            <w:shd w:val="clear" w:color="auto" w:fill="auto"/>
            <w:vAlign w:val="center"/>
          </w:tcPr>
          <w:p w:rsidR="006D1A29" w:rsidRPr="007D31E5" w:rsidRDefault="006D1A29" w:rsidP="008070B7">
            <w:pPr>
              <w:ind w:firstLine="112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Neocortical</w:t>
            </w:r>
          </w:p>
        </w:tc>
        <w:tc>
          <w:tcPr>
            <w:tcW w:w="582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56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49.1 (7.8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13 (23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107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47.1 (7.5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23 (41)</w:t>
            </w:r>
          </w:p>
        </w:tc>
        <w:tc>
          <w:tcPr>
            <w:tcW w:w="294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107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-3.2 (11.6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1A29" w:rsidRPr="007D31E5" w:rsidRDefault="006D1A29" w:rsidP="008070B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13 (23)</w:t>
            </w:r>
          </w:p>
        </w:tc>
      </w:tr>
      <w:tr w:rsidR="006D1A29" w:rsidRPr="007D31E5" w:rsidTr="008070B7">
        <w:trPr>
          <w:trHeight w:val="397"/>
        </w:trPr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spacing w:before="120"/>
              <w:ind w:firstLine="112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Total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spacing w:before="120"/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12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spacing w:before="120"/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46.6 (8.9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spacing w:before="120"/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59 (49)</w:t>
            </w:r>
          </w:p>
        </w:tc>
        <w:tc>
          <w:tcPr>
            <w:tcW w:w="2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spacing w:before="120"/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spacing w:before="120"/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43.5 (9.4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spacing w:before="120"/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80 (66)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spacing w:before="120"/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spacing w:before="120"/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-6.0 (15.0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29" w:rsidRPr="007D31E5" w:rsidRDefault="006D1A29" w:rsidP="008070B7">
            <w:pPr>
              <w:spacing w:before="120"/>
              <w:jc w:val="center"/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</w:pPr>
            <w:r w:rsidRPr="007D31E5">
              <w:rPr>
                <w:rFonts w:ascii="Calibri" w:eastAsia="Calibri" w:hAnsi="Calibri" w:cs="Calibri"/>
                <w:sz w:val="22"/>
                <w:szCs w:val="22"/>
                <w:lang w:val="de-DE" w:eastAsia="en-US"/>
              </w:rPr>
              <w:t>40 (33)</w:t>
            </w:r>
          </w:p>
        </w:tc>
      </w:tr>
    </w:tbl>
    <w:p w:rsidR="006D1A29" w:rsidRPr="007D31E5" w:rsidRDefault="006D1A29" w:rsidP="006D1A29">
      <w:pPr>
        <w:jc w:val="both"/>
        <w:rPr>
          <w:rFonts w:ascii="Calibri" w:hAnsi="Calibri" w:cs="Calibri"/>
          <w:sz w:val="22"/>
          <w:szCs w:val="14"/>
          <w:lang w:val="en-GB"/>
        </w:rPr>
      </w:pPr>
    </w:p>
    <w:p w:rsidR="006D1A29" w:rsidRPr="007D31E5" w:rsidRDefault="006D1A29" w:rsidP="006D1A29">
      <w:pPr>
        <w:jc w:val="both"/>
        <w:rPr>
          <w:lang w:val="en-GB"/>
        </w:rPr>
      </w:pPr>
      <w:r w:rsidRPr="007D31E5">
        <w:rPr>
          <w:rFonts w:ascii="Calibri" w:hAnsi="Calibri" w:cs="Calibri"/>
          <w:sz w:val="22"/>
          <w:szCs w:val="14"/>
          <w:lang w:val="en-GB"/>
        </w:rPr>
        <w:t xml:space="preserve">Abbreviations:  </w:t>
      </w:r>
      <w:r w:rsidRPr="007D31E5">
        <w:rPr>
          <w:rFonts w:ascii="Calibri" w:eastAsia="Calibri" w:hAnsi="Calibri"/>
          <w:sz w:val="22"/>
          <w:szCs w:val="20"/>
          <w:lang w:eastAsia="en-US"/>
        </w:rPr>
        <w:t xml:space="preserve">ATL anterior temporal lobe, AH </w:t>
      </w:r>
      <w:proofErr w:type="spellStart"/>
      <w:r w:rsidRPr="007D31E5">
        <w:rPr>
          <w:rFonts w:ascii="Calibri" w:eastAsia="Calibri" w:hAnsi="Calibri"/>
          <w:sz w:val="22"/>
          <w:szCs w:val="20"/>
          <w:lang w:eastAsia="en-US"/>
        </w:rPr>
        <w:t>amygdalohippocampal</w:t>
      </w:r>
      <w:proofErr w:type="spellEnd"/>
      <w:r w:rsidRPr="007D31E5">
        <w:rPr>
          <w:rFonts w:ascii="Calibri" w:eastAsia="Calibri" w:hAnsi="Calibri"/>
          <w:sz w:val="22"/>
          <w:szCs w:val="20"/>
          <w:lang w:eastAsia="en-US"/>
        </w:rPr>
        <w:t>, n number, M median, SD standard deviation</w:t>
      </w:r>
    </w:p>
    <w:p w:rsidR="006D1A29" w:rsidRPr="007D31E5" w:rsidRDefault="006D1A29" w:rsidP="0018589F">
      <w:pPr>
        <w:rPr>
          <w:rFonts w:ascii="Calibri" w:hAnsi="Calibri" w:cs="Calibri"/>
          <w:b/>
          <w:sz w:val="22"/>
          <w:szCs w:val="22"/>
        </w:rPr>
      </w:pPr>
    </w:p>
    <w:p w:rsidR="009F356D" w:rsidRPr="007D31E5" w:rsidRDefault="009F356D" w:rsidP="0018589F">
      <w:pPr>
        <w:rPr>
          <w:rFonts w:ascii="Calibri" w:hAnsi="Calibri" w:cs="Calibri"/>
          <w:b/>
          <w:sz w:val="22"/>
          <w:szCs w:val="22"/>
        </w:rPr>
      </w:pPr>
    </w:p>
    <w:p w:rsidR="006D1A29" w:rsidRPr="007D31E5" w:rsidRDefault="006D1A29" w:rsidP="0018589F">
      <w:pPr>
        <w:rPr>
          <w:rFonts w:ascii="Calibri" w:hAnsi="Calibri" w:cs="Calibri"/>
          <w:b/>
          <w:sz w:val="22"/>
          <w:szCs w:val="22"/>
        </w:rPr>
      </w:pPr>
    </w:p>
    <w:p w:rsidR="009F356D" w:rsidRPr="007D31E5" w:rsidRDefault="009F356D" w:rsidP="0018589F">
      <w:pPr>
        <w:rPr>
          <w:rFonts w:ascii="Calibri" w:hAnsi="Calibri" w:cs="Calibri"/>
          <w:b/>
          <w:sz w:val="22"/>
          <w:szCs w:val="22"/>
        </w:rPr>
      </w:pPr>
    </w:p>
    <w:p w:rsidR="009F356D" w:rsidRPr="007D31E5" w:rsidRDefault="009F356D" w:rsidP="0018589F">
      <w:pPr>
        <w:rPr>
          <w:rFonts w:ascii="Calibri" w:hAnsi="Calibri" w:cs="Calibri"/>
          <w:b/>
          <w:szCs w:val="22"/>
        </w:rPr>
      </w:pPr>
    </w:p>
    <w:p w:rsidR="009F356D" w:rsidRPr="007D31E5" w:rsidRDefault="009F356D" w:rsidP="0018589F">
      <w:pPr>
        <w:rPr>
          <w:rFonts w:ascii="Calibri" w:hAnsi="Calibri" w:cs="Calibri"/>
          <w:b/>
          <w:szCs w:val="22"/>
        </w:rPr>
      </w:pPr>
      <w:r w:rsidRPr="007D31E5">
        <w:rPr>
          <w:rFonts w:ascii="Calibri" w:hAnsi="Calibri" w:cs="Calibri"/>
          <w:b/>
          <w:szCs w:val="22"/>
        </w:rPr>
        <w:t>Table</w:t>
      </w:r>
      <w:r w:rsidR="006D1A29" w:rsidRPr="007D31E5">
        <w:rPr>
          <w:rFonts w:ascii="Calibri" w:hAnsi="Calibri" w:cs="Calibri"/>
          <w:b/>
          <w:szCs w:val="22"/>
        </w:rPr>
        <w:t xml:space="preserve"> </w:t>
      </w:r>
      <w:r w:rsidR="00526486" w:rsidRPr="007D31E5">
        <w:rPr>
          <w:rFonts w:ascii="Calibri" w:hAnsi="Calibri" w:cs="Calibri"/>
          <w:b/>
          <w:szCs w:val="22"/>
        </w:rPr>
        <w:t>2</w:t>
      </w:r>
      <w:r w:rsidR="00AC0589" w:rsidRPr="007D31E5">
        <w:rPr>
          <w:rFonts w:ascii="Calibri" w:hAnsi="Calibri" w:cs="Calibri"/>
          <w:b/>
          <w:szCs w:val="22"/>
        </w:rPr>
        <w:t xml:space="preserve">: </w:t>
      </w:r>
      <w:r w:rsidR="007F1669" w:rsidRPr="007D31E5">
        <w:rPr>
          <w:rFonts w:ascii="Calibri" w:hAnsi="Calibri" w:cs="Calibri"/>
          <w:b/>
          <w:szCs w:val="22"/>
        </w:rPr>
        <w:t>Number of Wada-test/fMRI stratified by handedness and location of the resection</w:t>
      </w:r>
    </w:p>
    <w:p w:rsidR="009F356D" w:rsidRPr="007D31E5" w:rsidRDefault="009F356D" w:rsidP="0018589F">
      <w:pPr>
        <w:rPr>
          <w:rFonts w:ascii="Calibri" w:hAnsi="Calibri" w:cs="Calibri"/>
          <w:b/>
          <w:sz w:val="22"/>
          <w:szCs w:val="22"/>
        </w:rPr>
      </w:pPr>
    </w:p>
    <w:tbl>
      <w:tblPr>
        <w:tblW w:w="9336" w:type="dxa"/>
        <w:tblLook w:val="04A0" w:firstRow="1" w:lastRow="0" w:firstColumn="1" w:lastColumn="0" w:noHBand="0" w:noVBand="1"/>
      </w:tblPr>
      <w:tblGrid>
        <w:gridCol w:w="2616"/>
        <w:gridCol w:w="1453"/>
        <w:gridCol w:w="291"/>
        <w:gridCol w:w="1488"/>
        <w:gridCol w:w="291"/>
        <w:gridCol w:w="1453"/>
        <w:gridCol w:w="291"/>
        <w:gridCol w:w="1453"/>
      </w:tblGrid>
      <w:tr w:rsidR="00AC0589" w:rsidRPr="007D31E5" w:rsidTr="00CC7CB1">
        <w:trPr>
          <w:trHeight w:val="397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EE0AA3" w:rsidRPr="007D31E5" w:rsidRDefault="00EE0AA3" w:rsidP="00EE0AA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Handednes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C0589" w:rsidRPr="007D31E5" w:rsidTr="00CC7CB1">
        <w:trPr>
          <w:trHeight w:val="397"/>
        </w:trPr>
        <w:tc>
          <w:tcPr>
            <w:tcW w:w="2552" w:type="dxa"/>
            <w:shd w:val="clear" w:color="auto" w:fill="auto"/>
          </w:tcPr>
          <w:p w:rsidR="00EE0AA3" w:rsidRPr="007D31E5" w:rsidRDefault="00EE0AA3" w:rsidP="00EE0AA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righ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ambidextrou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left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</w:tr>
      <w:tr w:rsidR="00AC0589" w:rsidRPr="007D31E5" w:rsidTr="00CC7CB1">
        <w:trPr>
          <w:trHeight w:val="34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AC0589" w:rsidRPr="007D31E5" w:rsidRDefault="00AC0589" w:rsidP="00EE0AA3">
            <w:pPr>
              <w:rPr>
                <w:rFonts w:ascii="Calibri" w:hAnsi="Calibri" w:cs="Calibri"/>
                <w:sz w:val="22"/>
                <w:szCs w:val="22"/>
              </w:rPr>
            </w:pPr>
          </w:p>
          <w:p w:rsidR="00EE0AA3" w:rsidRPr="007D31E5" w:rsidRDefault="00AC0589" w:rsidP="00EE0AA3">
            <w:pPr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Resec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7D31E5">
              <w:rPr>
                <w:rFonts w:ascii="Calibri" w:hAnsi="Calibri" w:cs="Calibri"/>
                <w:sz w:val="22"/>
                <w:szCs w:val="22"/>
              </w:rPr>
              <w:t>n</w:t>
            </w:r>
            <w:proofErr w:type="gramEnd"/>
            <w:r w:rsidRPr="007D31E5">
              <w:rPr>
                <w:rFonts w:ascii="Calibri" w:hAnsi="Calibri" w:cs="Calibri"/>
                <w:sz w:val="22"/>
                <w:szCs w:val="22"/>
              </w:rPr>
              <w:t xml:space="preserve"> Wada/fMRI per subgroup 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7D31E5">
              <w:rPr>
                <w:rFonts w:ascii="Calibri" w:hAnsi="Calibri" w:cs="Calibri"/>
                <w:sz w:val="22"/>
                <w:szCs w:val="22"/>
              </w:rPr>
              <w:t>n</w:t>
            </w:r>
            <w:proofErr w:type="gramEnd"/>
            <w:r w:rsidRPr="007D31E5">
              <w:rPr>
                <w:rFonts w:ascii="Calibri" w:hAnsi="Calibri" w:cs="Calibri"/>
                <w:sz w:val="22"/>
                <w:szCs w:val="22"/>
              </w:rPr>
              <w:t xml:space="preserve"> Wada/fMRI per subgroup 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7D31E5">
              <w:rPr>
                <w:rFonts w:ascii="Calibri" w:hAnsi="Calibri" w:cs="Calibri"/>
                <w:sz w:val="22"/>
                <w:szCs w:val="22"/>
              </w:rPr>
              <w:t>n</w:t>
            </w:r>
            <w:proofErr w:type="gramEnd"/>
            <w:r w:rsidRPr="007D31E5">
              <w:rPr>
                <w:rFonts w:ascii="Calibri" w:hAnsi="Calibri" w:cs="Calibri"/>
                <w:sz w:val="22"/>
                <w:szCs w:val="22"/>
              </w:rPr>
              <w:t xml:space="preserve"> Wada/fMRI per subgroup 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7D31E5">
              <w:rPr>
                <w:rFonts w:ascii="Calibri" w:hAnsi="Calibri" w:cs="Calibri"/>
                <w:sz w:val="22"/>
                <w:szCs w:val="22"/>
              </w:rPr>
              <w:t>n</w:t>
            </w:r>
            <w:proofErr w:type="gramEnd"/>
            <w:r w:rsidRPr="007D31E5">
              <w:rPr>
                <w:rFonts w:ascii="Calibri" w:hAnsi="Calibri" w:cs="Calibri"/>
                <w:sz w:val="22"/>
                <w:szCs w:val="22"/>
              </w:rPr>
              <w:t xml:space="preserve"> Wada/fMRI per subgroup  (%)</w:t>
            </w:r>
          </w:p>
        </w:tc>
      </w:tr>
      <w:tr w:rsidR="00AC0589" w:rsidRPr="007D31E5" w:rsidTr="00CC7CB1">
        <w:trPr>
          <w:trHeight w:val="62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EE0AA3" w:rsidRPr="007D31E5" w:rsidRDefault="00EE0AA3" w:rsidP="00AC0589">
            <w:pPr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Left temporal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53/106 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(50%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2/5 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(40%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9/10 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(90%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64/121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(53%)</w:t>
            </w:r>
          </w:p>
        </w:tc>
      </w:tr>
      <w:tr w:rsidR="00AC0589" w:rsidRPr="007D31E5" w:rsidTr="00CC7CB1">
        <w:trPr>
          <w:trHeight w:val="624"/>
        </w:trPr>
        <w:tc>
          <w:tcPr>
            <w:tcW w:w="2552" w:type="dxa"/>
            <w:shd w:val="clear" w:color="auto" w:fill="auto"/>
          </w:tcPr>
          <w:p w:rsidR="00EE0AA3" w:rsidRPr="007D31E5" w:rsidRDefault="00EE0AA3" w:rsidP="00AC0589">
            <w:pPr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Left </w:t>
            </w:r>
            <w:proofErr w:type="spellStart"/>
            <w:r w:rsidRPr="007D31E5">
              <w:rPr>
                <w:rFonts w:ascii="Calibri" w:hAnsi="Calibri" w:cs="Calibri"/>
                <w:sz w:val="22"/>
                <w:szCs w:val="22"/>
              </w:rPr>
              <w:t>extratemporal</w:t>
            </w:r>
            <w:proofErr w:type="spellEnd"/>
            <w:r w:rsidRPr="007D31E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3/</w:t>
            </w:r>
            <w:r w:rsidR="003135E4" w:rsidRPr="007D31E5">
              <w:rPr>
                <w:rFonts w:ascii="Calibri" w:hAnsi="Calibri" w:cs="Calibri"/>
                <w:sz w:val="22"/>
                <w:szCs w:val="22"/>
              </w:rPr>
              <w:t>17</w:t>
            </w:r>
            <w:r w:rsidRPr="007D31E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(</w:t>
            </w:r>
            <w:r w:rsidR="003135E4" w:rsidRPr="007D31E5">
              <w:rPr>
                <w:rFonts w:ascii="Calibri" w:hAnsi="Calibri" w:cs="Calibri"/>
                <w:sz w:val="22"/>
                <w:szCs w:val="22"/>
              </w:rPr>
              <w:t>18</w:t>
            </w:r>
            <w:r w:rsidRPr="007D31E5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284" w:type="dxa"/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1/1 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(100%)</w:t>
            </w:r>
          </w:p>
        </w:tc>
        <w:tc>
          <w:tcPr>
            <w:tcW w:w="284" w:type="dxa"/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1/2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 (50%)</w:t>
            </w:r>
          </w:p>
        </w:tc>
        <w:tc>
          <w:tcPr>
            <w:tcW w:w="284" w:type="dxa"/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5/</w:t>
            </w:r>
            <w:r w:rsidR="00AE28F2" w:rsidRPr="007D31E5">
              <w:rPr>
                <w:rFonts w:ascii="Calibri" w:hAnsi="Calibri" w:cs="Calibri"/>
                <w:sz w:val="22"/>
                <w:szCs w:val="22"/>
              </w:rPr>
              <w:t>20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(</w:t>
            </w:r>
            <w:r w:rsidR="003135E4" w:rsidRPr="007D31E5">
              <w:rPr>
                <w:rFonts w:ascii="Calibri" w:hAnsi="Calibri" w:cs="Calibri"/>
                <w:sz w:val="22"/>
                <w:szCs w:val="22"/>
              </w:rPr>
              <w:t>25</w:t>
            </w:r>
            <w:r w:rsidRPr="007D31E5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AC0589" w:rsidRPr="007D31E5" w:rsidTr="00CC7CB1">
        <w:trPr>
          <w:trHeight w:val="624"/>
        </w:trPr>
        <w:tc>
          <w:tcPr>
            <w:tcW w:w="2552" w:type="dxa"/>
            <w:shd w:val="clear" w:color="auto" w:fill="auto"/>
          </w:tcPr>
          <w:p w:rsidR="00EE0AA3" w:rsidRPr="007D31E5" w:rsidRDefault="00EE0AA3" w:rsidP="00AC0589">
            <w:pPr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Right temporal </w:t>
            </w:r>
          </w:p>
        </w:tc>
        <w:tc>
          <w:tcPr>
            <w:tcW w:w="1418" w:type="dxa"/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24/127 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(19%)</w:t>
            </w:r>
          </w:p>
        </w:tc>
        <w:tc>
          <w:tcPr>
            <w:tcW w:w="284" w:type="dxa"/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2/3 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(67%)</w:t>
            </w:r>
          </w:p>
        </w:tc>
        <w:tc>
          <w:tcPr>
            <w:tcW w:w="284" w:type="dxa"/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6/10 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(60%)</w:t>
            </w:r>
          </w:p>
        </w:tc>
        <w:tc>
          <w:tcPr>
            <w:tcW w:w="284" w:type="dxa"/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32/140 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(23%)</w:t>
            </w:r>
          </w:p>
        </w:tc>
      </w:tr>
      <w:tr w:rsidR="00AC0589" w:rsidRPr="007D31E5" w:rsidTr="00CC7CB1">
        <w:trPr>
          <w:trHeight w:val="624"/>
        </w:trPr>
        <w:tc>
          <w:tcPr>
            <w:tcW w:w="2552" w:type="dxa"/>
            <w:shd w:val="clear" w:color="auto" w:fill="auto"/>
          </w:tcPr>
          <w:p w:rsidR="00EE0AA3" w:rsidRPr="007D31E5" w:rsidRDefault="00EE0AA3" w:rsidP="00AC0589">
            <w:pPr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Right </w:t>
            </w:r>
            <w:proofErr w:type="spellStart"/>
            <w:r w:rsidRPr="007D31E5">
              <w:rPr>
                <w:rFonts w:ascii="Calibri" w:hAnsi="Calibri" w:cs="Calibri"/>
                <w:sz w:val="22"/>
                <w:szCs w:val="22"/>
              </w:rPr>
              <w:t>extratemporal</w:t>
            </w:r>
            <w:proofErr w:type="spellEnd"/>
            <w:r w:rsidRPr="007D31E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2/28 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(7%)</w:t>
            </w:r>
          </w:p>
        </w:tc>
        <w:tc>
          <w:tcPr>
            <w:tcW w:w="284" w:type="dxa"/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84" w:type="dxa"/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2/2 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(100%)</w:t>
            </w:r>
          </w:p>
        </w:tc>
        <w:tc>
          <w:tcPr>
            <w:tcW w:w="284" w:type="dxa"/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4/30 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(13%)</w:t>
            </w:r>
          </w:p>
        </w:tc>
      </w:tr>
      <w:tr w:rsidR="00AC0589" w:rsidRPr="007D31E5" w:rsidTr="00CC7CB1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EE0AA3" w:rsidRPr="007D31E5" w:rsidRDefault="00E375A6" w:rsidP="00EE0AA3">
            <w:pPr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82/</w:t>
            </w:r>
            <w:r w:rsidR="003135E4" w:rsidRPr="007D31E5">
              <w:rPr>
                <w:rFonts w:ascii="Calibri" w:hAnsi="Calibri" w:cs="Calibri"/>
                <w:sz w:val="22"/>
                <w:szCs w:val="22"/>
              </w:rPr>
              <w:t>278</w:t>
            </w:r>
            <w:r w:rsidRPr="007D31E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(</w:t>
            </w:r>
            <w:r w:rsidR="003135E4" w:rsidRPr="007D31E5">
              <w:rPr>
                <w:rFonts w:ascii="Calibri" w:hAnsi="Calibri" w:cs="Calibri"/>
                <w:sz w:val="22"/>
                <w:szCs w:val="22"/>
              </w:rPr>
              <w:t>29</w:t>
            </w:r>
            <w:r w:rsidRPr="007D31E5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5/9 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(56%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18/24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 (75%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EE0AA3" w:rsidRPr="007D31E5" w:rsidRDefault="00EE0AA3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AC0589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>105/</w:t>
            </w:r>
            <w:r w:rsidR="003135E4" w:rsidRPr="007D31E5">
              <w:rPr>
                <w:rFonts w:ascii="Calibri" w:hAnsi="Calibri" w:cs="Calibri"/>
                <w:sz w:val="22"/>
                <w:szCs w:val="22"/>
              </w:rPr>
              <w:t>311</w:t>
            </w:r>
          </w:p>
          <w:p w:rsidR="00EE0AA3" w:rsidRPr="007D31E5" w:rsidRDefault="00E375A6" w:rsidP="00CC7C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31E5">
              <w:rPr>
                <w:rFonts w:ascii="Calibri" w:hAnsi="Calibri" w:cs="Calibri"/>
                <w:sz w:val="22"/>
                <w:szCs w:val="22"/>
              </w:rPr>
              <w:t xml:space="preserve"> (34%)</w:t>
            </w:r>
          </w:p>
        </w:tc>
      </w:tr>
    </w:tbl>
    <w:p w:rsidR="009F356D" w:rsidRPr="007D31E5" w:rsidRDefault="009F356D" w:rsidP="0018589F">
      <w:pPr>
        <w:rPr>
          <w:rFonts w:ascii="Calibri" w:hAnsi="Calibri" w:cs="Calibri"/>
          <w:sz w:val="22"/>
          <w:szCs w:val="22"/>
        </w:rPr>
      </w:pPr>
    </w:p>
    <w:p w:rsidR="006D1A29" w:rsidRPr="007D31E5" w:rsidRDefault="006D1A29" w:rsidP="0018589F">
      <w:pPr>
        <w:rPr>
          <w:rFonts w:ascii="Calibri" w:hAnsi="Calibri" w:cs="Calibri"/>
          <w:sz w:val="22"/>
          <w:szCs w:val="22"/>
        </w:rPr>
      </w:pPr>
    </w:p>
    <w:p w:rsidR="006D1A29" w:rsidRPr="007D31E5" w:rsidRDefault="006D1A29" w:rsidP="0018589F">
      <w:pPr>
        <w:rPr>
          <w:rFonts w:ascii="Calibri" w:hAnsi="Calibri" w:cs="Calibri"/>
          <w:sz w:val="22"/>
          <w:szCs w:val="22"/>
        </w:rPr>
      </w:pPr>
    </w:p>
    <w:p w:rsidR="006D1A29" w:rsidRPr="007D31E5" w:rsidRDefault="006D1A29" w:rsidP="0018589F">
      <w:pPr>
        <w:rPr>
          <w:rFonts w:ascii="Calibri" w:hAnsi="Calibri" w:cs="Calibri"/>
          <w:sz w:val="22"/>
          <w:szCs w:val="22"/>
        </w:rPr>
      </w:pPr>
    </w:p>
    <w:p w:rsidR="006D1A29" w:rsidRPr="007D31E5" w:rsidRDefault="006D1A29" w:rsidP="006D1A29">
      <w:pPr>
        <w:rPr>
          <w:b/>
        </w:rPr>
      </w:pPr>
    </w:p>
    <w:p w:rsidR="006D1A29" w:rsidRPr="00265370" w:rsidRDefault="006D1A29" w:rsidP="006D1A29">
      <w:pPr>
        <w:pStyle w:val="Caption"/>
        <w:rPr>
          <w:b w:val="0"/>
          <w:sz w:val="24"/>
          <w:szCs w:val="24"/>
        </w:rPr>
      </w:pPr>
      <w:r w:rsidRPr="007D31E5">
        <w:rPr>
          <w:sz w:val="24"/>
          <w:szCs w:val="24"/>
        </w:rPr>
        <w:t xml:space="preserve">Figure </w:t>
      </w:r>
      <w:r w:rsidR="00526486" w:rsidRPr="007D31E5">
        <w:rPr>
          <w:sz w:val="24"/>
          <w:szCs w:val="24"/>
        </w:rPr>
        <w:t>1</w:t>
      </w:r>
      <w:r w:rsidRPr="007D31E5">
        <w:rPr>
          <w:sz w:val="24"/>
          <w:szCs w:val="24"/>
        </w:rPr>
        <w:t xml:space="preserve">: </w:t>
      </w:r>
      <w:r w:rsidRPr="007D31E5">
        <w:rPr>
          <w:b w:val="0"/>
          <w:sz w:val="24"/>
          <w:szCs w:val="24"/>
        </w:rPr>
        <w:t xml:space="preserve">Lesion overlap map of patients with left temporal resection and epilepsy onset before the age of 5 (n=13), that were excluded from VBLSM of patients with left temporal resections. Color bar visualizes number of patients with overlapping resection zones. </w:t>
      </w:r>
      <w:r w:rsidRPr="007D31E5">
        <w:rPr>
          <w:b w:val="0"/>
          <w:sz w:val="24"/>
          <w:szCs w:val="24"/>
          <w:lang w:val="en-GB"/>
        </w:rPr>
        <w:t>Coordinates are presented in MNI space.</w:t>
      </w:r>
      <w:r>
        <w:rPr>
          <w:b w:val="0"/>
          <w:sz w:val="24"/>
          <w:szCs w:val="24"/>
          <w:lang w:val="en-GB"/>
        </w:rPr>
        <w:t xml:space="preserve"> </w:t>
      </w:r>
    </w:p>
    <w:p w:rsidR="006D1A29" w:rsidRDefault="006D1A29" w:rsidP="0018589F">
      <w:pPr>
        <w:rPr>
          <w:rFonts w:ascii="Calibri" w:hAnsi="Calibri" w:cs="Calibri"/>
          <w:sz w:val="22"/>
          <w:szCs w:val="22"/>
        </w:rPr>
      </w:pPr>
    </w:p>
    <w:p w:rsidR="002F22A4" w:rsidRDefault="002F22A4">
      <w:pPr>
        <w:rPr>
          <w:rFonts w:ascii="Calibri" w:hAnsi="Calibri" w:cs="Calibri"/>
          <w:sz w:val="22"/>
          <w:szCs w:val="22"/>
        </w:rPr>
      </w:pPr>
    </w:p>
    <w:p w:rsidR="002F22A4" w:rsidRPr="00CC7CB1" w:rsidRDefault="002F22A4" w:rsidP="0018589F">
      <w:pPr>
        <w:rPr>
          <w:rFonts w:ascii="Calibri" w:hAnsi="Calibri" w:cs="Calibri"/>
          <w:sz w:val="22"/>
          <w:szCs w:val="22"/>
        </w:rPr>
      </w:pPr>
      <w:r>
        <w:rPr>
          <w:noProof/>
          <w:lang w:eastAsia="en-US"/>
        </w:rPr>
        <w:drawing>
          <wp:inline distT="0" distB="0" distL="0" distR="0">
            <wp:extent cx="4826635" cy="2337435"/>
            <wp:effectExtent l="0" t="0" r="0" b="5715"/>
            <wp:docPr id="1" name="Picture 1" descr="C:\Users\0014889\AppData\Local\Microsoft\Windows\INetCache\Content.Word\Reindl-fig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014889\AppData\Local\Microsoft\Windows\INetCache\Content.Word\Reindl-fig3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635" cy="233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F22A4" w:rsidRPr="00CC7CB1">
      <w:headerReference w:type="default" r:id="rId9"/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4FA4" w:rsidRDefault="00084FA4">
      <w:r>
        <w:separator/>
      </w:r>
    </w:p>
  </w:endnote>
  <w:endnote w:type="continuationSeparator" w:id="0">
    <w:p w:rsidR="00084FA4" w:rsidRDefault="00084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4325" w:rsidRDefault="006B43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B4325" w:rsidRDefault="006B4325">
    <w:pPr>
      <w:pStyle w:val="Footer"/>
      <w:ind w:right="360"/>
    </w:pPr>
  </w:p>
  <w:p w:rsidR="006B4325" w:rsidRDefault="006B4325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4325" w:rsidRDefault="006B43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22A4">
      <w:rPr>
        <w:rStyle w:val="PageNumber"/>
        <w:noProof/>
      </w:rPr>
      <w:t>2</w:t>
    </w:r>
    <w:r>
      <w:rPr>
        <w:rStyle w:val="PageNumber"/>
      </w:rPr>
      <w:fldChar w:fldCharType="end"/>
    </w:r>
  </w:p>
  <w:p w:rsidR="006B4325" w:rsidRDefault="006B4325">
    <w:pPr>
      <w:pStyle w:val="Footer"/>
      <w:ind w:right="360"/>
    </w:pPr>
  </w:p>
  <w:p w:rsidR="006B4325" w:rsidRDefault="006B432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4FA4" w:rsidRDefault="00084FA4">
      <w:r>
        <w:separator/>
      </w:r>
    </w:p>
  </w:footnote>
  <w:footnote w:type="continuationSeparator" w:id="0">
    <w:p w:rsidR="00084FA4" w:rsidRDefault="00084FA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4325" w:rsidRPr="001C55B0" w:rsidRDefault="006B4325" w:rsidP="006600A8">
    <w:pPr>
      <w:pStyle w:val="Header"/>
      <w:rPr>
        <w:lang w:val="de-DE"/>
      </w:rPr>
    </w:pPr>
  </w:p>
  <w:p w:rsidR="006B4325" w:rsidRDefault="006B4325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8A8"/>
    <w:multiLevelType w:val="hybridMultilevel"/>
    <w:tmpl w:val="9F8417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713B5"/>
    <w:multiLevelType w:val="multilevel"/>
    <w:tmpl w:val="759C7608"/>
    <w:lvl w:ilvl="0">
      <w:start w:val="2"/>
      <w:numFmt w:val="decimal"/>
      <w:lvlText w:val="%1."/>
      <w:lvlJc w:val="left"/>
      <w:pPr>
        <w:ind w:left="4231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31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591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9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951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951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311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311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1" w:hanging="1800"/>
      </w:pPr>
      <w:rPr>
        <w:rFonts w:hint="default"/>
      </w:rPr>
    </w:lvl>
  </w:abstractNum>
  <w:abstractNum w:abstractNumId="2" w15:restartNumberingAfterBreak="0">
    <w:nsid w:val="0CDD207A"/>
    <w:multiLevelType w:val="hybridMultilevel"/>
    <w:tmpl w:val="4EC693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3403B"/>
    <w:multiLevelType w:val="multilevel"/>
    <w:tmpl w:val="B9C8A2B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722D0F"/>
    <w:multiLevelType w:val="hybridMultilevel"/>
    <w:tmpl w:val="88EA0E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1400F2"/>
    <w:multiLevelType w:val="hybridMultilevel"/>
    <w:tmpl w:val="7FA2C9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5A2C08"/>
    <w:multiLevelType w:val="hybridMultilevel"/>
    <w:tmpl w:val="716E0030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401CD7"/>
    <w:multiLevelType w:val="hybridMultilevel"/>
    <w:tmpl w:val="254AEE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EE1252"/>
    <w:multiLevelType w:val="hybridMultilevel"/>
    <w:tmpl w:val="CEFE94D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93581E"/>
    <w:multiLevelType w:val="multilevel"/>
    <w:tmpl w:val="87EA8B7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3A753C4"/>
    <w:multiLevelType w:val="multilevel"/>
    <w:tmpl w:val="2326C66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5CB7831"/>
    <w:multiLevelType w:val="hybridMultilevel"/>
    <w:tmpl w:val="7056F438"/>
    <w:lvl w:ilvl="0" w:tplc="A83A540A">
      <w:start w:val="5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38803A38"/>
    <w:multiLevelType w:val="hybridMultilevel"/>
    <w:tmpl w:val="C200F024"/>
    <w:lvl w:ilvl="0" w:tplc="8718130A">
      <w:start w:val="5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39A94B81"/>
    <w:multiLevelType w:val="hybridMultilevel"/>
    <w:tmpl w:val="C8A041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9102B0"/>
    <w:multiLevelType w:val="multilevel"/>
    <w:tmpl w:val="8758BE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3BF55986"/>
    <w:multiLevelType w:val="hybridMultilevel"/>
    <w:tmpl w:val="361899CE"/>
    <w:lvl w:ilvl="0" w:tplc="D41857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B80052"/>
    <w:multiLevelType w:val="hybridMultilevel"/>
    <w:tmpl w:val="DEDE90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132C3C"/>
    <w:multiLevelType w:val="hybridMultilevel"/>
    <w:tmpl w:val="472817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2C6BE0"/>
    <w:multiLevelType w:val="hybridMultilevel"/>
    <w:tmpl w:val="1E0036D2"/>
    <w:lvl w:ilvl="0" w:tplc="A9D010E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CD738D"/>
    <w:multiLevelType w:val="hybridMultilevel"/>
    <w:tmpl w:val="67B86C84"/>
    <w:lvl w:ilvl="0" w:tplc="A1A005BA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7304B5C"/>
    <w:multiLevelType w:val="hybridMultilevel"/>
    <w:tmpl w:val="9588F0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CF2B3E"/>
    <w:multiLevelType w:val="hybridMultilevel"/>
    <w:tmpl w:val="32FEAAFC"/>
    <w:lvl w:ilvl="0" w:tplc="879268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4C165A"/>
    <w:multiLevelType w:val="hybridMultilevel"/>
    <w:tmpl w:val="A35A602C"/>
    <w:lvl w:ilvl="0" w:tplc="6CCEAF8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F4453D"/>
    <w:multiLevelType w:val="hybridMultilevel"/>
    <w:tmpl w:val="54C459E0"/>
    <w:lvl w:ilvl="0" w:tplc="37D2D9C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693625"/>
    <w:multiLevelType w:val="hybridMultilevel"/>
    <w:tmpl w:val="93024878"/>
    <w:lvl w:ilvl="0" w:tplc="B2D88CCA">
      <w:start w:val="5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8A6162D"/>
    <w:multiLevelType w:val="hybridMultilevel"/>
    <w:tmpl w:val="575CDDC2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D70692"/>
    <w:multiLevelType w:val="multilevel"/>
    <w:tmpl w:val="8DE034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AB17879"/>
    <w:multiLevelType w:val="hybridMultilevel"/>
    <w:tmpl w:val="E7987090"/>
    <w:lvl w:ilvl="0" w:tplc="35CAFC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AD290D"/>
    <w:multiLevelType w:val="hybridMultilevel"/>
    <w:tmpl w:val="1AEEA20A"/>
    <w:lvl w:ilvl="0" w:tplc="EDA0A5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3486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26E1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6A41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F402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D4EF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C8C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585D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AA9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55714D6"/>
    <w:multiLevelType w:val="multilevel"/>
    <w:tmpl w:val="2326C66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65D67E3C"/>
    <w:multiLevelType w:val="multilevel"/>
    <w:tmpl w:val="4A203F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67630BDE"/>
    <w:multiLevelType w:val="hybridMultilevel"/>
    <w:tmpl w:val="25CA38AA"/>
    <w:lvl w:ilvl="0" w:tplc="A1A005B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DD2357"/>
    <w:multiLevelType w:val="hybridMultilevel"/>
    <w:tmpl w:val="FE187B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AE4131"/>
    <w:multiLevelType w:val="hybridMultilevel"/>
    <w:tmpl w:val="16DECB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2C070F"/>
    <w:multiLevelType w:val="hybridMultilevel"/>
    <w:tmpl w:val="83CA8168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B75C3E"/>
    <w:multiLevelType w:val="hybridMultilevel"/>
    <w:tmpl w:val="0EBE1194"/>
    <w:lvl w:ilvl="0" w:tplc="C51C43E0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C5749F"/>
    <w:multiLevelType w:val="multilevel"/>
    <w:tmpl w:val="17CEA0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 w15:restartNumberingAfterBreak="0">
    <w:nsid w:val="78D553CE"/>
    <w:multiLevelType w:val="hybridMultilevel"/>
    <w:tmpl w:val="6D0E4964"/>
    <w:lvl w:ilvl="0" w:tplc="2C10DFA6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17"/>
  </w:num>
  <w:num w:numId="3">
    <w:abstractNumId w:val="20"/>
  </w:num>
  <w:num w:numId="4">
    <w:abstractNumId w:val="13"/>
  </w:num>
  <w:num w:numId="5">
    <w:abstractNumId w:val="15"/>
  </w:num>
  <w:num w:numId="6">
    <w:abstractNumId w:val="27"/>
  </w:num>
  <w:num w:numId="7">
    <w:abstractNumId w:val="7"/>
  </w:num>
  <w:num w:numId="8">
    <w:abstractNumId w:val="18"/>
  </w:num>
  <w:num w:numId="9">
    <w:abstractNumId w:val="21"/>
  </w:num>
  <w:num w:numId="10">
    <w:abstractNumId w:val="8"/>
  </w:num>
  <w:num w:numId="11">
    <w:abstractNumId w:val="34"/>
  </w:num>
  <w:num w:numId="12">
    <w:abstractNumId w:val="6"/>
  </w:num>
  <w:num w:numId="13">
    <w:abstractNumId w:val="35"/>
  </w:num>
  <w:num w:numId="14">
    <w:abstractNumId w:val="37"/>
  </w:num>
  <w:num w:numId="15">
    <w:abstractNumId w:val="22"/>
  </w:num>
  <w:num w:numId="16">
    <w:abstractNumId w:val="36"/>
  </w:num>
  <w:num w:numId="17">
    <w:abstractNumId w:val="26"/>
  </w:num>
  <w:num w:numId="18">
    <w:abstractNumId w:val="25"/>
  </w:num>
  <w:num w:numId="19">
    <w:abstractNumId w:val="1"/>
  </w:num>
  <w:num w:numId="20">
    <w:abstractNumId w:val="4"/>
  </w:num>
  <w:num w:numId="21">
    <w:abstractNumId w:val="30"/>
  </w:num>
  <w:num w:numId="22">
    <w:abstractNumId w:val="29"/>
  </w:num>
  <w:num w:numId="23">
    <w:abstractNumId w:val="9"/>
  </w:num>
  <w:num w:numId="24">
    <w:abstractNumId w:val="10"/>
  </w:num>
  <w:num w:numId="25">
    <w:abstractNumId w:val="3"/>
  </w:num>
  <w:num w:numId="26">
    <w:abstractNumId w:val="23"/>
  </w:num>
  <w:num w:numId="27">
    <w:abstractNumId w:val="24"/>
  </w:num>
  <w:num w:numId="28">
    <w:abstractNumId w:val="12"/>
  </w:num>
  <w:num w:numId="29">
    <w:abstractNumId w:val="11"/>
  </w:num>
  <w:num w:numId="30">
    <w:abstractNumId w:val="28"/>
  </w:num>
  <w:num w:numId="31">
    <w:abstractNumId w:val="31"/>
  </w:num>
  <w:num w:numId="32">
    <w:abstractNumId w:val="19"/>
  </w:num>
  <w:num w:numId="33">
    <w:abstractNumId w:val="32"/>
  </w:num>
  <w:num w:numId="34">
    <w:abstractNumId w:val="2"/>
  </w:num>
  <w:num w:numId="35">
    <w:abstractNumId w:val="16"/>
  </w:num>
  <w:num w:numId="36">
    <w:abstractNumId w:val="0"/>
  </w:num>
  <w:num w:numId="37">
    <w:abstractNumId w:val="5"/>
  </w:num>
  <w:num w:numId="38">
    <w:abstractNumId w:val="1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fr-FR" w:vendorID="64" w:dllVersion="131078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it-IT" w:vendorID="64" w:dllVersion="0" w:nlCheck="1" w:checkStyle="0"/>
  <w:proofState w:spelling="clean" w:grammar="clean"/>
  <w:defaultTabStop w:val="708"/>
  <w:hyphenationZone w:val="425"/>
  <w:noPunctuationKerning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4FFF29F5-136F-411C-B8A1-77F785444DBD}"/>
    <w:docVar w:name="dgnword-eventsink" w:val="862883080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pilepsia Numbered 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9dxz29jsdex6eswayv95x60axervx5w0fr&quot;&gt;My EndNote Library&lt;record-ids&gt;&lt;item&gt;261&lt;/item&gt;&lt;item&gt;262&lt;/item&gt;&lt;item&gt;263&lt;/item&gt;&lt;item&gt;265&lt;/item&gt;&lt;item&gt;267&lt;/item&gt;&lt;item&gt;268&lt;/item&gt;&lt;item&gt;278&lt;/item&gt;&lt;item&gt;279&lt;/item&gt;&lt;item&gt;293&lt;/item&gt;&lt;item&gt;300&lt;/item&gt;&lt;item&gt;301&lt;/item&gt;&lt;item&gt;307&lt;/item&gt;&lt;item&gt;329&lt;/item&gt;&lt;item&gt;337&lt;/item&gt;&lt;item&gt;342&lt;/item&gt;&lt;item&gt;346&lt;/item&gt;&lt;item&gt;351&lt;/item&gt;&lt;item&gt;352&lt;/item&gt;&lt;item&gt;353&lt;/item&gt;&lt;item&gt;354&lt;/item&gt;&lt;item&gt;355&lt;/item&gt;&lt;item&gt;358&lt;/item&gt;&lt;item&gt;360&lt;/item&gt;&lt;item&gt;361&lt;/item&gt;&lt;item&gt;363&lt;/item&gt;&lt;item&gt;364&lt;/item&gt;&lt;item&gt;366&lt;/item&gt;&lt;item&gt;368&lt;/item&gt;&lt;item&gt;376&lt;/item&gt;&lt;item&gt;377&lt;/item&gt;&lt;item&gt;378&lt;/item&gt;&lt;item&gt;380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</w:docVars>
  <w:rsids>
    <w:rsidRoot w:val="007F7B54"/>
    <w:rsid w:val="00000917"/>
    <w:rsid w:val="00000B42"/>
    <w:rsid w:val="00001326"/>
    <w:rsid w:val="00001720"/>
    <w:rsid w:val="00003027"/>
    <w:rsid w:val="0000371C"/>
    <w:rsid w:val="000043EE"/>
    <w:rsid w:val="0000440F"/>
    <w:rsid w:val="00004475"/>
    <w:rsid w:val="00004F1B"/>
    <w:rsid w:val="000055A0"/>
    <w:rsid w:val="0000617D"/>
    <w:rsid w:val="000064A0"/>
    <w:rsid w:val="000067FC"/>
    <w:rsid w:val="00006C7E"/>
    <w:rsid w:val="00007ABA"/>
    <w:rsid w:val="0001012A"/>
    <w:rsid w:val="0001044A"/>
    <w:rsid w:val="0001099F"/>
    <w:rsid w:val="00011369"/>
    <w:rsid w:val="00011631"/>
    <w:rsid w:val="0001176E"/>
    <w:rsid w:val="00012239"/>
    <w:rsid w:val="0001244B"/>
    <w:rsid w:val="000132D3"/>
    <w:rsid w:val="00013934"/>
    <w:rsid w:val="00013E57"/>
    <w:rsid w:val="00014609"/>
    <w:rsid w:val="000165D5"/>
    <w:rsid w:val="00020EF1"/>
    <w:rsid w:val="00021176"/>
    <w:rsid w:val="000226B1"/>
    <w:rsid w:val="00022773"/>
    <w:rsid w:val="00022D2D"/>
    <w:rsid w:val="00023455"/>
    <w:rsid w:val="000238CB"/>
    <w:rsid w:val="00023DD8"/>
    <w:rsid w:val="00024084"/>
    <w:rsid w:val="000246C1"/>
    <w:rsid w:val="00024F23"/>
    <w:rsid w:val="0002582E"/>
    <w:rsid w:val="00025B37"/>
    <w:rsid w:val="00026248"/>
    <w:rsid w:val="000262DD"/>
    <w:rsid w:val="00026A07"/>
    <w:rsid w:val="000277B3"/>
    <w:rsid w:val="00027C4F"/>
    <w:rsid w:val="00027FD9"/>
    <w:rsid w:val="00030C7C"/>
    <w:rsid w:val="0003122C"/>
    <w:rsid w:val="000312EB"/>
    <w:rsid w:val="00031822"/>
    <w:rsid w:val="000327D5"/>
    <w:rsid w:val="00033005"/>
    <w:rsid w:val="00033180"/>
    <w:rsid w:val="00033245"/>
    <w:rsid w:val="00033396"/>
    <w:rsid w:val="000336B1"/>
    <w:rsid w:val="00033D15"/>
    <w:rsid w:val="00035479"/>
    <w:rsid w:val="00040412"/>
    <w:rsid w:val="00042068"/>
    <w:rsid w:val="000423BE"/>
    <w:rsid w:val="00043280"/>
    <w:rsid w:val="0004363D"/>
    <w:rsid w:val="000437A4"/>
    <w:rsid w:val="0004410D"/>
    <w:rsid w:val="00044334"/>
    <w:rsid w:val="0004643A"/>
    <w:rsid w:val="00047B45"/>
    <w:rsid w:val="0005009D"/>
    <w:rsid w:val="00051D00"/>
    <w:rsid w:val="00052902"/>
    <w:rsid w:val="00052AF0"/>
    <w:rsid w:val="00052E52"/>
    <w:rsid w:val="000536C0"/>
    <w:rsid w:val="000541DA"/>
    <w:rsid w:val="00055240"/>
    <w:rsid w:val="0005634B"/>
    <w:rsid w:val="000568AE"/>
    <w:rsid w:val="000572CA"/>
    <w:rsid w:val="000608AE"/>
    <w:rsid w:val="000608D2"/>
    <w:rsid w:val="0006109D"/>
    <w:rsid w:val="0006221C"/>
    <w:rsid w:val="00062246"/>
    <w:rsid w:val="000625BA"/>
    <w:rsid w:val="00062799"/>
    <w:rsid w:val="00062952"/>
    <w:rsid w:val="00063919"/>
    <w:rsid w:val="00063C08"/>
    <w:rsid w:val="00064398"/>
    <w:rsid w:val="00064838"/>
    <w:rsid w:val="00066832"/>
    <w:rsid w:val="0007011B"/>
    <w:rsid w:val="00070389"/>
    <w:rsid w:val="000708D5"/>
    <w:rsid w:val="00070D4D"/>
    <w:rsid w:val="00071417"/>
    <w:rsid w:val="00072C5B"/>
    <w:rsid w:val="00072E93"/>
    <w:rsid w:val="00073032"/>
    <w:rsid w:val="00073A8F"/>
    <w:rsid w:val="00073BA9"/>
    <w:rsid w:val="000749D5"/>
    <w:rsid w:val="000749DD"/>
    <w:rsid w:val="00074C10"/>
    <w:rsid w:val="00074EAF"/>
    <w:rsid w:val="00076063"/>
    <w:rsid w:val="0007658D"/>
    <w:rsid w:val="0007665E"/>
    <w:rsid w:val="00077065"/>
    <w:rsid w:val="000770C8"/>
    <w:rsid w:val="00077561"/>
    <w:rsid w:val="00080C9B"/>
    <w:rsid w:val="00080EEF"/>
    <w:rsid w:val="00081188"/>
    <w:rsid w:val="00081595"/>
    <w:rsid w:val="00082D89"/>
    <w:rsid w:val="00082F71"/>
    <w:rsid w:val="0008409F"/>
    <w:rsid w:val="000840D5"/>
    <w:rsid w:val="00084256"/>
    <w:rsid w:val="000844A3"/>
    <w:rsid w:val="00084693"/>
    <w:rsid w:val="000847CB"/>
    <w:rsid w:val="00084A0C"/>
    <w:rsid w:val="00084DF7"/>
    <w:rsid w:val="00084FA4"/>
    <w:rsid w:val="00085471"/>
    <w:rsid w:val="0008669A"/>
    <w:rsid w:val="0008745C"/>
    <w:rsid w:val="00087FB3"/>
    <w:rsid w:val="0009196D"/>
    <w:rsid w:val="00091E0D"/>
    <w:rsid w:val="00093B5F"/>
    <w:rsid w:val="00093E2F"/>
    <w:rsid w:val="0009428A"/>
    <w:rsid w:val="000945E3"/>
    <w:rsid w:val="0009494C"/>
    <w:rsid w:val="00094AA2"/>
    <w:rsid w:val="00095956"/>
    <w:rsid w:val="000961BF"/>
    <w:rsid w:val="00096492"/>
    <w:rsid w:val="0009683C"/>
    <w:rsid w:val="00096D5C"/>
    <w:rsid w:val="000A037D"/>
    <w:rsid w:val="000A03C5"/>
    <w:rsid w:val="000A0B63"/>
    <w:rsid w:val="000A14ED"/>
    <w:rsid w:val="000A207C"/>
    <w:rsid w:val="000A208B"/>
    <w:rsid w:val="000A258A"/>
    <w:rsid w:val="000A3AFE"/>
    <w:rsid w:val="000A3F6D"/>
    <w:rsid w:val="000A4184"/>
    <w:rsid w:val="000A441B"/>
    <w:rsid w:val="000A457C"/>
    <w:rsid w:val="000A4E12"/>
    <w:rsid w:val="000A4F5F"/>
    <w:rsid w:val="000A5325"/>
    <w:rsid w:val="000A5681"/>
    <w:rsid w:val="000A59A8"/>
    <w:rsid w:val="000A6047"/>
    <w:rsid w:val="000A76A9"/>
    <w:rsid w:val="000A7D46"/>
    <w:rsid w:val="000B02CD"/>
    <w:rsid w:val="000B07BB"/>
    <w:rsid w:val="000B0C6A"/>
    <w:rsid w:val="000B1EF3"/>
    <w:rsid w:val="000B2093"/>
    <w:rsid w:val="000B2797"/>
    <w:rsid w:val="000B2980"/>
    <w:rsid w:val="000B39FF"/>
    <w:rsid w:val="000B3A9F"/>
    <w:rsid w:val="000B46C8"/>
    <w:rsid w:val="000B4AD0"/>
    <w:rsid w:val="000B5C1E"/>
    <w:rsid w:val="000B6342"/>
    <w:rsid w:val="000B6460"/>
    <w:rsid w:val="000B7092"/>
    <w:rsid w:val="000B70A7"/>
    <w:rsid w:val="000C12F2"/>
    <w:rsid w:val="000C1755"/>
    <w:rsid w:val="000C185D"/>
    <w:rsid w:val="000C2000"/>
    <w:rsid w:val="000C2F97"/>
    <w:rsid w:val="000C33E0"/>
    <w:rsid w:val="000C3615"/>
    <w:rsid w:val="000C36C0"/>
    <w:rsid w:val="000C3E84"/>
    <w:rsid w:val="000C42AB"/>
    <w:rsid w:val="000C51FB"/>
    <w:rsid w:val="000C57C2"/>
    <w:rsid w:val="000C5D45"/>
    <w:rsid w:val="000C6837"/>
    <w:rsid w:val="000C6F2E"/>
    <w:rsid w:val="000C7E2A"/>
    <w:rsid w:val="000D0190"/>
    <w:rsid w:val="000D1148"/>
    <w:rsid w:val="000D21C8"/>
    <w:rsid w:val="000D27E1"/>
    <w:rsid w:val="000D3D7B"/>
    <w:rsid w:val="000D3DB3"/>
    <w:rsid w:val="000D3DBC"/>
    <w:rsid w:val="000D4ACF"/>
    <w:rsid w:val="000D4FF1"/>
    <w:rsid w:val="000D6264"/>
    <w:rsid w:val="000D75B7"/>
    <w:rsid w:val="000D76F4"/>
    <w:rsid w:val="000E03D4"/>
    <w:rsid w:val="000E11DA"/>
    <w:rsid w:val="000E212F"/>
    <w:rsid w:val="000E2351"/>
    <w:rsid w:val="000E2A36"/>
    <w:rsid w:val="000E3257"/>
    <w:rsid w:val="000E4B63"/>
    <w:rsid w:val="000E509A"/>
    <w:rsid w:val="000E6EF3"/>
    <w:rsid w:val="000E7266"/>
    <w:rsid w:val="000F0CA4"/>
    <w:rsid w:val="000F0D2B"/>
    <w:rsid w:val="000F115C"/>
    <w:rsid w:val="000F12BE"/>
    <w:rsid w:val="000F272F"/>
    <w:rsid w:val="000F27A5"/>
    <w:rsid w:val="000F2F6D"/>
    <w:rsid w:val="000F3D73"/>
    <w:rsid w:val="000F4857"/>
    <w:rsid w:val="000F6A6A"/>
    <w:rsid w:val="00100034"/>
    <w:rsid w:val="00100443"/>
    <w:rsid w:val="00100757"/>
    <w:rsid w:val="0010168D"/>
    <w:rsid w:val="001022D6"/>
    <w:rsid w:val="0010286F"/>
    <w:rsid w:val="0010366A"/>
    <w:rsid w:val="001038A4"/>
    <w:rsid w:val="001040A9"/>
    <w:rsid w:val="00104BAE"/>
    <w:rsid w:val="00104D09"/>
    <w:rsid w:val="001053B8"/>
    <w:rsid w:val="00106235"/>
    <w:rsid w:val="00106290"/>
    <w:rsid w:val="001066F2"/>
    <w:rsid w:val="00107BC8"/>
    <w:rsid w:val="00110ED6"/>
    <w:rsid w:val="001121C5"/>
    <w:rsid w:val="00113215"/>
    <w:rsid w:val="00113FD9"/>
    <w:rsid w:val="001142E4"/>
    <w:rsid w:val="001149BB"/>
    <w:rsid w:val="00114A70"/>
    <w:rsid w:val="00114D2C"/>
    <w:rsid w:val="001156F7"/>
    <w:rsid w:val="001167E6"/>
    <w:rsid w:val="00116EC5"/>
    <w:rsid w:val="001174B0"/>
    <w:rsid w:val="00117C35"/>
    <w:rsid w:val="00117EC3"/>
    <w:rsid w:val="001203ED"/>
    <w:rsid w:val="00120C5F"/>
    <w:rsid w:val="00122E54"/>
    <w:rsid w:val="001237B7"/>
    <w:rsid w:val="00123F50"/>
    <w:rsid w:val="001243E1"/>
    <w:rsid w:val="00124A74"/>
    <w:rsid w:val="00124EDD"/>
    <w:rsid w:val="00124F8B"/>
    <w:rsid w:val="001263E6"/>
    <w:rsid w:val="00126D0F"/>
    <w:rsid w:val="001273A7"/>
    <w:rsid w:val="00127AD5"/>
    <w:rsid w:val="00127BD9"/>
    <w:rsid w:val="0013058C"/>
    <w:rsid w:val="0013078A"/>
    <w:rsid w:val="001321C0"/>
    <w:rsid w:val="001323B6"/>
    <w:rsid w:val="00132763"/>
    <w:rsid w:val="00132CA3"/>
    <w:rsid w:val="00132CFB"/>
    <w:rsid w:val="00132EBF"/>
    <w:rsid w:val="001340A0"/>
    <w:rsid w:val="001343C2"/>
    <w:rsid w:val="001345E3"/>
    <w:rsid w:val="00134F75"/>
    <w:rsid w:val="0013582E"/>
    <w:rsid w:val="00135890"/>
    <w:rsid w:val="00136134"/>
    <w:rsid w:val="00136771"/>
    <w:rsid w:val="00137A55"/>
    <w:rsid w:val="00137F4E"/>
    <w:rsid w:val="00140E87"/>
    <w:rsid w:val="00141A80"/>
    <w:rsid w:val="00143FA0"/>
    <w:rsid w:val="001467B8"/>
    <w:rsid w:val="00146ABD"/>
    <w:rsid w:val="001476A9"/>
    <w:rsid w:val="0015063F"/>
    <w:rsid w:val="001508FE"/>
    <w:rsid w:val="00150C7E"/>
    <w:rsid w:val="00150CD8"/>
    <w:rsid w:val="00151128"/>
    <w:rsid w:val="001516F5"/>
    <w:rsid w:val="00154A34"/>
    <w:rsid w:val="00154F98"/>
    <w:rsid w:val="001567C1"/>
    <w:rsid w:val="00156C25"/>
    <w:rsid w:val="00156C3F"/>
    <w:rsid w:val="001571B5"/>
    <w:rsid w:val="00160C38"/>
    <w:rsid w:val="001614D8"/>
    <w:rsid w:val="00161D29"/>
    <w:rsid w:val="001620C2"/>
    <w:rsid w:val="00162E6F"/>
    <w:rsid w:val="001631AE"/>
    <w:rsid w:val="00163ADD"/>
    <w:rsid w:val="00163C4A"/>
    <w:rsid w:val="00163D4E"/>
    <w:rsid w:val="00163F19"/>
    <w:rsid w:val="00164225"/>
    <w:rsid w:val="00164FFC"/>
    <w:rsid w:val="0016501D"/>
    <w:rsid w:val="00165565"/>
    <w:rsid w:val="00166425"/>
    <w:rsid w:val="00166872"/>
    <w:rsid w:val="00166BA7"/>
    <w:rsid w:val="00167560"/>
    <w:rsid w:val="00167F81"/>
    <w:rsid w:val="00167FC8"/>
    <w:rsid w:val="00170B8A"/>
    <w:rsid w:val="00170F21"/>
    <w:rsid w:val="00171AA3"/>
    <w:rsid w:val="00171EC4"/>
    <w:rsid w:val="00173A0D"/>
    <w:rsid w:val="0017427B"/>
    <w:rsid w:val="0017456F"/>
    <w:rsid w:val="001749EE"/>
    <w:rsid w:val="00174B47"/>
    <w:rsid w:val="0017545E"/>
    <w:rsid w:val="001770D6"/>
    <w:rsid w:val="00177FE4"/>
    <w:rsid w:val="00180319"/>
    <w:rsid w:val="00181382"/>
    <w:rsid w:val="001817A4"/>
    <w:rsid w:val="00181F08"/>
    <w:rsid w:val="0018263F"/>
    <w:rsid w:val="00183161"/>
    <w:rsid w:val="00183A77"/>
    <w:rsid w:val="00183CAB"/>
    <w:rsid w:val="0018421D"/>
    <w:rsid w:val="00184419"/>
    <w:rsid w:val="001847E3"/>
    <w:rsid w:val="0018565B"/>
    <w:rsid w:val="0018589F"/>
    <w:rsid w:val="0018676E"/>
    <w:rsid w:val="00187859"/>
    <w:rsid w:val="00187F95"/>
    <w:rsid w:val="00190C3E"/>
    <w:rsid w:val="00190C59"/>
    <w:rsid w:val="001929E8"/>
    <w:rsid w:val="00192A3E"/>
    <w:rsid w:val="00192B11"/>
    <w:rsid w:val="00193A34"/>
    <w:rsid w:val="001941AC"/>
    <w:rsid w:val="00194352"/>
    <w:rsid w:val="00194453"/>
    <w:rsid w:val="0019457F"/>
    <w:rsid w:val="00194662"/>
    <w:rsid w:val="001947C8"/>
    <w:rsid w:val="00196094"/>
    <w:rsid w:val="0019641F"/>
    <w:rsid w:val="001977C5"/>
    <w:rsid w:val="00197F0E"/>
    <w:rsid w:val="001A03B2"/>
    <w:rsid w:val="001A238A"/>
    <w:rsid w:val="001A26BC"/>
    <w:rsid w:val="001A30B5"/>
    <w:rsid w:val="001A342D"/>
    <w:rsid w:val="001A491E"/>
    <w:rsid w:val="001A6BA4"/>
    <w:rsid w:val="001A6F87"/>
    <w:rsid w:val="001B077F"/>
    <w:rsid w:val="001B0E73"/>
    <w:rsid w:val="001B1315"/>
    <w:rsid w:val="001B1637"/>
    <w:rsid w:val="001B3C89"/>
    <w:rsid w:val="001B3EA3"/>
    <w:rsid w:val="001B408B"/>
    <w:rsid w:val="001B4593"/>
    <w:rsid w:val="001B46EB"/>
    <w:rsid w:val="001B4D17"/>
    <w:rsid w:val="001B58A3"/>
    <w:rsid w:val="001B63D7"/>
    <w:rsid w:val="001B64FF"/>
    <w:rsid w:val="001B6729"/>
    <w:rsid w:val="001B6C9B"/>
    <w:rsid w:val="001B7152"/>
    <w:rsid w:val="001B783C"/>
    <w:rsid w:val="001C0C12"/>
    <w:rsid w:val="001C0D3D"/>
    <w:rsid w:val="001C1542"/>
    <w:rsid w:val="001C2036"/>
    <w:rsid w:val="001C2353"/>
    <w:rsid w:val="001C36BA"/>
    <w:rsid w:val="001C3A20"/>
    <w:rsid w:val="001C433D"/>
    <w:rsid w:val="001C52ED"/>
    <w:rsid w:val="001C55B0"/>
    <w:rsid w:val="001D16C1"/>
    <w:rsid w:val="001D1B70"/>
    <w:rsid w:val="001D1CDC"/>
    <w:rsid w:val="001D1D4C"/>
    <w:rsid w:val="001D2876"/>
    <w:rsid w:val="001D2E68"/>
    <w:rsid w:val="001D41EC"/>
    <w:rsid w:val="001D4307"/>
    <w:rsid w:val="001D459D"/>
    <w:rsid w:val="001D4E19"/>
    <w:rsid w:val="001D53E4"/>
    <w:rsid w:val="001D708E"/>
    <w:rsid w:val="001D70E6"/>
    <w:rsid w:val="001E10E5"/>
    <w:rsid w:val="001E14B4"/>
    <w:rsid w:val="001E186C"/>
    <w:rsid w:val="001E3229"/>
    <w:rsid w:val="001E3A4A"/>
    <w:rsid w:val="001E41B3"/>
    <w:rsid w:val="001E4F89"/>
    <w:rsid w:val="001E5E60"/>
    <w:rsid w:val="001E6DE9"/>
    <w:rsid w:val="001E7010"/>
    <w:rsid w:val="001E7294"/>
    <w:rsid w:val="001E7719"/>
    <w:rsid w:val="001E7824"/>
    <w:rsid w:val="001F076E"/>
    <w:rsid w:val="001F1861"/>
    <w:rsid w:val="001F1CE0"/>
    <w:rsid w:val="001F1DE0"/>
    <w:rsid w:val="001F3706"/>
    <w:rsid w:val="001F3D87"/>
    <w:rsid w:val="001F4197"/>
    <w:rsid w:val="001F4DF6"/>
    <w:rsid w:val="001F4E11"/>
    <w:rsid w:val="001F553B"/>
    <w:rsid w:val="001F586A"/>
    <w:rsid w:val="001F5B04"/>
    <w:rsid w:val="001F6B63"/>
    <w:rsid w:val="001F7CAF"/>
    <w:rsid w:val="002008B6"/>
    <w:rsid w:val="00200C0F"/>
    <w:rsid w:val="0020110C"/>
    <w:rsid w:val="00201796"/>
    <w:rsid w:val="00201885"/>
    <w:rsid w:val="00203C48"/>
    <w:rsid w:val="00204C18"/>
    <w:rsid w:val="00204E9D"/>
    <w:rsid w:val="00205BC4"/>
    <w:rsid w:val="00210452"/>
    <w:rsid w:val="0021095E"/>
    <w:rsid w:val="00210B9C"/>
    <w:rsid w:val="002129D7"/>
    <w:rsid w:val="00214980"/>
    <w:rsid w:val="00216A8C"/>
    <w:rsid w:val="00216C52"/>
    <w:rsid w:val="002170A2"/>
    <w:rsid w:val="00217261"/>
    <w:rsid w:val="0021768B"/>
    <w:rsid w:val="00217A11"/>
    <w:rsid w:val="00217B56"/>
    <w:rsid w:val="00217FFB"/>
    <w:rsid w:val="002200E3"/>
    <w:rsid w:val="00223AC4"/>
    <w:rsid w:val="0022492B"/>
    <w:rsid w:val="00225977"/>
    <w:rsid w:val="002264B3"/>
    <w:rsid w:val="002268AA"/>
    <w:rsid w:val="00227B85"/>
    <w:rsid w:val="002302B1"/>
    <w:rsid w:val="0023074F"/>
    <w:rsid w:val="00230A1F"/>
    <w:rsid w:val="00230E38"/>
    <w:rsid w:val="00230EFF"/>
    <w:rsid w:val="00231664"/>
    <w:rsid w:val="00231D9B"/>
    <w:rsid w:val="002325C2"/>
    <w:rsid w:val="00232FFA"/>
    <w:rsid w:val="00234DA9"/>
    <w:rsid w:val="002351CC"/>
    <w:rsid w:val="0023560B"/>
    <w:rsid w:val="0023594C"/>
    <w:rsid w:val="00235B36"/>
    <w:rsid w:val="002370E1"/>
    <w:rsid w:val="002375D3"/>
    <w:rsid w:val="00237631"/>
    <w:rsid w:val="00237D7A"/>
    <w:rsid w:val="002405B0"/>
    <w:rsid w:val="0024100F"/>
    <w:rsid w:val="002422FF"/>
    <w:rsid w:val="00242DDB"/>
    <w:rsid w:val="00242FB3"/>
    <w:rsid w:val="0024356F"/>
    <w:rsid w:val="00243D50"/>
    <w:rsid w:val="002446CB"/>
    <w:rsid w:val="002449AB"/>
    <w:rsid w:val="00244CCD"/>
    <w:rsid w:val="00244F66"/>
    <w:rsid w:val="0024516D"/>
    <w:rsid w:val="002468C9"/>
    <w:rsid w:val="00250886"/>
    <w:rsid w:val="00250D92"/>
    <w:rsid w:val="002516A8"/>
    <w:rsid w:val="00252215"/>
    <w:rsid w:val="0025231B"/>
    <w:rsid w:val="0025269A"/>
    <w:rsid w:val="00253AD5"/>
    <w:rsid w:val="0025469F"/>
    <w:rsid w:val="00254B58"/>
    <w:rsid w:val="002550CA"/>
    <w:rsid w:val="002551DB"/>
    <w:rsid w:val="00256406"/>
    <w:rsid w:val="00256D3C"/>
    <w:rsid w:val="00257828"/>
    <w:rsid w:val="00257AC8"/>
    <w:rsid w:val="00257C78"/>
    <w:rsid w:val="00260018"/>
    <w:rsid w:val="00260A2E"/>
    <w:rsid w:val="00260DF2"/>
    <w:rsid w:val="0026117A"/>
    <w:rsid w:val="00261F5B"/>
    <w:rsid w:val="00262018"/>
    <w:rsid w:val="00262F8F"/>
    <w:rsid w:val="00263977"/>
    <w:rsid w:val="00263C03"/>
    <w:rsid w:val="00264FA0"/>
    <w:rsid w:val="00265370"/>
    <w:rsid w:val="00265621"/>
    <w:rsid w:val="00265B5B"/>
    <w:rsid w:val="002660D9"/>
    <w:rsid w:val="00266204"/>
    <w:rsid w:val="00266CE1"/>
    <w:rsid w:val="00271008"/>
    <w:rsid w:val="00274317"/>
    <w:rsid w:val="00275BAA"/>
    <w:rsid w:val="00275D46"/>
    <w:rsid w:val="00276023"/>
    <w:rsid w:val="00276832"/>
    <w:rsid w:val="00276CFA"/>
    <w:rsid w:val="00277EF7"/>
    <w:rsid w:val="002805CD"/>
    <w:rsid w:val="002807AC"/>
    <w:rsid w:val="00280D5B"/>
    <w:rsid w:val="00280DC5"/>
    <w:rsid w:val="00280E53"/>
    <w:rsid w:val="00281839"/>
    <w:rsid w:val="00281921"/>
    <w:rsid w:val="0028214E"/>
    <w:rsid w:val="002838C3"/>
    <w:rsid w:val="0028392D"/>
    <w:rsid w:val="0028440B"/>
    <w:rsid w:val="00284D2D"/>
    <w:rsid w:val="00284FD5"/>
    <w:rsid w:val="002851D2"/>
    <w:rsid w:val="0028598C"/>
    <w:rsid w:val="00285AA0"/>
    <w:rsid w:val="0028698C"/>
    <w:rsid w:val="00286D81"/>
    <w:rsid w:val="00287C45"/>
    <w:rsid w:val="00290211"/>
    <w:rsid w:val="002902B7"/>
    <w:rsid w:val="00290342"/>
    <w:rsid w:val="00290F92"/>
    <w:rsid w:val="00291F23"/>
    <w:rsid w:val="002939CE"/>
    <w:rsid w:val="00294A32"/>
    <w:rsid w:val="00294D26"/>
    <w:rsid w:val="00295521"/>
    <w:rsid w:val="0029611E"/>
    <w:rsid w:val="00296172"/>
    <w:rsid w:val="00296567"/>
    <w:rsid w:val="00296DE0"/>
    <w:rsid w:val="002A0521"/>
    <w:rsid w:val="002A052E"/>
    <w:rsid w:val="002A126D"/>
    <w:rsid w:val="002A1DA0"/>
    <w:rsid w:val="002A1F03"/>
    <w:rsid w:val="002A289D"/>
    <w:rsid w:val="002A39D8"/>
    <w:rsid w:val="002A4B91"/>
    <w:rsid w:val="002A62DF"/>
    <w:rsid w:val="002A675E"/>
    <w:rsid w:val="002A747D"/>
    <w:rsid w:val="002B0D65"/>
    <w:rsid w:val="002B0FFF"/>
    <w:rsid w:val="002B10F9"/>
    <w:rsid w:val="002B317B"/>
    <w:rsid w:val="002B4122"/>
    <w:rsid w:val="002B443A"/>
    <w:rsid w:val="002B461A"/>
    <w:rsid w:val="002B4D9C"/>
    <w:rsid w:val="002B5024"/>
    <w:rsid w:val="002B77A0"/>
    <w:rsid w:val="002B78F8"/>
    <w:rsid w:val="002C02D9"/>
    <w:rsid w:val="002C0321"/>
    <w:rsid w:val="002C065A"/>
    <w:rsid w:val="002C1FAA"/>
    <w:rsid w:val="002C324A"/>
    <w:rsid w:val="002C3456"/>
    <w:rsid w:val="002C4501"/>
    <w:rsid w:val="002C4537"/>
    <w:rsid w:val="002C4586"/>
    <w:rsid w:val="002C5BED"/>
    <w:rsid w:val="002C638B"/>
    <w:rsid w:val="002C64B0"/>
    <w:rsid w:val="002C680E"/>
    <w:rsid w:val="002C7466"/>
    <w:rsid w:val="002C7CB7"/>
    <w:rsid w:val="002D001D"/>
    <w:rsid w:val="002D1A74"/>
    <w:rsid w:val="002D1D40"/>
    <w:rsid w:val="002D2471"/>
    <w:rsid w:val="002D2B01"/>
    <w:rsid w:val="002D2C10"/>
    <w:rsid w:val="002D3194"/>
    <w:rsid w:val="002D384A"/>
    <w:rsid w:val="002D43DD"/>
    <w:rsid w:val="002D4DF9"/>
    <w:rsid w:val="002D5EB2"/>
    <w:rsid w:val="002D6659"/>
    <w:rsid w:val="002D6B55"/>
    <w:rsid w:val="002D7E73"/>
    <w:rsid w:val="002E0168"/>
    <w:rsid w:val="002E0685"/>
    <w:rsid w:val="002E08A2"/>
    <w:rsid w:val="002E1916"/>
    <w:rsid w:val="002E1CCF"/>
    <w:rsid w:val="002E1DCA"/>
    <w:rsid w:val="002E1E4E"/>
    <w:rsid w:val="002E22F5"/>
    <w:rsid w:val="002E24F7"/>
    <w:rsid w:val="002E2EF2"/>
    <w:rsid w:val="002E3CB6"/>
    <w:rsid w:val="002E3DEC"/>
    <w:rsid w:val="002E4528"/>
    <w:rsid w:val="002E48FE"/>
    <w:rsid w:val="002E6944"/>
    <w:rsid w:val="002E74C3"/>
    <w:rsid w:val="002E779C"/>
    <w:rsid w:val="002E7989"/>
    <w:rsid w:val="002F08DB"/>
    <w:rsid w:val="002F0B86"/>
    <w:rsid w:val="002F166F"/>
    <w:rsid w:val="002F22A4"/>
    <w:rsid w:val="002F2808"/>
    <w:rsid w:val="002F3C68"/>
    <w:rsid w:val="002F3CB0"/>
    <w:rsid w:val="002F4C64"/>
    <w:rsid w:val="002F4E67"/>
    <w:rsid w:val="002F5496"/>
    <w:rsid w:val="002F55D9"/>
    <w:rsid w:val="002F70B2"/>
    <w:rsid w:val="002F719A"/>
    <w:rsid w:val="0030038A"/>
    <w:rsid w:val="003009EB"/>
    <w:rsid w:val="00300C85"/>
    <w:rsid w:val="00300D07"/>
    <w:rsid w:val="003017AE"/>
    <w:rsid w:val="003025B1"/>
    <w:rsid w:val="00302612"/>
    <w:rsid w:val="00302D8A"/>
    <w:rsid w:val="0030330B"/>
    <w:rsid w:val="003039A1"/>
    <w:rsid w:val="003041A7"/>
    <w:rsid w:val="00304421"/>
    <w:rsid w:val="00305240"/>
    <w:rsid w:val="003055D0"/>
    <w:rsid w:val="00305AA2"/>
    <w:rsid w:val="00305E38"/>
    <w:rsid w:val="0030736C"/>
    <w:rsid w:val="003103CD"/>
    <w:rsid w:val="00310576"/>
    <w:rsid w:val="00311284"/>
    <w:rsid w:val="00311F72"/>
    <w:rsid w:val="0031287E"/>
    <w:rsid w:val="003128BC"/>
    <w:rsid w:val="003135E4"/>
    <w:rsid w:val="003144B2"/>
    <w:rsid w:val="00314645"/>
    <w:rsid w:val="00314935"/>
    <w:rsid w:val="00315280"/>
    <w:rsid w:val="00315557"/>
    <w:rsid w:val="00315A7A"/>
    <w:rsid w:val="00316649"/>
    <w:rsid w:val="003167FF"/>
    <w:rsid w:val="003169C3"/>
    <w:rsid w:val="00316BC0"/>
    <w:rsid w:val="00316F3C"/>
    <w:rsid w:val="003173C4"/>
    <w:rsid w:val="00317740"/>
    <w:rsid w:val="00320759"/>
    <w:rsid w:val="003215AE"/>
    <w:rsid w:val="00322CAA"/>
    <w:rsid w:val="003233A0"/>
    <w:rsid w:val="00324580"/>
    <w:rsid w:val="00324F27"/>
    <w:rsid w:val="00326017"/>
    <w:rsid w:val="00326750"/>
    <w:rsid w:val="00327895"/>
    <w:rsid w:val="00327B98"/>
    <w:rsid w:val="00330437"/>
    <w:rsid w:val="003304E3"/>
    <w:rsid w:val="00330F90"/>
    <w:rsid w:val="0033206E"/>
    <w:rsid w:val="00333D47"/>
    <w:rsid w:val="00334201"/>
    <w:rsid w:val="00334D8A"/>
    <w:rsid w:val="00335938"/>
    <w:rsid w:val="00335B42"/>
    <w:rsid w:val="00335E77"/>
    <w:rsid w:val="003367B0"/>
    <w:rsid w:val="003379EB"/>
    <w:rsid w:val="003404C3"/>
    <w:rsid w:val="0034067C"/>
    <w:rsid w:val="00340E95"/>
    <w:rsid w:val="003410CF"/>
    <w:rsid w:val="003411CF"/>
    <w:rsid w:val="00341435"/>
    <w:rsid w:val="003415FC"/>
    <w:rsid w:val="00341801"/>
    <w:rsid w:val="00341834"/>
    <w:rsid w:val="00341BC3"/>
    <w:rsid w:val="00343E31"/>
    <w:rsid w:val="0034416B"/>
    <w:rsid w:val="00344FEE"/>
    <w:rsid w:val="0034590B"/>
    <w:rsid w:val="00350C87"/>
    <w:rsid w:val="00350EC7"/>
    <w:rsid w:val="003516A6"/>
    <w:rsid w:val="00351A1F"/>
    <w:rsid w:val="003529E1"/>
    <w:rsid w:val="00352DCE"/>
    <w:rsid w:val="0035301A"/>
    <w:rsid w:val="003531B5"/>
    <w:rsid w:val="00353493"/>
    <w:rsid w:val="00353DC8"/>
    <w:rsid w:val="00355480"/>
    <w:rsid w:val="0035594A"/>
    <w:rsid w:val="00355D10"/>
    <w:rsid w:val="003564D0"/>
    <w:rsid w:val="003576F9"/>
    <w:rsid w:val="00357865"/>
    <w:rsid w:val="003607E9"/>
    <w:rsid w:val="00360EBD"/>
    <w:rsid w:val="00361B89"/>
    <w:rsid w:val="00362FFB"/>
    <w:rsid w:val="003633FE"/>
    <w:rsid w:val="0036384B"/>
    <w:rsid w:val="003639DA"/>
    <w:rsid w:val="00363BC1"/>
    <w:rsid w:val="00363D30"/>
    <w:rsid w:val="00365067"/>
    <w:rsid w:val="003656E5"/>
    <w:rsid w:val="003673E7"/>
    <w:rsid w:val="0036741F"/>
    <w:rsid w:val="00370927"/>
    <w:rsid w:val="003712F1"/>
    <w:rsid w:val="00371D96"/>
    <w:rsid w:val="003723DF"/>
    <w:rsid w:val="003727E1"/>
    <w:rsid w:val="003728BE"/>
    <w:rsid w:val="003744C9"/>
    <w:rsid w:val="00375304"/>
    <w:rsid w:val="00375652"/>
    <w:rsid w:val="00375F7A"/>
    <w:rsid w:val="00380014"/>
    <w:rsid w:val="00380261"/>
    <w:rsid w:val="00381DCD"/>
    <w:rsid w:val="003828F6"/>
    <w:rsid w:val="003837C9"/>
    <w:rsid w:val="0038412B"/>
    <w:rsid w:val="00384DBC"/>
    <w:rsid w:val="00385B3C"/>
    <w:rsid w:val="00385B69"/>
    <w:rsid w:val="003869D9"/>
    <w:rsid w:val="003878E2"/>
    <w:rsid w:val="00387C77"/>
    <w:rsid w:val="00390479"/>
    <w:rsid w:val="0039339A"/>
    <w:rsid w:val="00393635"/>
    <w:rsid w:val="00393A8C"/>
    <w:rsid w:val="003947B5"/>
    <w:rsid w:val="003953F8"/>
    <w:rsid w:val="00395529"/>
    <w:rsid w:val="00397396"/>
    <w:rsid w:val="00397AA9"/>
    <w:rsid w:val="003A0479"/>
    <w:rsid w:val="003A063D"/>
    <w:rsid w:val="003A097D"/>
    <w:rsid w:val="003A11E1"/>
    <w:rsid w:val="003A14AE"/>
    <w:rsid w:val="003A22A2"/>
    <w:rsid w:val="003A267D"/>
    <w:rsid w:val="003A2E64"/>
    <w:rsid w:val="003A2F41"/>
    <w:rsid w:val="003A3514"/>
    <w:rsid w:val="003A3F80"/>
    <w:rsid w:val="003A3FC4"/>
    <w:rsid w:val="003A4012"/>
    <w:rsid w:val="003A510B"/>
    <w:rsid w:val="003A5632"/>
    <w:rsid w:val="003A578B"/>
    <w:rsid w:val="003A627B"/>
    <w:rsid w:val="003A62A4"/>
    <w:rsid w:val="003A64D3"/>
    <w:rsid w:val="003A7168"/>
    <w:rsid w:val="003A73C4"/>
    <w:rsid w:val="003A7FDD"/>
    <w:rsid w:val="003B0C99"/>
    <w:rsid w:val="003B1459"/>
    <w:rsid w:val="003B253B"/>
    <w:rsid w:val="003B267D"/>
    <w:rsid w:val="003B26B2"/>
    <w:rsid w:val="003B2A48"/>
    <w:rsid w:val="003B36F9"/>
    <w:rsid w:val="003B3D61"/>
    <w:rsid w:val="003B4138"/>
    <w:rsid w:val="003B431B"/>
    <w:rsid w:val="003B480A"/>
    <w:rsid w:val="003B4D1B"/>
    <w:rsid w:val="003B5444"/>
    <w:rsid w:val="003B553A"/>
    <w:rsid w:val="003B555B"/>
    <w:rsid w:val="003B5D73"/>
    <w:rsid w:val="003B6B97"/>
    <w:rsid w:val="003B6ED3"/>
    <w:rsid w:val="003B7FEF"/>
    <w:rsid w:val="003C045D"/>
    <w:rsid w:val="003C0790"/>
    <w:rsid w:val="003C0892"/>
    <w:rsid w:val="003C093D"/>
    <w:rsid w:val="003C143C"/>
    <w:rsid w:val="003C1DC1"/>
    <w:rsid w:val="003C1DD5"/>
    <w:rsid w:val="003C2249"/>
    <w:rsid w:val="003C2495"/>
    <w:rsid w:val="003C41F4"/>
    <w:rsid w:val="003C5051"/>
    <w:rsid w:val="003C6AB0"/>
    <w:rsid w:val="003C75A7"/>
    <w:rsid w:val="003D06FE"/>
    <w:rsid w:val="003D0EC3"/>
    <w:rsid w:val="003D1FCA"/>
    <w:rsid w:val="003D2327"/>
    <w:rsid w:val="003D2C7E"/>
    <w:rsid w:val="003D3053"/>
    <w:rsid w:val="003D31DE"/>
    <w:rsid w:val="003D3586"/>
    <w:rsid w:val="003D3621"/>
    <w:rsid w:val="003D395E"/>
    <w:rsid w:val="003D5F6B"/>
    <w:rsid w:val="003D6599"/>
    <w:rsid w:val="003D6EC0"/>
    <w:rsid w:val="003D75BF"/>
    <w:rsid w:val="003D77AB"/>
    <w:rsid w:val="003E0E28"/>
    <w:rsid w:val="003E2249"/>
    <w:rsid w:val="003E24CE"/>
    <w:rsid w:val="003E2CF5"/>
    <w:rsid w:val="003E3419"/>
    <w:rsid w:val="003E34B1"/>
    <w:rsid w:val="003E39D6"/>
    <w:rsid w:val="003E3FA6"/>
    <w:rsid w:val="003E3FC9"/>
    <w:rsid w:val="003E4C2C"/>
    <w:rsid w:val="003E4FF2"/>
    <w:rsid w:val="003E531B"/>
    <w:rsid w:val="003E5CF7"/>
    <w:rsid w:val="003E6E98"/>
    <w:rsid w:val="003E7F12"/>
    <w:rsid w:val="003F0A93"/>
    <w:rsid w:val="003F1F56"/>
    <w:rsid w:val="003F223E"/>
    <w:rsid w:val="003F2700"/>
    <w:rsid w:val="003F2D4A"/>
    <w:rsid w:val="003F34D4"/>
    <w:rsid w:val="003F4255"/>
    <w:rsid w:val="003F4DFB"/>
    <w:rsid w:val="003F4E50"/>
    <w:rsid w:val="003F5767"/>
    <w:rsid w:val="003F5F61"/>
    <w:rsid w:val="003F5FAB"/>
    <w:rsid w:val="003F689D"/>
    <w:rsid w:val="003F6DAF"/>
    <w:rsid w:val="003F71A9"/>
    <w:rsid w:val="003F73C5"/>
    <w:rsid w:val="003F754B"/>
    <w:rsid w:val="003F7785"/>
    <w:rsid w:val="004001E2"/>
    <w:rsid w:val="004011C2"/>
    <w:rsid w:val="00401720"/>
    <w:rsid w:val="00402942"/>
    <w:rsid w:val="00402B64"/>
    <w:rsid w:val="00402D64"/>
    <w:rsid w:val="00403F68"/>
    <w:rsid w:val="004046EC"/>
    <w:rsid w:val="004053C5"/>
    <w:rsid w:val="00405F63"/>
    <w:rsid w:val="004065B3"/>
    <w:rsid w:val="00407D16"/>
    <w:rsid w:val="004112A8"/>
    <w:rsid w:val="00411C06"/>
    <w:rsid w:val="004121A0"/>
    <w:rsid w:val="00412276"/>
    <w:rsid w:val="004131A1"/>
    <w:rsid w:val="00413484"/>
    <w:rsid w:val="00413CAA"/>
    <w:rsid w:val="004153C3"/>
    <w:rsid w:val="004156E6"/>
    <w:rsid w:val="00415B06"/>
    <w:rsid w:val="00415E83"/>
    <w:rsid w:val="00416221"/>
    <w:rsid w:val="00416427"/>
    <w:rsid w:val="00416906"/>
    <w:rsid w:val="00416D67"/>
    <w:rsid w:val="00417006"/>
    <w:rsid w:val="00417ABE"/>
    <w:rsid w:val="00417DA0"/>
    <w:rsid w:val="00420358"/>
    <w:rsid w:val="00420E99"/>
    <w:rsid w:val="00421809"/>
    <w:rsid w:val="0042402A"/>
    <w:rsid w:val="00424D27"/>
    <w:rsid w:val="00425E24"/>
    <w:rsid w:val="00426882"/>
    <w:rsid w:val="00430039"/>
    <w:rsid w:val="00432530"/>
    <w:rsid w:val="00433E74"/>
    <w:rsid w:val="00434286"/>
    <w:rsid w:val="00435680"/>
    <w:rsid w:val="004357D0"/>
    <w:rsid w:val="00440A26"/>
    <w:rsid w:val="004419E9"/>
    <w:rsid w:val="00442DF4"/>
    <w:rsid w:val="00444AB0"/>
    <w:rsid w:val="00447E7C"/>
    <w:rsid w:val="0045016C"/>
    <w:rsid w:val="004508FD"/>
    <w:rsid w:val="00450DE5"/>
    <w:rsid w:val="00451592"/>
    <w:rsid w:val="00452A1A"/>
    <w:rsid w:val="00452A30"/>
    <w:rsid w:val="00452B24"/>
    <w:rsid w:val="004533E0"/>
    <w:rsid w:val="004533EA"/>
    <w:rsid w:val="0045410F"/>
    <w:rsid w:val="004541C2"/>
    <w:rsid w:val="0045473D"/>
    <w:rsid w:val="00454C0A"/>
    <w:rsid w:val="00454CAC"/>
    <w:rsid w:val="00454F84"/>
    <w:rsid w:val="0045559F"/>
    <w:rsid w:val="0045575E"/>
    <w:rsid w:val="00455885"/>
    <w:rsid w:val="004559C0"/>
    <w:rsid w:val="00455DF6"/>
    <w:rsid w:val="004573B3"/>
    <w:rsid w:val="004573E5"/>
    <w:rsid w:val="0046011B"/>
    <w:rsid w:val="00460AD2"/>
    <w:rsid w:val="00460E6A"/>
    <w:rsid w:val="00461830"/>
    <w:rsid w:val="00461DBA"/>
    <w:rsid w:val="004623D6"/>
    <w:rsid w:val="00464532"/>
    <w:rsid w:val="00464C31"/>
    <w:rsid w:val="00464D09"/>
    <w:rsid w:val="004653F6"/>
    <w:rsid w:val="00465576"/>
    <w:rsid w:val="00465932"/>
    <w:rsid w:val="00465DBD"/>
    <w:rsid w:val="00466951"/>
    <w:rsid w:val="00466CEB"/>
    <w:rsid w:val="00467B79"/>
    <w:rsid w:val="004711F7"/>
    <w:rsid w:val="004714A4"/>
    <w:rsid w:val="00471761"/>
    <w:rsid w:val="00471DCF"/>
    <w:rsid w:val="00472069"/>
    <w:rsid w:val="00472254"/>
    <w:rsid w:val="0047290E"/>
    <w:rsid w:val="00473310"/>
    <w:rsid w:val="00473367"/>
    <w:rsid w:val="00473B83"/>
    <w:rsid w:val="004748EE"/>
    <w:rsid w:val="00474BD7"/>
    <w:rsid w:val="00477B3D"/>
    <w:rsid w:val="00477FEF"/>
    <w:rsid w:val="00480094"/>
    <w:rsid w:val="00480EB2"/>
    <w:rsid w:val="00481F99"/>
    <w:rsid w:val="004821E3"/>
    <w:rsid w:val="0048366A"/>
    <w:rsid w:val="0048376B"/>
    <w:rsid w:val="00483814"/>
    <w:rsid w:val="00484182"/>
    <w:rsid w:val="00485574"/>
    <w:rsid w:val="00485A0E"/>
    <w:rsid w:val="0048617F"/>
    <w:rsid w:val="004863FA"/>
    <w:rsid w:val="004877A4"/>
    <w:rsid w:val="004900C5"/>
    <w:rsid w:val="00490555"/>
    <w:rsid w:val="00490AB1"/>
    <w:rsid w:val="0049167C"/>
    <w:rsid w:val="00491F26"/>
    <w:rsid w:val="00492517"/>
    <w:rsid w:val="00492728"/>
    <w:rsid w:val="00492B54"/>
    <w:rsid w:val="00492D53"/>
    <w:rsid w:val="004930F1"/>
    <w:rsid w:val="00493BE9"/>
    <w:rsid w:val="004941D1"/>
    <w:rsid w:val="0049474D"/>
    <w:rsid w:val="00494B8F"/>
    <w:rsid w:val="004950F5"/>
    <w:rsid w:val="00495AEA"/>
    <w:rsid w:val="00495B57"/>
    <w:rsid w:val="00496931"/>
    <w:rsid w:val="00496F37"/>
    <w:rsid w:val="004975B7"/>
    <w:rsid w:val="004978A3"/>
    <w:rsid w:val="004A0062"/>
    <w:rsid w:val="004A0692"/>
    <w:rsid w:val="004A09BE"/>
    <w:rsid w:val="004A0C8B"/>
    <w:rsid w:val="004A2BC9"/>
    <w:rsid w:val="004A2CF3"/>
    <w:rsid w:val="004A30DB"/>
    <w:rsid w:val="004A5637"/>
    <w:rsid w:val="004A5EFA"/>
    <w:rsid w:val="004A6374"/>
    <w:rsid w:val="004A6647"/>
    <w:rsid w:val="004A6F71"/>
    <w:rsid w:val="004B055B"/>
    <w:rsid w:val="004B065E"/>
    <w:rsid w:val="004B31FD"/>
    <w:rsid w:val="004B3403"/>
    <w:rsid w:val="004B3A84"/>
    <w:rsid w:val="004B42F9"/>
    <w:rsid w:val="004B57C4"/>
    <w:rsid w:val="004B5AD7"/>
    <w:rsid w:val="004B6153"/>
    <w:rsid w:val="004C01D7"/>
    <w:rsid w:val="004C16D2"/>
    <w:rsid w:val="004C1B3B"/>
    <w:rsid w:val="004C232E"/>
    <w:rsid w:val="004C2922"/>
    <w:rsid w:val="004C392F"/>
    <w:rsid w:val="004C4112"/>
    <w:rsid w:val="004C50CA"/>
    <w:rsid w:val="004C54BD"/>
    <w:rsid w:val="004C658D"/>
    <w:rsid w:val="004D00F1"/>
    <w:rsid w:val="004D101C"/>
    <w:rsid w:val="004D19E3"/>
    <w:rsid w:val="004D1E00"/>
    <w:rsid w:val="004D1F44"/>
    <w:rsid w:val="004D259E"/>
    <w:rsid w:val="004D2A0A"/>
    <w:rsid w:val="004D3507"/>
    <w:rsid w:val="004D3E1C"/>
    <w:rsid w:val="004D496A"/>
    <w:rsid w:val="004D5D1D"/>
    <w:rsid w:val="004D6096"/>
    <w:rsid w:val="004D62EE"/>
    <w:rsid w:val="004D68CC"/>
    <w:rsid w:val="004D6FF4"/>
    <w:rsid w:val="004D763A"/>
    <w:rsid w:val="004E01EB"/>
    <w:rsid w:val="004E0347"/>
    <w:rsid w:val="004E0462"/>
    <w:rsid w:val="004E049D"/>
    <w:rsid w:val="004E08BC"/>
    <w:rsid w:val="004E166E"/>
    <w:rsid w:val="004E1C72"/>
    <w:rsid w:val="004E2581"/>
    <w:rsid w:val="004E3F07"/>
    <w:rsid w:val="004E5017"/>
    <w:rsid w:val="004E566E"/>
    <w:rsid w:val="004E5EB8"/>
    <w:rsid w:val="004E76DE"/>
    <w:rsid w:val="004F0072"/>
    <w:rsid w:val="004F0931"/>
    <w:rsid w:val="004F0C33"/>
    <w:rsid w:val="004F1204"/>
    <w:rsid w:val="004F126C"/>
    <w:rsid w:val="004F21F5"/>
    <w:rsid w:val="004F237F"/>
    <w:rsid w:val="004F4625"/>
    <w:rsid w:val="004F565A"/>
    <w:rsid w:val="004F5C2C"/>
    <w:rsid w:val="004F7CD7"/>
    <w:rsid w:val="004F7FEF"/>
    <w:rsid w:val="0050122F"/>
    <w:rsid w:val="00501C43"/>
    <w:rsid w:val="005027B3"/>
    <w:rsid w:val="00504871"/>
    <w:rsid w:val="00504C90"/>
    <w:rsid w:val="00506483"/>
    <w:rsid w:val="00510E65"/>
    <w:rsid w:val="00510E94"/>
    <w:rsid w:val="005113CA"/>
    <w:rsid w:val="00511475"/>
    <w:rsid w:val="00511C87"/>
    <w:rsid w:val="00511FD9"/>
    <w:rsid w:val="005122DE"/>
    <w:rsid w:val="00512384"/>
    <w:rsid w:val="005124D1"/>
    <w:rsid w:val="00512985"/>
    <w:rsid w:val="00512A87"/>
    <w:rsid w:val="00512AA8"/>
    <w:rsid w:val="00512BC2"/>
    <w:rsid w:val="00512BEF"/>
    <w:rsid w:val="00513995"/>
    <w:rsid w:val="00514A6C"/>
    <w:rsid w:val="00514CB4"/>
    <w:rsid w:val="00514F5E"/>
    <w:rsid w:val="00515FC4"/>
    <w:rsid w:val="005168DB"/>
    <w:rsid w:val="005205A4"/>
    <w:rsid w:val="0052169B"/>
    <w:rsid w:val="00522838"/>
    <w:rsid w:val="00522D64"/>
    <w:rsid w:val="00523A24"/>
    <w:rsid w:val="005251EC"/>
    <w:rsid w:val="005252A3"/>
    <w:rsid w:val="00526034"/>
    <w:rsid w:val="00526411"/>
    <w:rsid w:val="00526486"/>
    <w:rsid w:val="005279C6"/>
    <w:rsid w:val="005304F0"/>
    <w:rsid w:val="00530900"/>
    <w:rsid w:val="00531679"/>
    <w:rsid w:val="00531934"/>
    <w:rsid w:val="00531943"/>
    <w:rsid w:val="00531C99"/>
    <w:rsid w:val="00534920"/>
    <w:rsid w:val="00534FCB"/>
    <w:rsid w:val="0053601B"/>
    <w:rsid w:val="00536E95"/>
    <w:rsid w:val="00537582"/>
    <w:rsid w:val="00537E51"/>
    <w:rsid w:val="005403D9"/>
    <w:rsid w:val="00540728"/>
    <w:rsid w:val="0054079E"/>
    <w:rsid w:val="00540A16"/>
    <w:rsid w:val="0054178B"/>
    <w:rsid w:val="00542364"/>
    <w:rsid w:val="00543958"/>
    <w:rsid w:val="005442E4"/>
    <w:rsid w:val="005448E3"/>
    <w:rsid w:val="00544BB5"/>
    <w:rsid w:val="00545E81"/>
    <w:rsid w:val="005465FE"/>
    <w:rsid w:val="0054692B"/>
    <w:rsid w:val="00547278"/>
    <w:rsid w:val="0055060A"/>
    <w:rsid w:val="005507C6"/>
    <w:rsid w:val="0055118D"/>
    <w:rsid w:val="00551C7C"/>
    <w:rsid w:val="005525F1"/>
    <w:rsid w:val="00552C0D"/>
    <w:rsid w:val="005535EA"/>
    <w:rsid w:val="005545EE"/>
    <w:rsid w:val="005556BC"/>
    <w:rsid w:val="00555F46"/>
    <w:rsid w:val="00557A71"/>
    <w:rsid w:val="0056095C"/>
    <w:rsid w:val="00560A7E"/>
    <w:rsid w:val="005613AB"/>
    <w:rsid w:val="00561FE6"/>
    <w:rsid w:val="005623F3"/>
    <w:rsid w:val="005625D3"/>
    <w:rsid w:val="0056310F"/>
    <w:rsid w:val="0056314D"/>
    <w:rsid w:val="005638D4"/>
    <w:rsid w:val="00564335"/>
    <w:rsid w:val="00564491"/>
    <w:rsid w:val="005645E0"/>
    <w:rsid w:val="00564798"/>
    <w:rsid w:val="00564BEA"/>
    <w:rsid w:val="00565CC0"/>
    <w:rsid w:val="0056663C"/>
    <w:rsid w:val="005670C1"/>
    <w:rsid w:val="00567FF2"/>
    <w:rsid w:val="005701DE"/>
    <w:rsid w:val="0057052E"/>
    <w:rsid w:val="005715F1"/>
    <w:rsid w:val="00571611"/>
    <w:rsid w:val="0057189B"/>
    <w:rsid w:val="005722D3"/>
    <w:rsid w:val="005722DF"/>
    <w:rsid w:val="00572A71"/>
    <w:rsid w:val="005733E0"/>
    <w:rsid w:val="00573D5D"/>
    <w:rsid w:val="005754D5"/>
    <w:rsid w:val="00575DE0"/>
    <w:rsid w:val="00575F17"/>
    <w:rsid w:val="00576ABC"/>
    <w:rsid w:val="005805E2"/>
    <w:rsid w:val="00581577"/>
    <w:rsid w:val="005837C1"/>
    <w:rsid w:val="00583F2F"/>
    <w:rsid w:val="0058431B"/>
    <w:rsid w:val="005846B4"/>
    <w:rsid w:val="00585514"/>
    <w:rsid w:val="00585BFE"/>
    <w:rsid w:val="00585D47"/>
    <w:rsid w:val="00587413"/>
    <w:rsid w:val="005903A1"/>
    <w:rsid w:val="00590850"/>
    <w:rsid w:val="00591062"/>
    <w:rsid w:val="00592266"/>
    <w:rsid w:val="00592B5B"/>
    <w:rsid w:val="00592BFE"/>
    <w:rsid w:val="00592EF1"/>
    <w:rsid w:val="00593264"/>
    <w:rsid w:val="00593BB4"/>
    <w:rsid w:val="00593D2E"/>
    <w:rsid w:val="0059417F"/>
    <w:rsid w:val="00594A7E"/>
    <w:rsid w:val="005955EE"/>
    <w:rsid w:val="00596090"/>
    <w:rsid w:val="0059748B"/>
    <w:rsid w:val="00597BC6"/>
    <w:rsid w:val="00597C7C"/>
    <w:rsid w:val="005A129F"/>
    <w:rsid w:val="005A13D3"/>
    <w:rsid w:val="005A1FAD"/>
    <w:rsid w:val="005A3EF6"/>
    <w:rsid w:val="005A3F74"/>
    <w:rsid w:val="005A4240"/>
    <w:rsid w:val="005A45E8"/>
    <w:rsid w:val="005A5172"/>
    <w:rsid w:val="005A522E"/>
    <w:rsid w:val="005A535B"/>
    <w:rsid w:val="005A646A"/>
    <w:rsid w:val="005A65DE"/>
    <w:rsid w:val="005A6710"/>
    <w:rsid w:val="005A7F55"/>
    <w:rsid w:val="005B010D"/>
    <w:rsid w:val="005B0542"/>
    <w:rsid w:val="005B05E5"/>
    <w:rsid w:val="005B0A58"/>
    <w:rsid w:val="005B1260"/>
    <w:rsid w:val="005B15D3"/>
    <w:rsid w:val="005B1DC8"/>
    <w:rsid w:val="005B1F3F"/>
    <w:rsid w:val="005B22DB"/>
    <w:rsid w:val="005B2BA9"/>
    <w:rsid w:val="005B3996"/>
    <w:rsid w:val="005B3EA5"/>
    <w:rsid w:val="005B49A1"/>
    <w:rsid w:val="005B4F75"/>
    <w:rsid w:val="005B6050"/>
    <w:rsid w:val="005B687C"/>
    <w:rsid w:val="005C132E"/>
    <w:rsid w:val="005C144A"/>
    <w:rsid w:val="005C1717"/>
    <w:rsid w:val="005C24BE"/>
    <w:rsid w:val="005C24EE"/>
    <w:rsid w:val="005C258B"/>
    <w:rsid w:val="005C27F4"/>
    <w:rsid w:val="005C42E0"/>
    <w:rsid w:val="005C5CA4"/>
    <w:rsid w:val="005C73FD"/>
    <w:rsid w:val="005C75BC"/>
    <w:rsid w:val="005D01B1"/>
    <w:rsid w:val="005D043F"/>
    <w:rsid w:val="005D0DB2"/>
    <w:rsid w:val="005D0F2A"/>
    <w:rsid w:val="005D19E1"/>
    <w:rsid w:val="005D1F7D"/>
    <w:rsid w:val="005D27BF"/>
    <w:rsid w:val="005D2C89"/>
    <w:rsid w:val="005D31CD"/>
    <w:rsid w:val="005D431A"/>
    <w:rsid w:val="005D471A"/>
    <w:rsid w:val="005D58A5"/>
    <w:rsid w:val="005D659F"/>
    <w:rsid w:val="005E0C32"/>
    <w:rsid w:val="005E10E8"/>
    <w:rsid w:val="005E2A2F"/>
    <w:rsid w:val="005E40FF"/>
    <w:rsid w:val="005E482F"/>
    <w:rsid w:val="005E61A3"/>
    <w:rsid w:val="005E718A"/>
    <w:rsid w:val="005E766B"/>
    <w:rsid w:val="005F1D8D"/>
    <w:rsid w:val="005F27DA"/>
    <w:rsid w:val="005F2A8B"/>
    <w:rsid w:val="005F2F0D"/>
    <w:rsid w:val="005F33DE"/>
    <w:rsid w:val="005F4AB4"/>
    <w:rsid w:val="005F5782"/>
    <w:rsid w:val="005F7124"/>
    <w:rsid w:val="005F74AC"/>
    <w:rsid w:val="005F76EC"/>
    <w:rsid w:val="005F7804"/>
    <w:rsid w:val="005F7DFF"/>
    <w:rsid w:val="00600126"/>
    <w:rsid w:val="00602373"/>
    <w:rsid w:val="00602523"/>
    <w:rsid w:val="00603427"/>
    <w:rsid w:val="00605567"/>
    <w:rsid w:val="00605C9A"/>
    <w:rsid w:val="0060783E"/>
    <w:rsid w:val="006079CA"/>
    <w:rsid w:val="006079EB"/>
    <w:rsid w:val="00607B4F"/>
    <w:rsid w:val="00610DB8"/>
    <w:rsid w:val="006114D0"/>
    <w:rsid w:val="00611C78"/>
    <w:rsid w:val="00612173"/>
    <w:rsid w:val="0061357D"/>
    <w:rsid w:val="00613BCA"/>
    <w:rsid w:val="00614773"/>
    <w:rsid w:val="00614786"/>
    <w:rsid w:val="006154D2"/>
    <w:rsid w:val="0061553B"/>
    <w:rsid w:val="0061577B"/>
    <w:rsid w:val="00615AA9"/>
    <w:rsid w:val="00616148"/>
    <w:rsid w:val="00616DAF"/>
    <w:rsid w:val="006206CA"/>
    <w:rsid w:val="00620A2A"/>
    <w:rsid w:val="00620A4D"/>
    <w:rsid w:val="00622E7C"/>
    <w:rsid w:val="006234C6"/>
    <w:rsid w:val="006236E8"/>
    <w:rsid w:val="006238CB"/>
    <w:rsid w:val="00623D33"/>
    <w:rsid w:val="0062495B"/>
    <w:rsid w:val="00625190"/>
    <w:rsid w:val="006257EB"/>
    <w:rsid w:val="00625952"/>
    <w:rsid w:val="00625BE9"/>
    <w:rsid w:val="00625C6F"/>
    <w:rsid w:val="006265A9"/>
    <w:rsid w:val="00627BBF"/>
    <w:rsid w:val="0063037F"/>
    <w:rsid w:val="00630D38"/>
    <w:rsid w:val="006312C9"/>
    <w:rsid w:val="006317A1"/>
    <w:rsid w:val="00632396"/>
    <w:rsid w:val="00632618"/>
    <w:rsid w:val="00632F1A"/>
    <w:rsid w:val="006367C3"/>
    <w:rsid w:val="00636BBC"/>
    <w:rsid w:val="006375E4"/>
    <w:rsid w:val="00637B76"/>
    <w:rsid w:val="00640131"/>
    <w:rsid w:val="00640332"/>
    <w:rsid w:val="00640BBF"/>
    <w:rsid w:val="00641202"/>
    <w:rsid w:val="00643490"/>
    <w:rsid w:val="0064478D"/>
    <w:rsid w:val="0064485B"/>
    <w:rsid w:val="006453D5"/>
    <w:rsid w:val="00646A0C"/>
    <w:rsid w:val="006472A9"/>
    <w:rsid w:val="006475BC"/>
    <w:rsid w:val="00650740"/>
    <w:rsid w:val="0065179E"/>
    <w:rsid w:val="00653452"/>
    <w:rsid w:val="00653607"/>
    <w:rsid w:val="0065386F"/>
    <w:rsid w:val="0065473D"/>
    <w:rsid w:val="0065494D"/>
    <w:rsid w:val="00655895"/>
    <w:rsid w:val="00655B46"/>
    <w:rsid w:val="00657A7B"/>
    <w:rsid w:val="006600A8"/>
    <w:rsid w:val="00660438"/>
    <w:rsid w:val="00661644"/>
    <w:rsid w:val="00661BB0"/>
    <w:rsid w:val="00662916"/>
    <w:rsid w:val="00662CD6"/>
    <w:rsid w:val="00663E09"/>
    <w:rsid w:val="00664B73"/>
    <w:rsid w:val="00664E98"/>
    <w:rsid w:val="0066529A"/>
    <w:rsid w:val="006654C5"/>
    <w:rsid w:val="006657D7"/>
    <w:rsid w:val="006668AA"/>
    <w:rsid w:val="00666A95"/>
    <w:rsid w:val="006678CF"/>
    <w:rsid w:val="00667F2F"/>
    <w:rsid w:val="00671497"/>
    <w:rsid w:val="006730FF"/>
    <w:rsid w:val="006739D2"/>
    <w:rsid w:val="00674046"/>
    <w:rsid w:val="006751D4"/>
    <w:rsid w:val="00675701"/>
    <w:rsid w:val="00675993"/>
    <w:rsid w:val="00676F9C"/>
    <w:rsid w:val="006777E9"/>
    <w:rsid w:val="00677896"/>
    <w:rsid w:val="00680AD3"/>
    <w:rsid w:val="00680BC7"/>
    <w:rsid w:val="0068109D"/>
    <w:rsid w:val="00681154"/>
    <w:rsid w:val="00681463"/>
    <w:rsid w:val="006817AB"/>
    <w:rsid w:val="006819AB"/>
    <w:rsid w:val="006830AB"/>
    <w:rsid w:val="00683E0A"/>
    <w:rsid w:val="00684B29"/>
    <w:rsid w:val="00684F26"/>
    <w:rsid w:val="00685657"/>
    <w:rsid w:val="006857BD"/>
    <w:rsid w:val="00685B02"/>
    <w:rsid w:val="006862F7"/>
    <w:rsid w:val="0068711B"/>
    <w:rsid w:val="0068780D"/>
    <w:rsid w:val="006918E7"/>
    <w:rsid w:val="00691A1F"/>
    <w:rsid w:val="00691F17"/>
    <w:rsid w:val="00692CDE"/>
    <w:rsid w:val="006931A2"/>
    <w:rsid w:val="006933AC"/>
    <w:rsid w:val="00693E76"/>
    <w:rsid w:val="00693EB3"/>
    <w:rsid w:val="0069448E"/>
    <w:rsid w:val="006948BD"/>
    <w:rsid w:val="00695486"/>
    <w:rsid w:val="006960E0"/>
    <w:rsid w:val="00696501"/>
    <w:rsid w:val="006974F0"/>
    <w:rsid w:val="006A098B"/>
    <w:rsid w:val="006A122C"/>
    <w:rsid w:val="006A2E91"/>
    <w:rsid w:val="006A33BD"/>
    <w:rsid w:val="006A3BFD"/>
    <w:rsid w:val="006A4168"/>
    <w:rsid w:val="006A4B4A"/>
    <w:rsid w:val="006A4C98"/>
    <w:rsid w:val="006A6F48"/>
    <w:rsid w:val="006A773D"/>
    <w:rsid w:val="006B007C"/>
    <w:rsid w:val="006B0921"/>
    <w:rsid w:val="006B0DB0"/>
    <w:rsid w:val="006B1207"/>
    <w:rsid w:val="006B14FA"/>
    <w:rsid w:val="006B1B82"/>
    <w:rsid w:val="006B1E90"/>
    <w:rsid w:val="006B1FAC"/>
    <w:rsid w:val="006B22D3"/>
    <w:rsid w:val="006B304C"/>
    <w:rsid w:val="006B3D0B"/>
    <w:rsid w:val="006B4325"/>
    <w:rsid w:val="006B449D"/>
    <w:rsid w:val="006B45A0"/>
    <w:rsid w:val="006B58B9"/>
    <w:rsid w:val="006B798C"/>
    <w:rsid w:val="006B79DF"/>
    <w:rsid w:val="006B7E0F"/>
    <w:rsid w:val="006C1304"/>
    <w:rsid w:val="006C2C34"/>
    <w:rsid w:val="006C332D"/>
    <w:rsid w:val="006C3F2C"/>
    <w:rsid w:val="006C4056"/>
    <w:rsid w:val="006C4269"/>
    <w:rsid w:val="006C4294"/>
    <w:rsid w:val="006C489D"/>
    <w:rsid w:val="006C4F01"/>
    <w:rsid w:val="006C699E"/>
    <w:rsid w:val="006C6E74"/>
    <w:rsid w:val="006C7034"/>
    <w:rsid w:val="006D048E"/>
    <w:rsid w:val="006D0A85"/>
    <w:rsid w:val="006D1A29"/>
    <w:rsid w:val="006D2140"/>
    <w:rsid w:val="006D243E"/>
    <w:rsid w:val="006D2B46"/>
    <w:rsid w:val="006D3FBD"/>
    <w:rsid w:val="006D458F"/>
    <w:rsid w:val="006D4FBD"/>
    <w:rsid w:val="006D5230"/>
    <w:rsid w:val="006D5669"/>
    <w:rsid w:val="006D6575"/>
    <w:rsid w:val="006D78A1"/>
    <w:rsid w:val="006D798C"/>
    <w:rsid w:val="006D7EDF"/>
    <w:rsid w:val="006E01A2"/>
    <w:rsid w:val="006E07ED"/>
    <w:rsid w:val="006E0898"/>
    <w:rsid w:val="006E16EE"/>
    <w:rsid w:val="006E2CE8"/>
    <w:rsid w:val="006E366A"/>
    <w:rsid w:val="006E3C12"/>
    <w:rsid w:val="006E3CCD"/>
    <w:rsid w:val="006E4ED8"/>
    <w:rsid w:val="006E5284"/>
    <w:rsid w:val="006E6305"/>
    <w:rsid w:val="006E7569"/>
    <w:rsid w:val="006E777B"/>
    <w:rsid w:val="006E7A0C"/>
    <w:rsid w:val="006E7EE4"/>
    <w:rsid w:val="006F04EE"/>
    <w:rsid w:val="006F07AB"/>
    <w:rsid w:val="006F0A7A"/>
    <w:rsid w:val="006F2823"/>
    <w:rsid w:val="006F35FA"/>
    <w:rsid w:val="006F3BF9"/>
    <w:rsid w:val="006F3F65"/>
    <w:rsid w:val="006F528A"/>
    <w:rsid w:val="006F57E8"/>
    <w:rsid w:val="006F59CC"/>
    <w:rsid w:val="006F615D"/>
    <w:rsid w:val="006F6F84"/>
    <w:rsid w:val="006F737B"/>
    <w:rsid w:val="006F7427"/>
    <w:rsid w:val="006F7B8B"/>
    <w:rsid w:val="006F7CBD"/>
    <w:rsid w:val="006F7F22"/>
    <w:rsid w:val="007007F8"/>
    <w:rsid w:val="0070094A"/>
    <w:rsid w:val="00701989"/>
    <w:rsid w:val="0070313D"/>
    <w:rsid w:val="007037D2"/>
    <w:rsid w:val="007068BA"/>
    <w:rsid w:val="00706C7C"/>
    <w:rsid w:val="00710005"/>
    <w:rsid w:val="00710261"/>
    <w:rsid w:val="007107B7"/>
    <w:rsid w:val="0071080B"/>
    <w:rsid w:val="00711143"/>
    <w:rsid w:val="00711A7A"/>
    <w:rsid w:val="00711AED"/>
    <w:rsid w:val="007130B0"/>
    <w:rsid w:val="0071314B"/>
    <w:rsid w:val="00713A53"/>
    <w:rsid w:val="00713CB7"/>
    <w:rsid w:val="00714134"/>
    <w:rsid w:val="00714CB8"/>
    <w:rsid w:val="00715DE4"/>
    <w:rsid w:val="00716681"/>
    <w:rsid w:val="00716B11"/>
    <w:rsid w:val="00717631"/>
    <w:rsid w:val="00717A29"/>
    <w:rsid w:val="00717EEC"/>
    <w:rsid w:val="007213A2"/>
    <w:rsid w:val="007219B4"/>
    <w:rsid w:val="00721AA2"/>
    <w:rsid w:val="00722561"/>
    <w:rsid w:val="00724D9D"/>
    <w:rsid w:val="00725096"/>
    <w:rsid w:val="00725260"/>
    <w:rsid w:val="007254D0"/>
    <w:rsid w:val="007254FC"/>
    <w:rsid w:val="007256AD"/>
    <w:rsid w:val="007256FF"/>
    <w:rsid w:val="00725E38"/>
    <w:rsid w:val="00730124"/>
    <w:rsid w:val="00731464"/>
    <w:rsid w:val="0073149B"/>
    <w:rsid w:val="00732095"/>
    <w:rsid w:val="00732691"/>
    <w:rsid w:val="007333E8"/>
    <w:rsid w:val="007337A5"/>
    <w:rsid w:val="00733B8B"/>
    <w:rsid w:val="00734EEA"/>
    <w:rsid w:val="00735502"/>
    <w:rsid w:val="007355B0"/>
    <w:rsid w:val="0073605C"/>
    <w:rsid w:val="00737912"/>
    <w:rsid w:val="00740310"/>
    <w:rsid w:val="007408A8"/>
    <w:rsid w:val="00740B20"/>
    <w:rsid w:val="00740E18"/>
    <w:rsid w:val="00740E95"/>
    <w:rsid w:val="00741D46"/>
    <w:rsid w:val="00741EF5"/>
    <w:rsid w:val="00742491"/>
    <w:rsid w:val="007433A6"/>
    <w:rsid w:val="007438F3"/>
    <w:rsid w:val="00743B00"/>
    <w:rsid w:val="00743CD3"/>
    <w:rsid w:val="00743F9A"/>
    <w:rsid w:val="00744538"/>
    <w:rsid w:val="0074471F"/>
    <w:rsid w:val="00744809"/>
    <w:rsid w:val="00744AA5"/>
    <w:rsid w:val="00745800"/>
    <w:rsid w:val="0074594B"/>
    <w:rsid w:val="00745BFD"/>
    <w:rsid w:val="00746D57"/>
    <w:rsid w:val="00747E99"/>
    <w:rsid w:val="00750F35"/>
    <w:rsid w:val="007513F0"/>
    <w:rsid w:val="0075204F"/>
    <w:rsid w:val="00752240"/>
    <w:rsid w:val="007522B0"/>
    <w:rsid w:val="00752DFF"/>
    <w:rsid w:val="007535DD"/>
    <w:rsid w:val="00753636"/>
    <w:rsid w:val="00753849"/>
    <w:rsid w:val="00753D7F"/>
    <w:rsid w:val="0075512E"/>
    <w:rsid w:val="00755CBA"/>
    <w:rsid w:val="00756034"/>
    <w:rsid w:val="007568C7"/>
    <w:rsid w:val="00756A9C"/>
    <w:rsid w:val="00756DEA"/>
    <w:rsid w:val="0075735A"/>
    <w:rsid w:val="00757FAB"/>
    <w:rsid w:val="00761E18"/>
    <w:rsid w:val="007626C6"/>
    <w:rsid w:val="00762EB0"/>
    <w:rsid w:val="00764002"/>
    <w:rsid w:val="00764477"/>
    <w:rsid w:val="0076545C"/>
    <w:rsid w:val="007661AB"/>
    <w:rsid w:val="007675D3"/>
    <w:rsid w:val="007676A3"/>
    <w:rsid w:val="007700A3"/>
    <w:rsid w:val="00771CEA"/>
    <w:rsid w:val="007720AC"/>
    <w:rsid w:val="007741B5"/>
    <w:rsid w:val="00774AEA"/>
    <w:rsid w:val="00775475"/>
    <w:rsid w:val="00777446"/>
    <w:rsid w:val="007801AE"/>
    <w:rsid w:val="007804A4"/>
    <w:rsid w:val="0078052A"/>
    <w:rsid w:val="007806F8"/>
    <w:rsid w:val="00781503"/>
    <w:rsid w:val="0078200B"/>
    <w:rsid w:val="0078262C"/>
    <w:rsid w:val="0078348D"/>
    <w:rsid w:val="00783B73"/>
    <w:rsid w:val="00783C5D"/>
    <w:rsid w:val="0078490A"/>
    <w:rsid w:val="00784BD5"/>
    <w:rsid w:val="00786E8D"/>
    <w:rsid w:val="0078743D"/>
    <w:rsid w:val="0078780F"/>
    <w:rsid w:val="0079028A"/>
    <w:rsid w:val="007905BF"/>
    <w:rsid w:val="0079120F"/>
    <w:rsid w:val="00791F8E"/>
    <w:rsid w:val="0079259D"/>
    <w:rsid w:val="007926F1"/>
    <w:rsid w:val="00793BAE"/>
    <w:rsid w:val="00794088"/>
    <w:rsid w:val="007945AE"/>
    <w:rsid w:val="0079516F"/>
    <w:rsid w:val="0079526F"/>
    <w:rsid w:val="007964DB"/>
    <w:rsid w:val="00796B56"/>
    <w:rsid w:val="00797304"/>
    <w:rsid w:val="007A01C3"/>
    <w:rsid w:val="007A0755"/>
    <w:rsid w:val="007A0B25"/>
    <w:rsid w:val="007A0D9E"/>
    <w:rsid w:val="007A0E47"/>
    <w:rsid w:val="007A26CD"/>
    <w:rsid w:val="007A30B3"/>
    <w:rsid w:val="007A3574"/>
    <w:rsid w:val="007A4541"/>
    <w:rsid w:val="007A48FD"/>
    <w:rsid w:val="007A4F34"/>
    <w:rsid w:val="007A5193"/>
    <w:rsid w:val="007A52D6"/>
    <w:rsid w:val="007A5790"/>
    <w:rsid w:val="007A596B"/>
    <w:rsid w:val="007A6B59"/>
    <w:rsid w:val="007A72F7"/>
    <w:rsid w:val="007A7F62"/>
    <w:rsid w:val="007B1AC7"/>
    <w:rsid w:val="007B416A"/>
    <w:rsid w:val="007B47F8"/>
    <w:rsid w:val="007B4BAF"/>
    <w:rsid w:val="007B557C"/>
    <w:rsid w:val="007B629B"/>
    <w:rsid w:val="007B6B60"/>
    <w:rsid w:val="007B70D2"/>
    <w:rsid w:val="007B7184"/>
    <w:rsid w:val="007C0FE5"/>
    <w:rsid w:val="007C1523"/>
    <w:rsid w:val="007C1AA3"/>
    <w:rsid w:val="007C2B29"/>
    <w:rsid w:val="007C42C9"/>
    <w:rsid w:val="007C4678"/>
    <w:rsid w:val="007C4A84"/>
    <w:rsid w:val="007C61E4"/>
    <w:rsid w:val="007C63AF"/>
    <w:rsid w:val="007C63B3"/>
    <w:rsid w:val="007C67FA"/>
    <w:rsid w:val="007C68DD"/>
    <w:rsid w:val="007C71F4"/>
    <w:rsid w:val="007C720D"/>
    <w:rsid w:val="007D02B6"/>
    <w:rsid w:val="007D0468"/>
    <w:rsid w:val="007D1249"/>
    <w:rsid w:val="007D17B7"/>
    <w:rsid w:val="007D1B81"/>
    <w:rsid w:val="007D1CD3"/>
    <w:rsid w:val="007D2AEF"/>
    <w:rsid w:val="007D31E5"/>
    <w:rsid w:val="007D34A3"/>
    <w:rsid w:val="007D3E02"/>
    <w:rsid w:val="007D5014"/>
    <w:rsid w:val="007D541E"/>
    <w:rsid w:val="007D5A4A"/>
    <w:rsid w:val="007D6C6A"/>
    <w:rsid w:val="007D7548"/>
    <w:rsid w:val="007D7B93"/>
    <w:rsid w:val="007E042C"/>
    <w:rsid w:val="007E1143"/>
    <w:rsid w:val="007E2241"/>
    <w:rsid w:val="007E24BB"/>
    <w:rsid w:val="007E2AB6"/>
    <w:rsid w:val="007E2BD0"/>
    <w:rsid w:val="007E3247"/>
    <w:rsid w:val="007E44DF"/>
    <w:rsid w:val="007E4676"/>
    <w:rsid w:val="007E4906"/>
    <w:rsid w:val="007E4B59"/>
    <w:rsid w:val="007E4DA9"/>
    <w:rsid w:val="007E5FCD"/>
    <w:rsid w:val="007E607E"/>
    <w:rsid w:val="007E7F1A"/>
    <w:rsid w:val="007F0358"/>
    <w:rsid w:val="007F047D"/>
    <w:rsid w:val="007F10A0"/>
    <w:rsid w:val="007F1669"/>
    <w:rsid w:val="007F16BE"/>
    <w:rsid w:val="007F1BB2"/>
    <w:rsid w:val="007F1D3E"/>
    <w:rsid w:val="007F1F2B"/>
    <w:rsid w:val="007F2408"/>
    <w:rsid w:val="007F3E24"/>
    <w:rsid w:val="007F5302"/>
    <w:rsid w:val="007F589C"/>
    <w:rsid w:val="007F64B4"/>
    <w:rsid w:val="007F7B54"/>
    <w:rsid w:val="00800D3F"/>
    <w:rsid w:val="008023F1"/>
    <w:rsid w:val="00802726"/>
    <w:rsid w:val="00802F2C"/>
    <w:rsid w:val="00802F9B"/>
    <w:rsid w:val="0080306E"/>
    <w:rsid w:val="008051A6"/>
    <w:rsid w:val="0080708F"/>
    <w:rsid w:val="008070B7"/>
    <w:rsid w:val="00810FF2"/>
    <w:rsid w:val="0081144F"/>
    <w:rsid w:val="00811B5C"/>
    <w:rsid w:val="00812279"/>
    <w:rsid w:val="008134D4"/>
    <w:rsid w:val="00813A6F"/>
    <w:rsid w:val="00814C8B"/>
    <w:rsid w:val="008150FE"/>
    <w:rsid w:val="00815285"/>
    <w:rsid w:val="00815509"/>
    <w:rsid w:val="00815D69"/>
    <w:rsid w:val="00816C76"/>
    <w:rsid w:val="00816F76"/>
    <w:rsid w:val="008176EE"/>
    <w:rsid w:val="00817974"/>
    <w:rsid w:val="00817FB2"/>
    <w:rsid w:val="00820137"/>
    <w:rsid w:val="00821A4A"/>
    <w:rsid w:val="00821E64"/>
    <w:rsid w:val="0082330C"/>
    <w:rsid w:val="00823332"/>
    <w:rsid w:val="00823881"/>
    <w:rsid w:val="00823AA2"/>
    <w:rsid w:val="00823E0D"/>
    <w:rsid w:val="00825FB1"/>
    <w:rsid w:val="0083058F"/>
    <w:rsid w:val="008309CD"/>
    <w:rsid w:val="00830B09"/>
    <w:rsid w:val="008311F9"/>
    <w:rsid w:val="00831218"/>
    <w:rsid w:val="00831951"/>
    <w:rsid w:val="00832937"/>
    <w:rsid w:val="00832C7D"/>
    <w:rsid w:val="00833091"/>
    <w:rsid w:val="00833618"/>
    <w:rsid w:val="00833715"/>
    <w:rsid w:val="00835099"/>
    <w:rsid w:val="00835116"/>
    <w:rsid w:val="00835E9F"/>
    <w:rsid w:val="0083628D"/>
    <w:rsid w:val="00836DF8"/>
    <w:rsid w:val="00836FA6"/>
    <w:rsid w:val="00837939"/>
    <w:rsid w:val="00840425"/>
    <w:rsid w:val="00840B08"/>
    <w:rsid w:val="008417B0"/>
    <w:rsid w:val="00841828"/>
    <w:rsid w:val="00842393"/>
    <w:rsid w:val="00842AA1"/>
    <w:rsid w:val="00842C8E"/>
    <w:rsid w:val="00842EC1"/>
    <w:rsid w:val="00844A7E"/>
    <w:rsid w:val="00844C13"/>
    <w:rsid w:val="00844C39"/>
    <w:rsid w:val="00844ED5"/>
    <w:rsid w:val="008452F9"/>
    <w:rsid w:val="0084530E"/>
    <w:rsid w:val="008453FF"/>
    <w:rsid w:val="00845FA7"/>
    <w:rsid w:val="008465B9"/>
    <w:rsid w:val="00846ED7"/>
    <w:rsid w:val="00846F61"/>
    <w:rsid w:val="00847071"/>
    <w:rsid w:val="00847988"/>
    <w:rsid w:val="00847CC3"/>
    <w:rsid w:val="00847E9D"/>
    <w:rsid w:val="00850530"/>
    <w:rsid w:val="00850629"/>
    <w:rsid w:val="0085081B"/>
    <w:rsid w:val="00851DAD"/>
    <w:rsid w:val="00853A0A"/>
    <w:rsid w:val="00855553"/>
    <w:rsid w:val="008556D7"/>
    <w:rsid w:val="0085575C"/>
    <w:rsid w:val="00855C30"/>
    <w:rsid w:val="00855F8D"/>
    <w:rsid w:val="008560AC"/>
    <w:rsid w:val="008570BB"/>
    <w:rsid w:val="00857B4E"/>
    <w:rsid w:val="008610E1"/>
    <w:rsid w:val="008618F5"/>
    <w:rsid w:val="00862C24"/>
    <w:rsid w:val="00862DE3"/>
    <w:rsid w:val="00863300"/>
    <w:rsid w:val="008633B9"/>
    <w:rsid w:val="008637C4"/>
    <w:rsid w:val="00863AC5"/>
    <w:rsid w:val="00864204"/>
    <w:rsid w:val="008645B0"/>
    <w:rsid w:val="00864C46"/>
    <w:rsid w:val="0086574A"/>
    <w:rsid w:val="00866864"/>
    <w:rsid w:val="008679C7"/>
    <w:rsid w:val="008706D8"/>
    <w:rsid w:val="00872E00"/>
    <w:rsid w:val="0087337B"/>
    <w:rsid w:val="0087386C"/>
    <w:rsid w:val="008744F6"/>
    <w:rsid w:val="00874689"/>
    <w:rsid w:val="008749A4"/>
    <w:rsid w:val="008749D4"/>
    <w:rsid w:val="00874BEB"/>
    <w:rsid w:val="00874E07"/>
    <w:rsid w:val="00875418"/>
    <w:rsid w:val="008829F0"/>
    <w:rsid w:val="00882D3C"/>
    <w:rsid w:val="008831A9"/>
    <w:rsid w:val="00884448"/>
    <w:rsid w:val="0088446E"/>
    <w:rsid w:val="00884FB9"/>
    <w:rsid w:val="00885ED3"/>
    <w:rsid w:val="008876B3"/>
    <w:rsid w:val="00887854"/>
    <w:rsid w:val="008878B9"/>
    <w:rsid w:val="008878C3"/>
    <w:rsid w:val="008905BB"/>
    <w:rsid w:val="0089261E"/>
    <w:rsid w:val="0089276C"/>
    <w:rsid w:val="00893C4D"/>
    <w:rsid w:val="00894146"/>
    <w:rsid w:val="008946E9"/>
    <w:rsid w:val="00894BD8"/>
    <w:rsid w:val="00895B57"/>
    <w:rsid w:val="00895B9A"/>
    <w:rsid w:val="00896267"/>
    <w:rsid w:val="008974D2"/>
    <w:rsid w:val="00897607"/>
    <w:rsid w:val="00897F1D"/>
    <w:rsid w:val="008A00D6"/>
    <w:rsid w:val="008A17FB"/>
    <w:rsid w:val="008A2CDF"/>
    <w:rsid w:val="008A2F19"/>
    <w:rsid w:val="008A30C8"/>
    <w:rsid w:val="008A3AF0"/>
    <w:rsid w:val="008A3D4C"/>
    <w:rsid w:val="008A5C3B"/>
    <w:rsid w:val="008A664F"/>
    <w:rsid w:val="008A6AC0"/>
    <w:rsid w:val="008A7E87"/>
    <w:rsid w:val="008B0CFF"/>
    <w:rsid w:val="008B28BE"/>
    <w:rsid w:val="008B2BE3"/>
    <w:rsid w:val="008B2DDF"/>
    <w:rsid w:val="008B3A95"/>
    <w:rsid w:val="008B3D51"/>
    <w:rsid w:val="008B7A5B"/>
    <w:rsid w:val="008C052F"/>
    <w:rsid w:val="008C08AE"/>
    <w:rsid w:val="008C0C82"/>
    <w:rsid w:val="008C0F65"/>
    <w:rsid w:val="008C1726"/>
    <w:rsid w:val="008C3EE4"/>
    <w:rsid w:val="008C4B08"/>
    <w:rsid w:val="008C4E95"/>
    <w:rsid w:val="008C5C1B"/>
    <w:rsid w:val="008C6A0A"/>
    <w:rsid w:val="008C75DC"/>
    <w:rsid w:val="008C77A4"/>
    <w:rsid w:val="008D0247"/>
    <w:rsid w:val="008D03EF"/>
    <w:rsid w:val="008D04BE"/>
    <w:rsid w:val="008D04D0"/>
    <w:rsid w:val="008D08BB"/>
    <w:rsid w:val="008D135B"/>
    <w:rsid w:val="008D1977"/>
    <w:rsid w:val="008D2E13"/>
    <w:rsid w:val="008D305B"/>
    <w:rsid w:val="008D3EAC"/>
    <w:rsid w:val="008D3FAC"/>
    <w:rsid w:val="008D6111"/>
    <w:rsid w:val="008D62A3"/>
    <w:rsid w:val="008D6785"/>
    <w:rsid w:val="008D6A8A"/>
    <w:rsid w:val="008D6AA9"/>
    <w:rsid w:val="008D6EFF"/>
    <w:rsid w:val="008D74A3"/>
    <w:rsid w:val="008E0771"/>
    <w:rsid w:val="008E09B4"/>
    <w:rsid w:val="008E0D03"/>
    <w:rsid w:val="008E250E"/>
    <w:rsid w:val="008E3719"/>
    <w:rsid w:val="008E4F78"/>
    <w:rsid w:val="008E54FD"/>
    <w:rsid w:val="008E5CFA"/>
    <w:rsid w:val="008E6C02"/>
    <w:rsid w:val="008E6DD2"/>
    <w:rsid w:val="008E740F"/>
    <w:rsid w:val="008E7698"/>
    <w:rsid w:val="008F0032"/>
    <w:rsid w:val="008F023B"/>
    <w:rsid w:val="008F043C"/>
    <w:rsid w:val="008F13F9"/>
    <w:rsid w:val="008F14BD"/>
    <w:rsid w:val="008F1E8B"/>
    <w:rsid w:val="008F3ECD"/>
    <w:rsid w:val="008F46C1"/>
    <w:rsid w:val="008F5BC9"/>
    <w:rsid w:val="008F5C65"/>
    <w:rsid w:val="008F665C"/>
    <w:rsid w:val="008F6776"/>
    <w:rsid w:val="008F6A6C"/>
    <w:rsid w:val="008F6F50"/>
    <w:rsid w:val="008F7807"/>
    <w:rsid w:val="00900721"/>
    <w:rsid w:val="0090084D"/>
    <w:rsid w:val="00900BBA"/>
    <w:rsid w:val="00900F44"/>
    <w:rsid w:val="009017E2"/>
    <w:rsid w:val="009023A5"/>
    <w:rsid w:val="00902709"/>
    <w:rsid w:val="00902C41"/>
    <w:rsid w:val="00904059"/>
    <w:rsid w:val="009054A6"/>
    <w:rsid w:val="00905683"/>
    <w:rsid w:val="009069EA"/>
    <w:rsid w:val="00906A39"/>
    <w:rsid w:val="00906AC2"/>
    <w:rsid w:val="00906C38"/>
    <w:rsid w:val="00910249"/>
    <w:rsid w:val="009113DD"/>
    <w:rsid w:val="0091146A"/>
    <w:rsid w:val="00911D35"/>
    <w:rsid w:val="009122A7"/>
    <w:rsid w:val="00912716"/>
    <w:rsid w:val="00912751"/>
    <w:rsid w:val="00912B94"/>
    <w:rsid w:val="00912EFF"/>
    <w:rsid w:val="00912F04"/>
    <w:rsid w:val="00913463"/>
    <w:rsid w:val="00913B8A"/>
    <w:rsid w:val="00914BF8"/>
    <w:rsid w:val="00915782"/>
    <w:rsid w:val="00915E87"/>
    <w:rsid w:val="00916A76"/>
    <w:rsid w:val="00916B1E"/>
    <w:rsid w:val="00917243"/>
    <w:rsid w:val="0091772D"/>
    <w:rsid w:val="009209D8"/>
    <w:rsid w:val="0092278A"/>
    <w:rsid w:val="00922825"/>
    <w:rsid w:val="00922C9E"/>
    <w:rsid w:val="009232A3"/>
    <w:rsid w:val="009233B5"/>
    <w:rsid w:val="009248A2"/>
    <w:rsid w:val="009249BB"/>
    <w:rsid w:val="00924D8D"/>
    <w:rsid w:val="00925CBF"/>
    <w:rsid w:val="00925D61"/>
    <w:rsid w:val="00925DE2"/>
    <w:rsid w:val="009262E6"/>
    <w:rsid w:val="00926B73"/>
    <w:rsid w:val="00926FF7"/>
    <w:rsid w:val="00931312"/>
    <w:rsid w:val="009320C0"/>
    <w:rsid w:val="00932B96"/>
    <w:rsid w:val="009344F4"/>
    <w:rsid w:val="009348D1"/>
    <w:rsid w:val="009348EF"/>
    <w:rsid w:val="0093493E"/>
    <w:rsid w:val="00934D20"/>
    <w:rsid w:val="00935144"/>
    <w:rsid w:val="00935334"/>
    <w:rsid w:val="00936617"/>
    <w:rsid w:val="00936C33"/>
    <w:rsid w:val="0093757E"/>
    <w:rsid w:val="0093785A"/>
    <w:rsid w:val="00937E1E"/>
    <w:rsid w:val="009404FB"/>
    <w:rsid w:val="009407CD"/>
    <w:rsid w:val="009408D1"/>
    <w:rsid w:val="00941128"/>
    <w:rsid w:val="0094246E"/>
    <w:rsid w:val="009425C3"/>
    <w:rsid w:val="00942634"/>
    <w:rsid w:val="0094377C"/>
    <w:rsid w:val="009437F8"/>
    <w:rsid w:val="00944179"/>
    <w:rsid w:val="00944831"/>
    <w:rsid w:val="00944E92"/>
    <w:rsid w:val="009450F6"/>
    <w:rsid w:val="009465E5"/>
    <w:rsid w:val="00946F2A"/>
    <w:rsid w:val="00947553"/>
    <w:rsid w:val="00950856"/>
    <w:rsid w:val="00950CA2"/>
    <w:rsid w:val="009517FC"/>
    <w:rsid w:val="00951838"/>
    <w:rsid w:val="00951E91"/>
    <w:rsid w:val="009522CB"/>
    <w:rsid w:val="00952ACF"/>
    <w:rsid w:val="00953427"/>
    <w:rsid w:val="00953E29"/>
    <w:rsid w:val="00955443"/>
    <w:rsid w:val="00955983"/>
    <w:rsid w:val="009559C8"/>
    <w:rsid w:val="00955EA2"/>
    <w:rsid w:val="00956222"/>
    <w:rsid w:val="0095689D"/>
    <w:rsid w:val="00960CF3"/>
    <w:rsid w:val="009616BF"/>
    <w:rsid w:val="00961C44"/>
    <w:rsid w:val="00962063"/>
    <w:rsid w:val="0096235C"/>
    <w:rsid w:val="00962B5C"/>
    <w:rsid w:val="0096301A"/>
    <w:rsid w:val="00964F77"/>
    <w:rsid w:val="00965A5E"/>
    <w:rsid w:val="00965EE3"/>
    <w:rsid w:val="0096695C"/>
    <w:rsid w:val="009674BF"/>
    <w:rsid w:val="00967FDF"/>
    <w:rsid w:val="009719F2"/>
    <w:rsid w:val="00971B28"/>
    <w:rsid w:val="00973151"/>
    <w:rsid w:val="009731C1"/>
    <w:rsid w:val="00973811"/>
    <w:rsid w:val="00973ABA"/>
    <w:rsid w:val="00974874"/>
    <w:rsid w:val="00975A6C"/>
    <w:rsid w:val="00976B58"/>
    <w:rsid w:val="009774B8"/>
    <w:rsid w:val="009775AC"/>
    <w:rsid w:val="00977FF2"/>
    <w:rsid w:val="00980986"/>
    <w:rsid w:val="00980F00"/>
    <w:rsid w:val="00981A1D"/>
    <w:rsid w:val="00981A6B"/>
    <w:rsid w:val="00982B2B"/>
    <w:rsid w:val="0098377A"/>
    <w:rsid w:val="00983BC4"/>
    <w:rsid w:val="00983EDA"/>
    <w:rsid w:val="00984052"/>
    <w:rsid w:val="00984A5C"/>
    <w:rsid w:val="00985C02"/>
    <w:rsid w:val="00985F44"/>
    <w:rsid w:val="00986067"/>
    <w:rsid w:val="009868CA"/>
    <w:rsid w:val="00986EF5"/>
    <w:rsid w:val="009876D7"/>
    <w:rsid w:val="00987881"/>
    <w:rsid w:val="00987B5A"/>
    <w:rsid w:val="00987E4F"/>
    <w:rsid w:val="00990611"/>
    <w:rsid w:val="009908B0"/>
    <w:rsid w:val="00990DDC"/>
    <w:rsid w:val="00992CF8"/>
    <w:rsid w:val="009937F4"/>
    <w:rsid w:val="009944B3"/>
    <w:rsid w:val="0099454B"/>
    <w:rsid w:val="00996A41"/>
    <w:rsid w:val="00997319"/>
    <w:rsid w:val="00997EBA"/>
    <w:rsid w:val="009A0598"/>
    <w:rsid w:val="009A19E5"/>
    <w:rsid w:val="009A1D9C"/>
    <w:rsid w:val="009A25CC"/>
    <w:rsid w:val="009A2BF9"/>
    <w:rsid w:val="009A323C"/>
    <w:rsid w:val="009A449A"/>
    <w:rsid w:val="009A484A"/>
    <w:rsid w:val="009A52A7"/>
    <w:rsid w:val="009A58C2"/>
    <w:rsid w:val="009A5DC6"/>
    <w:rsid w:val="009A5F31"/>
    <w:rsid w:val="009A675B"/>
    <w:rsid w:val="009A6CB6"/>
    <w:rsid w:val="009A7134"/>
    <w:rsid w:val="009A75B6"/>
    <w:rsid w:val="009A7FE9"/>
    <w:rsid w:val="009B022C"/>
    <w:rsid w:val="009B0B2D"/>
    <w:rsid w:val="009B0B53"/>
    <w:rsid w:val="009B15BE"/>
    <w:rsid w:val="009B2D29"/>
    <w:rsid w:val="009B4C06"/>
    <w:rsid w:val="009B4DFC"/>
    <w:rsid w:val="009B62DA"/>
    <w:rsid w:val="009B649D"/>
    <w:rsid w:val="009B6788"/>
    <w:rsid w:val="009B6F10"/>
    <w:rsid w:val="009B7BA4"/>
    <w:rsid w:val="009B7CC3"/>
    <w:rsid w:val="009C0C17"/>
    <w:rsid w:val="009C0ED0"/>
    <w:rsid w:val="009C1D95"/>
    <w:rsid w:val="009C2247"/>
    <w:rsid w:val="009C327B"/>
    <w:rsid w:val="009C3306"/>
    <w:rsid w:val="009C399F"/>
    <w:rsid w:val="009C3F5F"/>
    <w:rsid w:val="009C420F"/>
    <w:rsid w:val="009C467F"/>
    <w:rsid w:val="009C4F4B"/>
    <w:rsid w:val="009C58C1"/>
    <w:rsid w:val="009C5B2E"/>
    <w:rsid w:val="009C7552"/>
    <w:rsid w:val="009D00EC"/>
    <w:rsid w:val="009D018F"/>
    <w:rsid w:val="009D161E"/>
    <w:rsid w:val="009D16DB"/>
    <w:rsid w:val="009D17EC"/>
    <w:rsid w:val="009D2455"/>
    <w:rsid w:val="009D2C39"/>
    <w:rsid w:val="009D3D9E"/>
    <w:rsid w:val="009D421E"/>
    <w:rsid w:val="009D4733"/>
    <w:rsid w:val="009D532E"/>
    <w:rsid w:val="009D55EB"/>
    <w:rsid w:val="009D6D94"/>
    <w:rsid w:val="009D70EC"/>
    <w:rsid w:val="009D70FC"/>
    <w:rsid w:val="009D743E"/>
    <w:rsid w:val="009D7E82"/>
    <w:rsid w:val="009E1D0C"/>
    <w:rsid w:val="009E1D62"/>
    <w:rsid w:val="009E23C3"/>
    <w:rsid w:val="009E2FB5"/>
    <w:rsid w:val="009E51A1"/>
    <w:rsid w:val="009E59B1"/>
    <w:rsid w:val="009E5BDA"/>
    <w:rsid w:val="009E64C1"/>
    <w:rsid w:val="009E6754"/>
    <w:rsid w:val="009E6BDE"/>
    <w:rsid w:val="009E6E91"/>
    <w:rsid w:val="009E73D5"/>
    <w:rsid w:val="009E7C76"/>
    <w:rsid w:val="009E7CC3"/>
    <w:rsid w:val="009F05B5"/>
    <w:rsid w:val="009F0960"/>
    <w:rsid w:val="009F1800"/>
    <w:rsid w:val="009F356D"/>
    <w:rsid w:val="009F38F7"/>
    <w:rsid w:val="009F3F71"/>
    <w:rsid w:val="009F4481"/>
    <w:rsid w:val="009F49F5"/>
    <w:rsid w:val="009F6B62"/>
    <w:rsid w:val="009F6C11"/>
    <w:rsid w:val="009F7C28"/>
    <w:rsid w:val="00A00442"/>
    <w:rsid w:val="00A01402"/>
    <w:rsid w:val="00A0203A"/>
    <w:rsid w:val="00A023D3"/>
    <w:rsid w:val="00A025AF"/>
    <w:rsid w:val="00A02BD8"/>
    <w:rsid w:val="00A033A4"/>
    <w:rsid w:val="00A0379D"/>
    <w:rsid w:val="00A054A9"/>
    <w:rsid w:val="00A05DDE"/>
    <w:rsid w:val="00A05FD3"/>
    <w:rsid w:val="00A064A7"/>
    <w:rsid w:val="00A066FB"/>
    <w:rsid w:val="00A07115"/>
    <w:rsid w:val="00A07B6E"/>
    <w:rsid w:val="00A10805"/>
    <w:rsid w:val="00A11FA7"/>
    <w:rsid w:val="00A12551"/>
    <w:rsid w:val="00A12647"/>
    <w:rsid w:val="00A126BF"/>
    <w:rsid w:val="00A1285C"/>
    <w:rsid w:val="00A13CA0"/>
    <w:rsid w:val="00A15026"/>
    <w:rsid w:val="00A15955"/>
    <w:rsid w:val="00A15B25"/>
    <w:rsid w:val="00A16711"/>
    <w:rsid w:val="00A1769D"/>
    <w:rsid w:val="00A1778B"/>
    <w:rsid w:val="00A177AB"/>
    <w:rsid w:val="00A17BF2"/>
    <w:rsid w:val="00A2030C"/>
    <w:rsid w:val="00A2061E"/>
    <w:rsid w:val="00A20F81"/>
    <w:rsid w:val="00A21600"/>
    <w:rsid w:val="00A2201D"/>
    <w:rsid w:val="00A22483"/>
    <w:rsid w:val="00A227E1"/>
    <w:rsid w:val="00A22B9C"/>
    <w:rsid w:val="00A22F14"/>
    <w:rsid w:val="00A23E38"/>
    <w:rsid w:val="00A241A1"/>
    <w:rsid w:val="00A2462A"/>
    <w:rsid w:val="00A25119"/>
    <w:rsid w:val="00A26B07"/>
    <w:rsid w:val="00A27598"/>
    <w:rsid w:val="00A2782E"/>
    <w:rsid w:val="00A27960"/>
    <w:rsid w:val="00A27E90"/>
    <w:rsid w:val="00A27EFB"/>
    <w:rsid w:val="00A30473"/>
    <w:rsid w:val="00A3049F"/>
    <w:rsid w:val="00A322A4"/>
    <w:rsid w:val="00A32418"/>
    <w:rsid w:val="00A325D5"/>
    <w:rsid w:val="00A32E01"/>
    <w:rsid w:val="00A33960"/>
    <w:rsid w:val="00A33BA1"/>
    <w:rsid w:val="00A34366"/>
    <w:rsid w:val="00A348C8"/>
    <w:rsid w:val="00A34A73"/>
    <w:rsid w:val="00A34B1A"/>
    <w:rsid w:val="00A34EBC"/>
    <w:rsid w:val="00A34F98"/>
    <w:rsid w:val="00A35307"/>
    <w:rsid w:val="00A35580"/>
    <w:rsid w:val="00A3769C"/>
    <w:rsid w:val="00A37A54"/>
    <w:rsid w:val="00A37AFC"/>
    <w:rsid w:val="00A37FF7"/>
    <w:rsid w:val="00A40AF1"/>
    <w:rsid w:val="00A40EC2"/>
    <w:rsid w:val="00A41411"/>
    <w:rsid w:val="00A420CF"/>
    <w:rsid w:val="00A422FA"/>
    <w:rsid w:val="00A42404"/>
    <w:rsid w:val="00A424EC"/>
    <w:rsid w:val="00A42EFE"/>
    <w:rsid w:val="00A42FFC"/>
    <w:rsid w:val="00A45C08"/>
    <w:rsid w:val="00A46811"/>
    <w:rsid w:val="00A47208"/>
    <w:rsid w:val="00A478F1"/>
    <w:rsid w:val="00A52501"/>
    <w:rsid w:val="00A5253C"/>
    <w:rsid w:val="00A527A7"/>
    <w:rsid w:val="00A52F90"/>
    <w:rsid w:val="00A54BFA"/>
    <w:rsid w:val="00A5568E"/>
    <w:rsid w:val="00A55D0F"/>
    <w:rsid w:val="00A567F8"/>
    <w:rsid w:val="00A57423"/>
    <w:rsid w:val="00A57A69"/>
    <w:rsid w:val="00A603CB"/>
    <w:rsid w:val="00A60550"/>
    <w:rsid w:val="00A60E9D"/>
    <w:rsid w:val="00A6256B"/>
    <w:rsid w:val="00A6264B"/>
    <w:rsid w:val="00A62B58"/>
    <w:rsid w:val="00A62D1B"/>
    <w:rsid w:val="00A62DD6"/>
    <w:rsid w:val="00A6312C"/>
    <w:rsid w:val="00A65ED0"/>
    <w:rsid w:val="00A66924"/>
    <w:rsid w:val="00A67022"/>
    <w:rsid w:val="00A67353"/>
    <w:rsid w:val="00A67691"/>
    <w:rsid w:val="00A67A3E"/>
    <w:rsid w:val="00A700C6"/>
    <w:rsid w:val="00A701F3"/>
    <w:rsid w:val="00A704AC"/>
    <w:rsid w:val="00A71A5C"/>
    <w:rsid w:val="00A72EAD"/>
    <w:rsid w:val="00A72F6B"/>
    <w:rsid w:val="00A73000"/>
    <w:rsid w:val="00A73F01"/>
    <w:rsid w:val="00A742E6"/>
    <w:rsid w:val="00A746A0"/>
    <w:rsid w:val="00A74E2B"/>
    <w:rsid w:val="00A7538B"/>
    <w:rsid w:val="00A75741"/>
    <w:rsid w:val="00A75A66"/>
    <w:rsid w:val="00A771E7"/>
    <w:rsid w:val="00A7792C"/>
    <w:rsid w:val="00A8093F"/>
    <w:rsid w:val="00A80B8A"/>
    <w:rsid w:val="00A81A5E"/>
    <w:rsid w:val="00A81B68"/>
    <w:rsid w:val="00A8210F"/>
    <w:rsid w:val="00A8219B"/>
    <w:rsid w:val="00A844F2"/>
    <w:rsid w:val="00A848B2"/>
    <w:rsid w:val="00A85716"/>
    <w:rsid w:val="00A85FF9"/>
    <w:rsid w:val="00A860C8"/>
    <w:rsid w:val="00A87720"/>
    <w:rsid w:val="00A915F2"/>
    <w:rsid w:val="00A932B3"/>
    <w:rsid w:val="00A9374D"/>
    <w:rsid w:val="00A93A16"/>
    <w:rsid w:val="00A93ADE"/>
    <w:rsid w:val="00A93DD0"/>
    <w:rsid w:val="00A9481E"/>
    <w:rsid w:val="00A952BA"/>
    <w:rsid w:val="00A95DF6"/>
    <w:rsid w:val="00A95F1D"/>
    <w:rsid w:val="00A979D0"/>
    <w:rsid w:val="00A97D55"/>
    <w:rsid w:val="00AA01F1"/>
    <w:rsid w:val="00AA09F3"/>
    <w:rsid w:val="00AA0F83"/>
    <w:rsid w:val="00AA12F0"/>
    <w:rsid w:val="00AA26CD"/>
    <w:rsid w:val="00AA305C"/>
    <w:rsid w:val="00AA3194"/>
    <w:rsid w:val="00AA31D8"/>
    <w:rsid w:val="00AA32D8"/>
    <w:rsid w:val="00AA388C"/>
    <w:rsid w:val="00AA61E4"/>
    <w:rsid w:val="00AA714F"/>
    <w:rsid w:val="00AA75B0"/>
    <w:rsid w:val="00AA76A5"/>
    <w:rsid w:val="00AA7798"/>
    <w:rsid w:val="00AA7F78"/>
    <w:rsid w:val="00AB02A8"/>
    <w:rsid w:val="00AB0720"/>
    <w:rsid w:val="00AB0C2A"/>
    <w:rsid w:val="00AB0D34"/>
    <w:rsid w:val="00AB1378"/>
    <w:rsid w:val="00AB240B"/>
    <w:rsid w:val="00AB2D70"/>
    <w:rsid w:val="00AB2FF3"/>
    <w:rsid w:val="00AB3649"/>
    <w:rsid w:val="00AB3EE6"/>
    <w:rsid w:val="00AB41A1"/>
    <w:rsid w:val="00AB4941"/>
    <w:rsid w:val="00AB776C"/>
    <w:rsid w:val="00AB7C56"/>
    <w:rsid w:val="00AC0172"/>
    <w:rsid w:val="00AC0589"/>
    <w:rsid w:val="00AC0915"/>
    <w:rsid w:val="00AC1C0A"/>
    <w:rsid w:val="00AC310C"/>
    <w:rsid w:val="00AC35A8"/>
    <w:rsid w:val="00AC4AFA"/>
    <w:rsid w:val="00AC4BFC"/>
    <w:rsid w:val="00AC52C0"/>
    <w:rsid w:val="00AC55D1"/>
    <w:rsid w:val="00AC5D51"/>
    <w:rsid w:val="00AC6023"/>
    <w:rsid w:val="00AC6AA5"/>
    <w:rsid w:val="00AC7474"/>
    <w:rsid w:val="00AC7670"/>
    <w:rsid w:val="00AC7717"/>
    <w:rsid w:val="00AD0074"/>
    <w:rsid w:val="00AD034F"/>
    <w:rsid w:val="00AD177E"/>
    <w:rsid w:val="00AD19EC"/>
    <w:rsid w:val="00AD214B"/>
    <w:rsid w:val="00AD2601"/>
    <w:rsid w:val="00AD2ECD"/>
    <w:rsid w:val="00AD30CB"/>
    <w:rsid w:val="00AD330D"/>
    <w:rsid w:val="00AD3C3F"/>
    <w:rsid w:val="00AD4AB6"/>
    <w:rsid w:val="00AD5C71"/>
    <w:rsid w:val="00AD62C1"/>
    <w:rsid w:val="00AD77C6"/>
    <w:rsid w:val="00AE1A4B"/>
    <w:rsid w:val="00AE266E"/>
    <w:rsid w:val="00AE28F2"/>
    <w:rsid w:val="00AE2D7C"/>
    <w:rsid w:val="00AE3991"/>
    <w:rsid w:val="00AE47BE"/>
    <w:rsid w:val="00AE4F36"/>
    <w:rsid w:val="00AE56C1"/>
    <w:rsid w:val="00AE63EE"/>
    <w:rsid w:val="00AE667D"/>
    <w:rsid w:val="00AE6B19"/>
    <w:rsid w:val="00AE7B5F"/>
    <w:rsid w:val="00AF09D7"/>
    <w:rsid w:val="00AF1048"/>
    <w:rsid w:val="00AF187B"/>
    <w:rsid w:val="00AF1A40"/>
    <w:rsid w:val="00AF1E38"/>
    <w:rsid w:val="00AF4C68"/>
    <w:rsid w:val="00AF6366"/>
    <w:rsid w:val="00AF68C1"/>
    <w:rsid w:val="00AF7C4D"/>
    <w:rsid w:val="00B006F4"/>
    <w:rsid w:val="00B00A71"/>
    <w:rsid w:val="00B01A2D"/>
    <w:rsid w:val="00B020F4"/>
    <w:rsid w:val="00B02145"/>
    <w:rsid w:val="00B021E8"/>
    <w:rsid w:val="00B026EB"/>
    <w:rsid w:val="00B027A3"/>
    <w:rsid w:val="00B029B7"/>
    <w:rsid w:val="00B02FE0"/>
    <w:rsid w:val="00B03478"/>
    <w:rsid w:val="00B03A03"/>
    <w:rsid w:val="00B03CFA"/>
    <w:rsid w:val="00B03CFF"/>
    <w:rsid w:val="00B050BD"/>
    <w:rsid w:val="00B0586C"/>
    <w:rsid w:val="00B076A5"/>
    <w:rsid w:val="00B07950"/>
    <w:rsid w:val="00B07972"/>
    <w:rsid w:val="00B10429"/>
    <w:rsid w:val="00B10A2D"/>
    <w:rsid w:val="00B10CFA"/>
    <w:rsid w:val="00B110AE"/>
    <w:rsid w:val="00B110EB"/>
    <w:rsid w:val="00B113F2"/>
    <w:rsid w:val="00B11681"/>
    <w:rsid w:val="00B14BCF"/>
    <w:rsid w:val="00B161BA"/>
    <w:rsid w:val="00B167EB"/>
    <w:rsid w:val="00B170AB"/>
    <w:rsid w:val="00B17208"/>
    <w:rsid w:val="00B17272"/>
    <w:rsid w:val="00B20338"/>
    <w:rsid w:val="00B20F95"/>
    <w:rsid w:val="00B21E58"/>
    <w:rsid w:val="00B22A0D"/>
    <w:rsid w:val="00B230F3"/>
    <w:rsid w:val="00B24536"/>
    <w:rsid w:val="00B24597"/>
    <w:rsid w:val="00B26ACC"/>
    <w:rsid w:val="00B2782C"/>
    <w:rsid w:val="00B27D74"/>
    <w:rsid w:val="00B31829"/>
    <w:rsid w:val="00B31E6E"/>
    <w:rsid w:val="00B325FF"/>
    <w:rsid w:val="00B32BB6"/>
    <w:rsid w:val="00B33178"/>
    <w:rsid w:val="00B33807"/>
    <w:rsid w:val="00B33ADF"/>
    <w:rsid w:val="00B3402B"/>
    <w:rsid w:val="00B348BD"/>
    <w:rsid w:val="00B364B3"/>
    <w:rsid w:val="00B36DF2"/>
    <w:rsid w:val="00B36EFC"/>
    <w:rsid w:val="00B37A10"/>
    <w:rsid w:val="00B405B4"/>
    <w:rsid w:val="00B40BC7"/>
    <w:rsid w:val="00B41B63"/>
    <w:rsid w:val="00B42386"/>
    <w:rsid w:val="00B42F8E"/>
    <w:rsid w:val="00B43196"/>
    <w:rsid w:val="00B43209"/>
    <w:rsid w:val="00B4354A"/>
    <w:rsid w:val="00B43A6E"/>
    <w:rsid w:val="00B43B80"/>
    <w:rsid w:val="00B43D1F"/>
    <w:rsid w:val="00B445E3"/>
    <w:rsid w:val="00B446EF"/>
    <w:rsid w:val="00B4493E"/>
    <w:rsid w:val="00B44A7B"/>
    <w:rsid w:val="00B44E7B"/>
    <w:rsid w:val="00B45049"/>
    <w:rsid w:val="00B45257"/>
    <w:rsid w:val="00B45445"/>
    <w:rsid w:val="00B45768"/>
    <w:rsid w:val="00B464EC"/>
    <w:rsid w:val="00B47182"/>
    <w:rsid w:val="00B47382"/>
    <w:rsid w:val="00B47728"/>
    <w:rsid w:val="00B51C89"/>
    <w:rsid w:val="00B5225B"/>
    <w:rsid w:val="00B52A65"/>
    <w:rsid w:val="00B52DCB"/>
    <w:rsid w:val="00B53B53"/>
    <w:rsid w:val="00B53EF7"/>
    <w:rsid w:val="00B54022"/>
    <w:rsid w:val="00B551E4"/>
    <w:rsid w:val="00B55835"/>
    <w:rsid w:val="00B563A1"/>
    <w:rsid w:val="00B56D11"/>
    <w:rsid w:val="00B578B3"/>
    <w:rsid w:val="00B579F8"/>
    <w:rsid w:val="00B57F7C"/>
    <w:rsid w:val="00B61FF3"/>
    <w:rsid w:val="00B6280B"/>
    <w:rsid w:val="00B62D7C"/>
    <w:rsid w:val="00B643C1"/>
    <w:rsid w:val="00B643CB"/>
    <w:rsid w:val="00B668EB"/>
    <w:rsid w:val="00B674DB"/>
    <w:rsid w:val="00B679DA"/>
    <w:rsid w:val="00B7011A"/>
    <w:rsid w:val="00B705B6"/>
    <w:rsid w:val="00B7088D"/>
    <w:rsid w:val="00B70986"/>
    <w:rsid w:val="00B709C3"/>
    <w:rsid w:val="00B71944"/>
    <w:rsid w:val="00B7252A"/>
    <w:rsid w:val="00B72CE6"/>
    <w:rsid w:val="00B73102"/>
    <w:rsid w:val="00B73425"/>
    <w:rsid w:val="00B745FD"/>
    <w:rsid w:val="00B7519C"/>
    <w:rsid w:val="00B759FC"/>
    <w:rsid w:val="00B76112"/>
    <w:rsid w:val="00B76B86"/>
    <w:rsid w:val="00B76D26"/>
    <w:rsid w:val="00B76DA8"/>
    <w:rsid w:val="00B7752E"/>
    <w:rsid w:val="00B778D3"/>
    <w:rsid w:val="00B83A61"/>
    <w:rsid w:val="00B8440C"/>
    <w:rsid w:val="00B845C9"/>
    <w:rsid w:val="00B85270"/>
    <w:rsid w:val="00B8530B"/>
    <w:rsid w:val="00B8606B"/>
    <w:rsid w:val="00B866D4"/>
    <w:rsid w:val="00B876ED"/>
    <w:rsid w:val="00B87835"/>
    <w:rsid w:val="00B90621"/>
    <w:rsid w:val="00B90F91"/>
    <w:rsid w:val="00B9208A"/>
    <w:rsid w:val="00B9290F"/>
    <w:rsid w:val="00B94114"/>
    <w:rsid w:val="00B942F6"/>
    <w:rsid w:val="00B948D4"/>
    <w:rsid w:val="00B9572A"/>
    <w:rsid w:val="00B95AB0"/>
    <w:rsid w:val="00B9741F"/>
    <w:rsid w:val="00B9743F"/>
    <w:rsid w:val="00B977DB"/>
    <w:rsid w:val="00B9787D"/>
    <w:rsid w:val="00B97BD1"/>
    <w:rsid w:val="00BA0CF0"/>
    <w:rsid w:val="00BA0F17"/>
    <w:rsid w:val="00BA11FD"/>
    <w:rsid w:val="00BA1A19"/>
    <w:rsid w:val="00BA297C"/>
    <w:rsid w:val="00BA2DC2"/>
    <w:rsid w:val="00BA3C13"/>
    <w:rsid w:val="00BA3ECA"/>
    <w:rsid w:val="00BA504F"/>
    <w:rsid w:val="00BA6E25"/>
    <w:rsid w:val="00BA7231"/>
    <w:rsid w:val="00BA75BA"/>
    <w:rsid w:val="00BA75BC"/>
    <w:rsid w:val="00BA7CEB"/>
    <w:rsid w:val="00BB013B"/>
    <w:rsid w:val="00BB017B"/>
    <w:rsid w:val="00BB0AB1"/>
    <w:rsid w:val="00BB11F0"/>
    <w:rsid w:val="00BB12E3"/>
    <w:rsid w:val="00BB227E"/>
    <w:rsid w:val="00BB27F0"/>
    <w:rsid w:val="00BB34CE"/>
    <w:rsid w:val="00BB3744"/>
    <w:rsid w:val="00BB4107"/>
    <w:rsid w:val="00BB438A"/>
    <w:rsid w:val="00BB4D31"/>
    <w:rsid w:val="00BB5796"/>
    <w:rsid w:val="00BB5C7B"/>
    <w:rsid w:val="00BB622B"/>
    <w:rsid w:val="00BB62BD"/>
    <w:rsid w:val="00BB6742"/>
    <w:rsid w:val="00BB6DE8"/>
    <w:rsid w:val="00BB6F67"/>
    <w:rsid w:val="00BB6FCB"/>
    <w:rsid w:val="00BB70A2"/>
    <w:rsid w:val="00BB71A7"/>
    <w:rsid w:val="00BB7EBD"/>
    <w:rsid w:val="00BC0129"/>
    <w:rsid w:val="00BC047D"/>
    <w:rsid w:val="00BC04F8"/>
    <w:rsid w:val="00BC0D12"/>
    <w:rsid w:val="00BC1171"/>
    <w:rsid w:val="00BC2556"/>
    <w:rsid w:val="00BC27B1"/>
    <w:rsid w:val="00BC2C8A"/>
    <w:rsid w:val="00BC41B0"/>
    <w:rsid w:val="00BC4207"/>
    <w:rsid w:val="00BC44FF"/>
    <w:rsid w:val="00BC506A"/>
    <w:rsid w:val="00BC51FD"/>
    <w:rsid w:val="00BC54E1"/>
    <w:rsid w:val="00BC574A"/>
    <w:rsid w:val="00BC576D"/>
    <w:rsid w:val="00BC633D"/>
    <w:rsid w:val="00BC6AD4"/>
    <w:rsid w:val="00BC76FF"/>
    <w:rsid w:val="00BC7A53"/>
    <w:rsid w:val="00BC7BE8"/>
    <w:rsid w:val="00BD018D"/>
    <w:rsid w:val="00BD06A3"/>
    <w:rsid w:val="00BD07C5"/>
    <w:rsid w:val="00BD0A2A"/>
    <w:rsid w:val="00BD1E20"/>
    <w:rsid w:val="00BD1EDE"/>
    <w:rsid w:val="00BD211D"/>
    <w:rsid w:val="00BD443B"/>
    <w:rsid w:val="00BD496B"/>
    <w:rsid w:val="00BD63EE"/>
    <w:rsid w:val="00BD6BA2"/>
    <w:rsid w:val="00BD70B6"/>
    <w:rsid w:val="00BE15EA"/>
    <w:rsid w:val="00BE386B"/>
    <w:rsid w:val="00BE3AA4"/>
    <w:rsid w:val="00BE3DD6"/>
    <w:rsid w:val="00BE41E5"/>
    <w:rsid w:val="00BE4EB7"/>
    <w:rsid w:val="00BE693A"/>
    <w:rsid w:val="00BE7032"/>
    <w:rsid w:val="00BE77C1"/>
    <w:rsid w:val="00BE7839"/>
    <w:rsid w:val="00BE7B51"/>
    <w:rsid w:val="00BE7E1B"/>
    <w:rsid w:val="00BF0DC8"/>
    <w:rsid w:val="00BF13FE"/>
    <w:rsid w:val="00BF1C98"/>
    <w:rsid w:val="00BF325E"/>
    <w:rsid w:val="00BF47D4"/>
    <w:rsid w:val="00BF47FC"/>
    <w:rsid w:val="00BF7854"/>
    <w:rsid w:val="00BF7A1C"/>
    <w:rsid w:val="00C00096"/>
    <w:rsid w:val="00C00910"/>
    <w:rsid w:val="00C009E5"/>
    <w:rsid w:val="00C01148"/>
    <w:rsid w:val="00C012C2"/>
    <w:rsid w:val="00C0182A"/>
    <w:rsid w:val="00C01990"/>
    <w:rsid w:val="00C01C94"/>
    <w:rsid w:val="00C02F78"/>
    <w:rsid w:val="00C03335"/>
    <w:rsid w:val="00C045ED"/>
    <w:rsid w:val="00C04714"/>
    <w:rsid w:val="00C04918"/>
    <w:rsid w:val="00C05A71"/>
    <w:rsid w:val="00C06F13"/>
    <w:rsid w:val="00C070C9"/>
    <w:rsid w:val="00C10735"/>
    <w:rsid w:val="00C107F7"/>
    <w:rsid w:val="00C1094D"/>
    <w:rsid w:val="00C10EBA"/>
    <w:rsid w:val="00C1179E"/>
    <w:rsid w:val="00C125C9"/>
    <w:rsid w:val="00C13125"/>
    <w:rsid w:val="00C131AA"/>
    <w:rsid w:val="00C1419D"/>
    <w:rsid w:val="00C14FF5"/>
    <w:rsid w:val="00C15CF8"/>
    <w:rsid w:val="00C16298"/>
    <w:rsid w:val="00C1634C"/>
    <w:rsid w:val="00C205F5"/>
    <w:rsid w:val="00C21594"/>
    <w:rsid w:val="00C22463"/>
    <w:rsid w:val="00C230D4"/>
    <w:rsid w:val="00C23627"/>
    <w:rsid w:val="00C23B8E"/>
    <w:rsid w:val="00C242AC"/>
    <w:rsid w:val="00C24751"/>
    <w:rsid w:val="00C2486E"/>
    <w:rsid w:val="00C248C1"/>
    <w:rsid w:val="00C24920"/>
    <w:rsid w:val="00C26B9D"/>
    <w:rsid w:val="00C27E0B"/>
    <w:rsid w:val="00C30CB3"/>
    <w:rsid w:val="00C31D18"/>
    <w:rsid w:val="00C31E30"/>
    <w:rsid w:val="00C321B5"/>
    <w:rsid w:val="00C325E2"/>
    <w:rsid w:val="00C32C03"/>
    <w:rsid w:val="00C32E6D"/>
    <w:rsid w:val="00C35042"/>
    <w:rsid w:val="00C352A1"/>
    <w:rsid w:val="00C359A6"/>
    <w:rsid w:val="00C35E52"/>
    <w:rsid w:val="00C35F25"/>
    <w:rsid w:val="00C370C1"/>
    <w:rsid w:val="00C40145"/>
    <w:rsid w:val="00C40B58"/>
    <w:rsid w:val="00C40D34"/>
    <w:rsid w:val="00C42418"/>
    <w:rsid w:val="00C4260D"/>
    <w:rsid w:val="00C42EF4"/>
    <w:rsid w:val="00C43301"/>
    <w:rsid w:val="00C4394C"/>
    <w:rsid w:val="00C44637"/>
    <w:rsid w:val="00C45F75"/>
    <w:rsid w:val="00C467C0"/>
    <w:rsid w:val="00C467F9"/>
    <w:rsid w:val="00C46BAB"/>
    <w:rsid w:val="00C46E17"/>
    <w:rsid w:val="00C50C17"/>
    <w:rsid w:val="00C52290"/>
    <w:rsid w:val="00C52860"/>
    <w:rsid w:val="00C52DCA"/>
    <w:rsid w:val="00C544B0"/>
    <w:rsid w:val="00C56265"/>
    <w:rsid w:val="00C563FA"/>
    <w:rsid w:val="00C56FAF"/>
    <w:rsid w:val="00C602EA"/>
    <w:rsid w:val="00C60B07"/>
    <w:rsid w:val="00C6242D"/>
    <w:rsid w:val="00C62BA8"/>
    <w:rsid w:val="00C63A12"/>
    <w:rsid w:val="00C64FD7"/>
    <w:rsid w:val="00C65AC1"/>
    <w:rsid w:val="00C65B32"/>
    <w:rsid w:val="00C67E73"/>
    <w:rsid w:val="00C7044A"/>
    <w:rsid w:val="00C70A2E"/>
    <w:rsid w:val="00C7134C"/>
    <w:rsid w:val="00C72403"/>
    <w:rsid w:val="00C72863"/>
    <w:rsid w:val="00C72875"/>
    <w:rsid w:val="00C72C3F"/>
    <w:rsid w:val="00C72D35"/>
    <w:rsid w:val="00C73576"/>
    <w:rsid w:val="00C73951"/>
    <w:rsid w:val="00C739BF"/>
    <w:rsid w:val="00C7410C"/>
    <w:rsid w:val="00C7439A"/>
    <w:rsid w:val="00C743AC"/>
    <w:rsid w:val="00C74CA1"/>
    <w:rsid w:val="00C75586"/>
    <w:rsid w:val="00C764DD"/>
    <w:rsid w:val="00C76B33"/>
    <w:rsid w:val="00C80799"/>
    <w:rsid w:val="00C809A9"/>
    <w:rsid w:val="00C80D3C"/>
    <w:rsid w:val="00C80FB7"/>
    <w:rsid w:val="00C82F97"/>
    <w:rsid w:val="00C83920"/>
    <w:rsid w:val="00C8443A"/>
    <w:rsid w:val="00C8520F"/>
    <w:rsid w:val="00C9077E"/>
    <w:rsid w:val="00C90E6F"/>
    <w:rsid w:val="00C91120"/>
    <w:rsid w:val="00C91D71"/>
    <w:rsid w:val="00C91EE6"/>
    <w:rsid w:val="00C92190"/>
    <w:rsid w:val="00C924C0"/>
    <w:rsid w:val="00C92BE7"/>
    <w:rsid w:val="00C92D00"/>
    <w:rsid w:val="00C92DEA"/>
    <w:rsid w:val="00C941CA"/>
    <w:rsid w:val="00C94357"/>
    <w:rsid w:val="00C94418"/>
    <w:rsid w:val="00C94C4A"/>
    <w:rsid w:val="00C94F08"/>
    <w:rsid w:val="00C9521E"/>
    <w:rsid w:val="00C9524F"/>
    <w:rsid w:val="00C953B4"/>
    <w:rsid w:val="00C96057"/>
    <w:rsid w:val="00C9623C"/>
    <w:rsid w:val="00C96469"/>
    <w:rsid w:val="00C97223"/>
    <w:rsid w:val="00C9728F"/>
    <w:rsid w:val="00C976AA"/>
    <w:rsid w:val="00C97BB2"/>
    <w:rsid w:val="00C97F73"/>
    <w:rsid w:val="00CA020D"/>
    <w:rsid w:val="00CA1245"/>
    <w:rsid w:val="00CA228B"/>
    <w:rsid w:val="00CA258A"/>
    <w:rsid w:val="00CA2F58"/>
    <w:rsid w:val="00CA3076"/>
    <w:rsid w:val="00CA3778"/>
    <w:rsid w:val="00CA39A3"/>
    <w:rsid w:val="00CA4AC2"/>
    <w:rsid w:val="00CA4C87"/>
    <w:rsid w:val="00CA5521"/>
    <w:rsid w:val="00CA5863"/>
    <w:rsid w:val="00CA5954"/>
    <w:rsid w:val="00CA6AA8"/>
    <w:rsid w:val="00CA778A"/>
    <w:rsid w:val="00CA77BF"/>
    <w:rsid w:val="00CA7998"/>
    <w:rsid w:val="00CA7E82"/>
    <w:rsid w:val="00CA7ED6"/>
    <w:rsid w:val="00CB0516"/>
    <w:rsid w:val="00CB0C6B"/>
    <w:rsid w:val="00CB1054"/>
    <w:rsid w:val="00CB16AD"/>
    <w:rsid w:val="00CB1DCC"/>
    <w:rsid w:val="00CB2ADD"/>
    <w:rsid w:val="00CB2B9F"/>
    <w:rsid w:val="00CB2C12"/>
    <w:rsid w:val="00CB2E57"/>
    <w:rsid w:val="00CB3699"/>
    <w:rsid w:val="00CB3A7B"/>
    <w:rsid w:val="00CB3B75"/>
    <w:rsid w:val="00CB3E0F"/>
    <w:rsid w:val="00CB5100"/>
    <w:rsid w:val="00CB622D"/>
    <w:rsid w:val="00CB6DE1"/>
    <w:rsid w:val="00CB7435"/>
    <w:rsid w:val="00CB7938"/>
    <w:rsid w:val="00CB7E8E"/>
    <w:rsid w:val="00CC01DA"/>
    <w:rsid w:val="00CC024D"/>
    <w:rsid w:val="00CC028E"/>
    <w:rsid w:val="00CC0CBA"/>
    <w:rsid w:val="00CC10C8"/>
    <w:rsid w:val="00CC12B3"/>
    <w:rsid w:val="00CC16B1"/>
    <w:rsid w:val="00CC3841"/>
    <w:rsid w:val="00CC421C"/>
    <w:rsid w:val="00CC4EF3"/>
    <w:rsid w:val="00CC5579"/>
    <w:rsid w:val="00CC58FA"/>
    <w:rsid w:val="00CC5AE9"/>
    <w:rsid w:val="00CC5F47"/>
    <w:rsid w:val="00CC6149"/>
    <w:rsid w:val="00CC6C5F"/>
    <w:rsid w:val="00CC70EC"/>
    <w:rsid w:val="00CC7CB1"/>
    <w:rsid w:val="00CD0208"/>
    <w:rsid w:val="00CD141C"/>
    <w:rsid w:val="00CD16F0"/>
    <w:rsid w:val="00CD1931"/>
    <w:rsid w:val="00CD1E69"/>
    <w:rsid w:val="00CD228D"/>
    <w:rsid w:val="00CD2299"/>
    <w:rsid w:val="00CD24D6"/>
    <w:rsid w:val="00CD3482"/>
    <w:rsid w:val="00CD3BEE"/>
    <w:rsid w:val="00CD3E22"/>
    <w:rsid w:val="00CD3E47"/>
    <w:rsid w:val="00CD4D90"/>
    <w:rsid w:val="00CD5575"/>
    <w:rsid w:val="00CD596B"/>
    <w:rsid w:val="00CD6065"/>
    <w:rsid w:val="00CE0554"/>
    <w:rsid w:val="00CE1193"/>
    <w:rsid w:val="00CE12A9"/>
    <w:rsid w:val="00CE1DDA"/>
    <w:rsid w:val="00CE2218"/>
    <w:rsid w:val="00CE2FF9"/>
    <w:rsid w:val="00CE3297"/>
    <w:rsid w:val="00CE4465"/>
    <w:rsid w:val="00CE4523"/>
    <w:rsid w:val="00CE4800"/>
    <w:rsid w:val="00CE4E77"/>
    <w:rsid w:val="00CE5742"/>
    <w:rsid w:val="00CE577E"/>
    <w:rsid w:val="00CE6D69"/>
    <w:rsid w:val="00CE7706"/>
    <w:rsid w:val="00CF038C"/>
    <w:rsid w:val="00CF05A7"/>
    <w:rsid w:val="00CF1663"/>
    <w:rsid w:val="00CF1A33"/>
    <w:rsid w:val="00CF3BFF"/>
    <w:rsid w:val="00CF3C59"/>
    <w:rsid w:val="00CF4AE8"/>
    <w:rsid w:val="00CF681C"/>
    <w:rsid w:val="00CF690B"/>
    <w:rsid w:val="00D01876"/>
    <w:rsid w:val="00D01B35"/>
    <w:rsid w:val="00D02545"/>
    <w:rsid w:val="00D026F7"/>
    <w:rsid w:val="00D02C85"/>
    <w:rsid w:val="00D02F41"/>
    <w:rsid w:val="00D03239"/>
    <w:rsid w:val="00D043BE"/>
    <w:rsid w:val="00D04660"/>
    <w:rsid w:val="00D0548A"/>
    <w:rsid w:val="00D0566E"/>
    <w:rsid w:val="00D05C9B"/>
    <w:rsid w:val="00D062CD"/>
    <w:rsid w:val="00D067F6"/>
    <w:rsid w:val="00D06CEF"/>
    <w:rsid w:val="00D07E91"/>
    <w:rsid w:val="00D10376"/>
    <w:rsid w:val="00D1050A"/>
    <w:rsid w:val="00D1068E"/>
    <w:rsid w:val="00D10AC9"/>
    <w:rsid w:val="00D12327"/>
    <w:rsid w:val="00D12504"/>
    <w:rsid w:val="00D13825"/>
    <w:rsid w:val="00D15E27"/>
    <w:rsid w:val="00D16551"/>
    <w:rsid w:val="00D16D93"/>
    <w:rsid w:val="00D17FC0"/>
    <w:rsid w:val="00D213BF"/>
    <w:rsid w:val="00D22013"/>
    <w:rsid w:val="00D23097"/>
    <w:rsid w:val="00D232AE"/>
    <w:rsid w:val="00D23E2B"/>
    <w:rsid w:val="00D2436F"/>
    <w:rsid w:val="00D247E0"/>
    <w:rsid w:val="00D24F7E"/>
    <w:rsid w:val="00D254A3"/>
    <w:rsid w:val="00D2565F"/>
    <w:rsid w:val="00D257AB"/>
    <w:rsid w:val="00D26D75"/>
    <w:rsid w:val="00D26FAE"/>
    <w:rsid w:val="00D2706A"/>
    <w:rsid w:val="00D279F5"/>
    <w:rsid w:val="00D30375"/>
    <w:rsid w:val="00D313FB"/>
    <w:rsid w:val="00D317AF"/>
    <w:rsid w:val="00D3197D"/>
    <w:rsid w:val="00D31DB6"/>
    <w:rsid w:val="00D329A2"/>
    <w:rsid w:val="00D32D4E"/>
    <w:rsid w:val="00D33F7C"/>
    <w:rsid w:val="00D3673B"/>
    <w:rsid w:val="00D36B28"/>
    <w:rsid w:val="00D36E54"/>
    <w:rsid w:val="00D3726C"/>
    <w:rsid w:val="00D372A0"/>
    <w:rsid w:val="00D37629"/>
    <w:rsid w:val="00D37634"/>
    <w:rsid w:val="00D37967"/>
    <w:rsid w:val="00D40515"/>
    <w:rsid w:val="00D413CC"/>
    <w:rsid w:val="00D41998"/>
    <w:rsid w:val="00D41B64"/>
    <w:rsid w:val="00D42182"/>
    <w:rsid w:val="00D425CB"/>
    <w:rsid w:val="00D42860"/>
    <w:rsid w:val="00D42C84"/>
    <w:rsid w:val="00D431B8"/>
    <w:rsid w:val="00D43634"/>
    <w:rsid w:val="00D43B9C"/>
    <w:rsid w:val="00D443F7"/>
    <w:rsid w:val="00D446E8"/>
    <w:rsid w:val="00D45903"/>
    <w:rsid w:val="00D501EF"/>
    <w:rsid w:val="00D5023B"/>
    <w:rsid w:val="00D50A4A"/>
    <w:rsid w:val="00D52BB0"/>
    <w:rsid w:val="00D53BC5"/>
    <w:rsid w:val="00D55DAA"/>
    <w:rsid w:val="00D56036"/>
    <w:rsid w:val="00D56237"/>
    <w:rsid w:val="00D5689F"/>
    <w:rsid w:val="00D570B7"/>
    <w:rsid w:val="00D57495"/>
    <w:rsid w:val="00D579BE"/>
    <w:rsid w:val="00D57CCE"/>
    <w:rsid w:val="00D606E6"/>
    <w:rsid w:val="00D611AA"/>
    <w:rsid w:val="00D616AF"/>
    <w:rsid w:val="00D61C4F"/>
    <w:rsid w:val="00D6200E"/>
    <w:rsid w:val="00D62AA3"/>
    <w:rsid w:val="00D62F49"/>
    <w:rsid w:val="00D63483"/>
    <w:rsid w:val="00D63C57"/>
    <w:rsid w:val="00D64188"/>
    <w:rsid w:val="00D6464A"/>
    <w:rsid w:val="00D64DDB"/>
    <w:rsid w:val="00D64EC6"/>
    <w:rsid w:val="00D6524A"/>
    <w:rsid w:val="00D65D89"/>
    <w:rsid w:val="00D663C6"/>
    <w:rsid w:val="00D67B9D"/>
    <w:rsid w:val="00D70984"/>
    <w:rsid w:val="00D7197E"/>
    <w:rsid w:val="00D73576"/>
    <w:rsid w:val="00D740E4"/>
    <w:rsid w:val="00D74A90"/>
    <w:rsid w:val="00D74ACC"/>
    <w:rsid w:val="00D74C1B"/>
    <w:rsid w:val="00D7542E"/>
    <w:rsid w:val="00D7588A"/>
    <w:rsid w:val="00D75961"/>
    <w:rsid w:val="00D80839"/>
    <w:rsid w:val="00D8109E"/>
    <w:rsid w:val="00D818F9"/>
    <w:rsid w:val="00D81F51"/>
    <w:rsid w:val="00D8265B"/>
    <w:rsid w:val="00D827A8"/>
    <w:rsid w:val="00D82ABF"/>
    <w:rsid w:val="00D83066"/>
    <w:rsid w:val="00D835D8"/>
    <w:rsid w:val="00D83D0A"/>
    <w:rsid w:val="00D857F1"/>
    <w:rsid w:val="00D85A4D"/>
    <w:rsid w:val="00D86794"/>
    <w:rsid w:val="00D86F67"/>
    <w:rsid w:val="00D9146D"/>
    <w:rsid w:val="00D914C6"/>
    <w:rsid w:val="00D91B70"/>
    <w:rsid w:val="00D91D7E"/>
    <w:rsid w:val="00D93400"/>
    <w:rsid w:val="00D934F0"/>
    <w:rsid w:val="00D93981"/>
    <w:rsid w:val="00D9441A"/>
    <w:rsid w:val="00D952EE"/>
    <w:rsid w:val="00D96C87"/>
    <w:rsid w:val="00D97FBB"/>
    <w:rsid w:val="00DA18E4"/>
    <w:rsid w:val="00DA2066"/>
    <w:rsid w:val="00DA2276"/>
    <w:rsid w:val="00DA2342"/>
    <w:rsid w:val="00DA301A"/>
    <w:rsid w:val="00DA351B"/>
    <w:rsid w:val="00DA3D5A"/>
    <w:rsid w:val="00DA3E02"/>
    <w:rsid w:val="00DA4D56"/>
    <w:rsid w:val="00DA53EC"/>
    <w:rsid w:val="00DA600F"/>
    <w:rsid w:val="00DA6D15"/>
    <w:rsid w:val="00DA79D4"/>
    <w:rsid w:val="00DA79E2"/>
    <w:rsid w:val="00DB02B3"/>
    <w:rsid w:val="00DB04D6"/>
    <w:rsid w:val="00DB0C0F"/>
    <w:rsid w:val="00DB1708"/>
    <w:rsid w:val="00DB1867"/>
    <w:rsid w:val="00DB18A5"/>
    <w:rsid w:val="00DB1ED1"/>
    <w:rsid w:val="00DB1ED4"/>
    <w:rsid w:val="00DB25BE"/>
    <w:rsid w:val="00DB276A"/>
    <w:rsid w:val="00DB328F"/>
    <w:rsid w:val="00DB35B6"/>
    <w:rsid w:val="00DB3A8B"/>
    <w:rsid w:val="00DB4550"/>
    <w:rsid w:val="00DB463E"/>
    <w:rsid w:val="00DB49CE"/>
    <w:rsid w:val="00DB4CD9"/>
    <w:rsid w:val="00DB5E39"/>
    <w:rsid w:val="00DB6548"/>
    <w:rsid w:val="00DB6B4A"/>
    <w:rsid w:val="00DB6C80"/>
    <w:rsid w:val="00DB6FD9"/>
    <w:rsid w:val="00DB728A"/>
    <w:rsid w:val="00DC0307"/>
    <w:rsid w:val="00DC0A1C"/>
    <w:rsid w:val="00DC1489"/>
    <w:rsid w:val="00DC17EC"/>
    <w:rsid w:val="00DC1952"/>
    <w:rsid w:val="00DC1B42"/>
    <w:rsid w:val="00DC1B6D"/>
    <w:rsid w:val="00DC1CEA"/>
    <w:rsid w:val="00DC5736"/>
    <w:rsid w:val="00DC5BF2"/>
    <w:rsid w:val="00DC6767"/>
    <w:rsid w:val="00DC6B59"/>
    <w:rsid w:val="00DC6C49"/>
    <w:rsid w:val="00DC781D"/>
    <w:rsid w:val="00DC7FCA"/>
    <w:rsid w:val="00DD1071"/>
    <w:rsid w:val="00DD18D5"/>
    <w:rsid w:val="00DD3122"/>
    <w:rsid w:val="00DD33BE"/>
    <w:rsid w:val="00DD350D"/>
    <w:rsid w:val="00DD3DD1"/>
    <w:rsid w:val="00DD3DF6"/>
    <w:rsid w:val="00DD40E8"/>
    <w:rsid w:val="00DD5C86"/>
    <w:rsid w:val="00DD738D"/>
    <w:rsid w:val="00DD7EE5"/>
    <w:rsid w:val="00DE0818"/>
    <w:rsid w:val="00DE1A65"/>
    <w:rsid w:val="00DE32DD"/>
    <w:rsid w:val="00DE3EF9"/>
    <w:rsid w:val="00DE3F5F"/>
    <w:rsid w:val="00DE47EC"/>
    <w:rsid w:val="00DE543A"/>
    <w:rsid w:val="00DE559A"/>
    <w:rsid w:val="00DE6079"/>
    <w:rsid w:val="00DE6158"/>
    <w:rsid w:val="00DE6679"/>
    <w:rsid w:val="00DE6716"/>
    <w:rsid w:val="00DF01CE"/>
    <w:rsid w:val="00DF03B3"/>
    <w:rsid w:val="00DF1117"/>
    <w:rsid w:val="00DF14A1"/>
    <w:rsid w:val="00DF1C1A"/>
    <w:rsid w:val="00DF21D8"/>
    <w:rsid w:val="00DF46BA"/>
    <w:rsid w:val="00DF5415"/>
    <w:rsid w:val="00DF64E8"/>
    <w:rsid w:val="00DF6E52"/>
    <w:rsid w:val="00DF6FB0"/>
    <w:rsid w:val="00DF7693"/>
    <w:rsid w:val="00DF7D78"/>
    <w:rsid w:val="00E00055"/>
    <w:rsid w:val="00E011E3"/>
    <w:rsid w:val="00E01575"/>
    <w:rsid w:val="00E02271"/>
    <w:rsid w:val="00E02558"/>
    <w:rsid w:val="00E02B4E"/>
    <w:rsid w:val="00E0306F"/>
    <w:rsid w:val="00E03BD9"/>
    <w:rsid w:val="00E04995"/>
    <w:rsid w:val="00E04E36"/>
    <w:rsid w:val="00E05485"/>
    <w:rsid w:val="00E0572C"/>
    <w:rsid w:val="00E0696C"/>
    <w:rsid w:val="00E074C2"/>
    <w:rsid w:val="00E07555"/>
    <w:rsid w:val="00E07C43"/>
    <w:rsid w:val="00E10867"/>
    <w:rsid w:val="00E113FC"/>
    <w:rsid w:val="00E118D2"/>
    <w:rsid w:val="00E11C0A"/>
    <w:rsid w:val="00E11CBD"/>
    <w:rsid w:val="00E125F4"/>
    <w:rsid w:val="00E12740"/>
    <w:rsid w:val="00E132D3"/>
    <w:rsid w:val="00E1335A"/>
    <w:rsid w:val="00E14A8C"/>
    <w:rsid w:val="00E14B09"/>
    <w:rsid w:val="00E15AFC"/>
    <w:rsid w:val="00E160A5"/>
    <w:rsid w:val="00E169CF"/>
    <w:rsid w:val="00E174A3"/>
    <w:rsid w:val="00E2054B"/>
    <w:rsid w:val="00E20ED9"/>
    <w:rsid w:val="00E21AB0"/>
    <w:rsid w:val="00E22781"/>
    <w:rsid w:val="00E23879"/>
    <w:rsid w:val="00E2412E"/>
    <w:rsid w:val="00E2518C"/>
    <w:rsid w:val="00E25290"/>
    <w:rsid w:val="00E25596"/>
    <w:rsid w:val="00E25D01"/>
    <w:rsid w:val="00E2688E"/>
    <w:rsid w:val="00E26D64"/>
    <w:rsid w:val="00E26DD9"/>
    <w:rsid w:val="00E26E7D"/>
    <w:rsid w:val="00E27281"/>
    <w:rsid w:val="00E300D5"/>
    <w:rsid w:val="00E31656"/>
    <w:rsid w:val="00E31AC8"/>
    <w:rsid w:val="00E323ED"/>
    <w:rsid w:val="00E32E50"/>
    <w:rsid w:val="00E334C0"/>
    <w:rsid w:val="00E34403"/>
    <w:rsid w:val="00E34A22"/>
    <w:rsid w:val="00E354A3"/>
    <w:rsid w:val="00E359F8"/>
    <w:rsid w:val="00E3691B"/>
    <w:rsid w:val="00E36A80"/>
    <w:rsid w:val="00E37527"/>
    <w:rsid w:val="00E37564"/>
    <w:rsid w:val="00E375A6"/>
    <w:rsid w:val="00E3774E"/>
    <w:rsid w:val="00E37CE8"/>
    <w:rsid w:val="00E40E4A"/>
    <w:rsid w:val="00E4286D"/>
    <w:rsid w:val="00E42E2A"/>
    <w:rsid w:val="00E4387A"/>
    <w:rsid w:val="00E43971"/>
    <w:rsid w:val="00E44405"/>
    <w:rsid w:val="00E44E9F"/>
    <w:rsid w:val="00E466B0"/>
    <w:rsid w:val="00E46E58"/>
    <w:rsid w:val="00E472CD"/>
    <w:rsid w:val="00E47DB1"/>
    <w:rsid w:val="00E50AF9"/>
    <w:rsid w:val="00E50E84"/>
    <w:rsid w:val="00E51473"/>
    <w:rsid w:val="00E514A0"/>
    <w:rsid w:val="00E5170E"/>
    <w:rsid w:val="00E51B5C"/>
    <w:rsid w:val="00E52003"/>
    <w:rsid w:val="00E52151"/>
    <w:rsid w:val="00E52C23"/>
    <w:rsid w:val="00E52E37"/>
    <w:rsid w:val="00E53490"/>
    <w:rsid w:val="00E53683"/>
    <w:rsid w:val="00E53E75"/>
    <w:rsid w:val="00E53F33"/>
    <w:rsid w:val="00E54D9C"/>
    <w:rsid w:val="00E554F9"/>
    <w:rsid w:val="00E554FF"/>
    <w:rsid w:val="00E55AB4"/>
    <w:rsid w:val="00E56CBC"/>
    <w:rsid w:val="00E57F42"/>
    <w:rsid w:val="00E604AE"/>
    <w:rsid w:val="00E604B5"/>
    <w:rsid w:val="00E61238"/>
    <w:rsid w:val="00E61C12"/>
    <w:rsid w:val="00E61DA8"/>
    <w:rsid w:val="00E61FC4"/>
    <w:rsid w:val="00E62214"/>
    <w:rsid w:val="00E6227C"/>
    <w:rsid w:val="00E62710"/>
    <w:rsid w:val="00E65DE8"/>
    <w:rsid w:val="00E66962"/>
    <w:rsid w:val="00E6697A"/>
    <w:rsid w:val="00E66ACF"/>
    <w:rsid w:val="00E66C91"/>
    <w:rsid w:val="00E67016"/>
    <w:rsid w:val="00E67CF7"/>
    <w:rsid w:val="00E67F45"/>
    <w:rsid w:val="00E7002F"/>
    <w:rsid w:val="00E71B08"/>
    <w:rsid w:val="00E71B34"/>
    <w:rsid w:val="00E736B6"/>
    <w:rsid w:val="00E73B8A"/>
    <w:rsid w:val="00E740EB"/>
    <w:rsid w:val="00E75364"/>
    <w:rsid w:val="00E757E0"/>
    <w:rsid w:val="00E760B8"/>
    <w:rsid w:val="00E7646B"/>
    <w:rsid w:val="00E76C02"/>
    <w:rsid w:val="00E76DE3"/>
    <w:rsid w:val="00E80124"/>
    <w:rsid w:val="00E80B1F"/>
    <w:rsid w:val="00E80EB4"/>
    <w:rsid w:val="00E811C7"/>
    <w:rsid w:val="00E81385"/>
    <w:rsid w:val="00E818E1"/>
    <w:rsid w:val="00E81A1C"/>
    <w:rsid w:val="00E8265A"/>
    <w:rsid w:val="00E82F7D"/>
    <w:rsid w:val="00E836F9"/>
    <w:rsid w:val="00E840C3"/>
    <w:rsid w:val="00E849D0"/>
    <w:rsid w:val="00E865D2"/>
    <w:rsid w:val="00E86D7F"/>
    <w:rsid w:val="00E87204"/>
    <w:rsid w:val="00E8728C"/>
    <w:rsid w:val="00E902C5"/>
    <w:rsid w:val="00E90D19"/>
    <w:rsid w:val="00E91FE0"/>
    <w:rsid w:val="00E92C74"/>
    <w:rsid w:val="00E93335"/>
    <w:rsid w:val="00E93809"/>
    <w:rsid w:val="00E93945"/>
    <w:rsid w:val="00E93A2A"/>
    <w:rsid w:val="00E93BE0"/>
    <w:rsid w:val="00E950D1"/>
    <w:rsid w:val="00E951AC"/>
    <w:rsid w:val="00E951B9"/>
    <w:rsid w:val="00E95F1A"/>
    <w:rsid w:val="00E95F2C"/>
    <w:rsid w:val="00E96642"/>
    <w:rsid w:val="00E966F2"/>
    <w:rsid w:val="00E9708E"/>
    <w:rsid w:val="00EA0156"/>
    <w:rsid w:val="00EA1F1F"/>
    <w:rsid w:val="00EA385D"/>
    <w:rsid w:val="00EA3CA7"/>
    <w:rsid w:val="00EA4DBE"/>
    <w:rsid w:val="00EA5CD3"/>
    <w:rsid w:val="00EA5F8C"/>
    <w:rsid w:val="00EA708F"/>
    <w:rsid w:val="00EA77E0"/>
    <w:rsid w:val="00EB04FD"/>
    <w:rsid w:val="00EB1845"/>
    <w:rsid w:val="00EB1D8F"/>
    <w:rsid w:val="00EB218D"/>
    <w:rsid w:val="00EB24F0"/>
    <w:rsid w:val="00EB2EAE"/>
    <w:rsid w:val="00EB36FE"/>
    <w:rsid w:val="00EB3B58"/>
    <w:rsid w:val="00EB4109"/>
    <w:rsid w:val="00EB4469"/>
    <w:rsid w:val="00EB4BD7"/>
    <w:rsid w:val="00EB5096"/>
    <w:rsid w:val="00EB50DB"/>
    <w:rsid w:val="00EB5FB9"/>
    <w:rsid w:val="00EB7C84"/>
    <w:rsid w:val="00EB7F54"/>
    <w:rsid w:val="00EC0587"/>
    <w:rsid w:val="00EC0F0A"/>
    <w:rsid w:val="00EC13CE"/>
    <w:rsid w:val="00EC28AC"/>
    <w:rsid w:val="00EC4A71"/>
    <w:rsid w:val="00EC4F3C"/>
    <w:rsid w:val="00EC510B"/>
    <w:rsid w:val="00EC53C3"/>
    <w:rsid w:val="00EC5949"/>
    <w:rsid w:val="00EC603E"/>
    <w:rsid w:val="00EC62A3"/>
    <w:rsid w:val="00EC63E4"/>
    <w:rsid w:val="00EC64C0"/>
    <w:rsid w:val="00EC6ADE"/>
    <w:rsid w:val="00EC7236"/>
    <w:rsid w:val="00EC7F00"/>
    <w:rsid w:val="00ED029B"/>
    <w:rsid w:val="00ED1073"/>
    <w:rsid w:val="00ED1306"/>
    <w:rsid w:val="00ED1682"/>
    <w:rsid w:val="00ED2650"/>
    <w:rsid w:val="00ED2663"/>
    <w:rsid w:val="00ED3C36"/>
    <w:rsid w:val="00ED508A"/>
    <w:rsid w:val="00ED52A0"/>
    <w:rsid w:val="00ED5F66"/>
    <w:rsid w:val="00ED60C1"/>
    <w:rsid w:val="00ED6E2F"/>
    <w:rsid w:val="00ED6F27"/>
    <w:rsid w:val="00ED714F"/>
    <w:rsid w:val="00ED730C"/>
    <w:rsid w:val="00ED7E66"/>
    <w:rsid w:val="00EE0AA3"/>
    <w:rsid w:val="00EE0BCA"/>
    <w:rsid w:val="00EE189A"/>
    <w:rsid w:val="00EE2C58"/>
    <w:rsid w:val="00EE2CE9"/>
    <w:rsid w:val="00EE2EF6"/>
    <w:rsid w:val="00EE3E39"/>
    <w:rsid w:val="00EE5968"/>
    <w:rsid w:val="00EE5C8E"/>
    <w:rsid w:val="00EE6C73"/>
    <w:rsid w:val="00EE7965"/>
    <w:rsid w:val="00EF0228"/>
    <w:rsid w:val="00EF0321"/>
    <w:rsid w:val="00EF0944"/>
    <w:rsid w:val="00EF1126"/>
    <w:rsid w:val="00EF153A"/>
    <w:rsid w:val="00EF1C2D"/>
    <w:rsid w:val="00EF3436"/>
    <w:rsid w:val="00EF4FBD"/>
    <w:rsid w:val="00EF5485"/>
    <w:rsid w:val="00EF56D3"/>
    <w:rsid w:val="00EF5752"/>
    <w:rsid w:val="00EF6140"/>
    <w:rsid w:val="00EF727F"/>
    <w:rsid w:val="00EF7325"/>
    <w:rsid w:val="00EF75C3"/>
    <w:rsid w:val="00EF78FC"/>
    <w:rsid w:val="00F01511"/>
    <w:rsid w:val="00F0152B"/>
    <w:rsid w:val="00F01E93"/>
    <w:rsid w:val="00F02BCA"/>
    <w:rsid w:val="00F02DFE"/>
    <w:rsid w:val="00F0606D"/>
    <w:rsid w:val="00F062EA"/>
    <w:rsid w:val="00F07932"/>
    <w:rsid w:val="00F07BF3"/>
    <w:rsid w:val="00F10277"/>
    <w:rsid w:val="00F113A6"/>
    <w:rsid w:val="00F11F29"/>
    <w:rsid w:val="00F12667"/>
    <w:rsid w:val="00F12811"/>
    <w:rsid w:val="00F128C5"/>
    <w:rsid w:val="00F129EC"/>
    <w:rsid w:val="00F12C71"/>
    <w:rsid w:val="00F1427B"/>
    <w:rsid w:val="00F1520D"/>
    <w:rsid w:val="00F15594"/>
    <w:rsid w:val="00F16852"/>
    <w:rsid w:val="00F207BB"/>
    <w:rsid w:val="00F209F3"/>
    <w:rsid w:val="00F20D89"/>
    <w:rsid w:val="00F21FDF"/>
    <w:rsid w:val="00F21FEE"/>
    <w:rsid w:val="00F220A3"/>
    <w:rsid w:val="00F236A0"/>
    <w:rsid w:val="00F23DCB"/>
    <w:rsid w:val="00F24856"/>
    <w:rsid w:val="00F2592A"/>
    <w:rsid w:val="00F25AE8"/>
    <w:rsid w:val="00F264FA"/>
    <w:rsid w:val="00F30D16"/>
    <w:rsid w:val="00F31F96"/>
    <w:rsid w:val="00F32BB8"/>
    <w:rsid w:val="00F33730"/>
    <w:rsid w:val="00F33758"/>
    <w:rsid w:val="00F33973"/>
    <w:rsid w:val="00F33D92"/>
    <w:rsid w:val="00F3462B"/>
    <w:rsid w:val="00F3481A"/>
    <w:rsid w:val="00F34EBD"/>
    <w:rsid w:val="00F35603"/>
    <w:rsid w:val="00F3657F"/>
    <w:rsid w:val="00F36883"/>
    <w:rsid w:val="00F36C94"/>
    <w:rsid w:val="00F36EE5"/>
    <w:rsid w:val="00F4030D"/>
    <w:rsid w:val="00F4033F"/>
    <w:rsid w:val="00F408F0"/>
    <w:rsid w:val="00F410A7"/>
    <w:rsid w:val="00F41E9A"/>
    <w:rsid w:val="00F42E3F"/>
    <w:rsid w:val="00F439BD"/>
    <w:rsid w:val="00F442B1"/>
    <w:rsid w:val="00F449EE"/>
    <w:rsid w:val="00F44B6B"/>
    <w:rsid w:val="00F476E0"/>
    <w:rsid w:val="00F47896"/>
    <w:rsid w:val="00F5068A"/>
    <w:rsid w:val="00F506F6"/>
    <w:rsid w:val="00F512E7"/>
    <w:rsid w:val="00F514FD"/>
    <w:rsid w:val="00F519E1"/>
    <w:rsid w:val="00F52396"/>
    <w:rsid w:val="00F52792"/>
    <w:rsid w:val="00F52A2D"/>
    <w:rsid w:val="00F533E6"/>
    <w:rsid w:val="00F53724"/>
    <w:rsid w:val="00F53871"/>
    <w:rsid w:val="00F53AFB"/>
    <w:rsid w:val="00F53DB9"/>
    <w:rsid w:val="00F54341"/>
    <w:rsid w:val="00F543E3"/>
    <w:rsid w:val="00F5445B"/>
    <w:rsid w:val="00F561BC"/>
    <w:rsid w:val="00F563AD"/>
    <w:rsid w:val="00F566A7"/>
    <w:rsid w:val="00F56B98"/>
    <w:rsid w:val="00F574F0"/>
    <w:rsid w:val="00F57A44"/>
    <w:rsid w:val="00F60B08"/>
    <w:rsid w:val="00F60BB2"/>
    <w:rsid w:val="00F63CBC"/>
    <w:rsid w:val="00F63CF8"/>
    <w:rsid w:val="00F64591"/>
    <w:rsid w:val="00F664B7"/>
    <w:rsid w:val="00F673FC"/>
    <w:rsid w:val="00F678B0"/>
    <w:rsid w:val="00F701E5"/>
    <w:rsid w:val="00F70CEC"/>
    <w:rsid w:val="00F70EA1"/>
    <w:rsid w:val="00F71F62"/>
    <w:rsid w:val="00F72A04"/>
    <w:rsid w:val="00F731FE"/>
    <w:rsid w:val="00F734AB"/>
    <w:rsid w:val="00F73A0D"/>
    <w:rsid w:val="00F7432F"/>
    <w:rsid w:val="00F74570"/>
    <w:rsid w:val="00F7482E"/>
    <w:rsid w:val="00F74955"/>
    <w:rsid w:val="00F74969"/>
    <w:rsid w:val="00F75322"/>
    <w:rsid w:val="00F766D0"/>
    <w:rsid w:val="00F76778"/>
    <w:rsid w:val="00F76A95"/>
    <w:rsid w:val="00F76C4B"/>
    <w:rsid w:val="00F77250"/>
    <w:rsid w:val="00F7751C"/>
    <w:rsid w:val="00F81987"/>
    <w:rsid w:val="00F8267C"/>
    <w:rsid w:val="00F83668"/>
    <w:rsid w:val="00F84053"/>
    <w:rsid w:val="00F84893"/>
    <w:rsid w:val="00F84D5B"/>
    <w:rsid w:val="00F86109"/>
    <w:rsid w:val="00F86F69"/>
    <w:rsid w:val="00F877DB"/>
    <w:rsid w:val="00F9081D"/>
    <w:rsid w:val="00F90A53"/>
    <w:rsid w:val="00F90A7E"/>
    <w:rsid w:val="00F9157F"/>
    <w:rsid w:val="00F924B5"/>
    <w:rsid w:val="00F933C1"/>
    <w:rsid w:val="00F93A56"/>
    <w:rsid w:val="00F93AA5"/>
    <w:rsid w:val="00F9427E"/>
    <w:rsid w:val="00F9657F"/>
    <w:rsid w:val="00F968AA"/>
    <w:rsid w:val="00F974BE"/>
    <w:rsid w:val="00F9767B"/>
    <w:rsid w:val="00F97E7D"/>
    <w:rsid w:val="00FA012C"/>
    <w:rsid w:val="00FA0D4C"/>
    <w:rsid w:val="00FA0E14"/>
    <w:rsid w:val="00FA0F3E"/>
    <w:rsid w:val="00FA1215"/>
    <w:rsid w:val="00FA182B"/>
    <w:rsid w:val="00FA2054"/>
    <w:rsid w:val="00FA26E3"/>
    <w:rsid w:val="00FA2BC5"/>
    <w:rsid w:val="00FA34BD"/>
    <w:rsid w:val="00FA3921"/>
    <w:rsid w:val="00FA4A1E"/>
    <w:rsid w:val="00FA515F"/>
    <w:rsid w:val="00FA555F"/>
    <w:rsid w:val="00FA5A0D"/>
    <w:rsid w:val="00FA5AFD"/>
    <w:rsid w:val="00FA63F9"/>
    <w:rsid w:val="00FA71C6"/>
    <w:rsid w:val="00FA7D11"/>
    <w:rsid w:val="00FA7DBA"/>
    <w:rsid w:val="00FA7E0B"/>
    <w:rsid w:val="00FB0317"/>
    <w:rsid w:val="00FB063E"/>
    <w:rsid w:val="00FB0CED"/>
    <w:rsid w:val="00FB16B0"/>
    <w:rsid w:val="00FB1A21"/>
    <w:rsid w:val="00FB278F"/>
    <w:rsid w:val="00FB2B75"/>
    <w:rsid w:val="00FB311E"/>
    <w:rsid w:val="00FB3BEE"/>
    <w:rsid w:val="00FB49AC"/>
    <w:rsid w:val="00FB5B1B"/>
    <w:rsid w:val="00FB6249"/>
    <w:rsid w:val="00FB7243"/>
    <w:rsid w:val="00FC0A5D"/>
    <w:rsid w:val="00FC2137"/>
    <w:rsid w:val="00FC2706"/>
    <w:rsid w:val="00FC2CC5"/>
    <w:rsid w:val="00FC2CE0"/>
    <w:rsid w:val="00FC2E53"/>
    <w:rsid w:val="00FC416A"/>
    <w:rsid w:val="00FC4A93"/>
    <w:rsid w:val="00FC5BD0"/>
    <w:rsid w:val="00FC6666"/>
    <w:rsid w:val="00FC6E55"/>
    <w:rsid w:val="00FC710F"/>
    <w:rsid w:val="00FC74BF"/>
    <w:rsid w:val="00FC7688"/>
    <w:rsid w:val="00FC7802"/>
    <w:rsid w:val="00FC786F"/>
    <w:rsid w:val="00FD129C"/>
    <w:rsid w:val="00FD1AB1"/>
    <w:rsid w:val="00FD1DAE"/>
    <w:rsid w:val="00FD3368"/>
    <w:rsid w:val="00FD3AC0"/>
    <w:rsid w:val="00FD3F58"/>
    <w:rsid w:val="00FD3F78"/>
    <w:rsid w:val="00FD418E"/>
    <w:rsid w:val="00FD4792"/>
    <w:rsid w:val="00FD4F4A"/>
    <w:rsid w:val="00FD5330"/>
    <w:rsid w:val="00FD5980"/>
    <w:rsid w:val="00FD5FC8"/>
    <w:rsid w:val="00FD7DBA"/>
    <w:rsid w:val="00FD7E4E"/>
    <w:rsid w:val="00FE066E"/>
    <w:rsid w:val="00FE0F35"/>
    <w:rsid w:val="00FE10A0"/>
    <w:rsid w:val="00FE179A"/>
    <w:rsid w:val="00FE19AE"/>
    <w:rsid w:val="00FE1F46"/>
    <w:rsid w:val="00FE20B3"/>
    <w:rsid w:val="00FE272F"/>
    <w:rsid w:val="00FE2A39"/>
    <w:rsid w:val="00FE33F0"/>
    <w:rsid w:val="00FE3DD2"/>
    <w:rsid w:val="00FE4236"/>
    <w:rsid w:val="00FE4A07"/>
    <w:rsid w:val="00FE4FA8"/>
    <w:rsid w:val="00FE53E3"/>
    <w:rsid w:val="00FE5592"/>
    <w:rsid w:val="00FE55C0"/>
    <w:rsid w:val="00FE64E9"/>
    <w:rsid w:val="00FF12E2"/>
    <w:rsid w:val="00FF24BD"/>
    <w:rsid w:val="00FF257A"/>
    <w:rsid w:val="00FF2858"/>
    <w:rsid w:val="00FF2EC6"/>
    <w:rsid w:val="00FF447A"/>
    <w:rsid w:val="00FF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1"/>
    <o:shapelayout v:ext="edit">
      <o:idmap v:ext="edit" data="1"/>
    </o:shapelayout>
  </w:shapeDefaults>
  <w:decimalSymbol w:val="."/>
  <w:listSeparator w:val=","/>
  <w15:chartTrackingRefBased/>
  <w15:docId w15:val="{A12E3A12-8F01-4D89-A319-D4917A384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C86"/>
    <w:rPr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pPr>
      <w:keepNext/>
      <w:spacing w:line="480" w:lineRule="auto"/>
      <w:ind w:right="-1"/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jc w:val="both"/>
      <w:outlineLvl w:val="1"/>
    </w:pPr>
    <w:rPr>
      <w:b/>
      <w:i/>
      <w:iCs/>
      <w:lang w:val="en-GB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b/>
      <w:bCs/>
      <w:color w:val="FF0000"/>
      <w:lang w:val="en-GB"/>
    </w:rPr>
  </w:style>
  <w:style w:type="paragraph" w:styleId="Heading4">
    <w:name w:val="heading 4"/>
    <w:basedOn w:val="Normal"/>
    <w:next w:val="Normal"/>
    <w:link w:val="Heading4Char"/>
    <w:qFormat/>
    <w:pPr>
      <w:keepNext/>
      <w:spacing w:line="480" w:lineRule="auto"/>
      <w:jc w:val="both"/>
      <w:outlineLvl w:val="3"/>
    </w:pPr>
    <w:rPr>
      <w:b/>
      <w:bCs/>
      <w:color w:val="FF0000"/>
      <w:lang w:val="en-GB"/>
    </w:rPr>
  </w:style>
  <w:style w:type="paragraph" w:styleId="Heading5">
    <w:name w:val="heading 5"/>
    <w:basedOn w:val="Normal"/>
    <w:next w:val="Normal"/>
    <w:link w:val="Heading5Char"/>
    <w:qFormat/>
    <w:pPr>
      <w:keepNext/>
      <w:spacing w:line="480" w:lineRule="auto"/>
      <w:jc w:val="both"/>
      <w:outlineLvl w:val="4"/>
    </w:pPr>
    <w:rPr>
      <w:b/>
      <w:lang w:val="en-GB"/>
    </w:rPr>
  </w:style>
  <w:style w:type="paragraph" w:styleId="Heading6">
    <w:name w:val="heading 6"/>
    <w:basedOn w:val="Normal"/>
    <w:next w:val="Normal"/>
    <w:qFormat/>
    <w:pPr>
      <w:keepNext/>
      <w:spacing w:line="480" w:lineRule="auto"/>
      <w:jc w:val="both"/>
      <w:outlineLvl w:val="5"/>
    </w:pPr>
    <w:rPr>
      <w:b/>
      <w:bCs/>
      <w:i/>
      <w:iCs/>
      <w:color w:val="000000"/>
      <w:lang w:val="en-GB"/>
    </w:rPr>
  </w:style>
  <w:style w:type="paragraph" w:styleId="Heading7">
    <w:name w:val="heading 7"/>
    <w:basedOn w:val="Normal"/>
    <w:next w:val="Normal"/>
    <w:qFormat/>
    <w:pPr>
      <w:keepNext/>
      <w:spacing w:line="480" w:lineRule="auto"/>
      <w:jc w:val="both"/>
      <w:outlineLvl w:val="6"/>
    </w:pPr>
    <w:rPr>
      <w:i/>
      <w:iCs/>
      <w:color w:val="000000"/>
      <w:lang w:val="en-GB"/>
    </w:rPr>
  </w:style>
  <w:style w:type="paragraph" w:styleId="Heading8">
    <w:name w:val="heading 8"/>
    <w:basedOn w:val="Normal"/>
    <w:next w:val="Normal"/>
    <w:qFormat/>
    <w:pPr>
      <w:keepNext/>
      <w:spacing w:line="480" w:lineRule="auto"/>
      <w:outlineLvl w:val="7"/>
    </w:pPr>
    <w:rPr>
      <w:i/>
      <w:iCs/>
      <w:lang w:val="en-GB"/>
    </w:rPr>
  </w:style>
  <w:style w:type="paragraph" w:styleId="Heading9">
    <w:name w:val="heading 9"/>
    <w:basedOn w:val="Normal"/>
    <w:next w:val="Normal"/>
    <w:qFormat/>
    <w:pPr>
      <w:keepNext/>
      <w:spacing w:line="480" w:lineRule="auto"/>
      <w:jc w:val="both"/>
      <w:outlineLvl w:val="8"/>
    </w:pPr>
    <w:rPr>
      <w:b/>
      <w:bCs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pPr>
      <w:spacing w:line="480" w:lineRule="auto"/>
    </w:pPr>
    <w:rPr>
      <w:rFonts w:ascii="Verdana" w:hAnsi="Verdana"/>
      <w:sz w:val="20"/>
      <w:lang w:val="en-GB"/>
    </w:rPr>
  </w:style>
  <w:style w:type="character" w:styleId="Hyperlink">
    <w:name w:val="Hyperlink"/>
    <w:uiPriority w:val="99"/>
    <w:rPr>
      <w:color w:val="0000FF"/>
      <w:u w:val="single"/>
    </w:rPr>
  </w:style>
  <w:style w:type="paragraph" w:customStyle="1" w:styleId="StandardWeb1">
    <w:name w:val="Standard (Web)1"/>
    <w:basedOn w:val="Normal"/>
    <w:pPr>
      <w:spacing w:before="100" w:beforeAutospacing="1" w:after="100" w:afterAutospacing="1"/>
    </w:pPr>
    <w:rPr>
      <w:color w:val="000000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BodyText2">
    <w:name w:val="Body Text 2"/>
    <w:basedOn w:val="Normal"/>
    <w:semiHidden/>
    <w:pPr>
      <w:spacing w:line="480" w:lineRule="auto"/>
      <w:jc w:val="both"/>
    </w:pPr>
    <w:rPr>
      <w:lang w:val="en-GB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paragraph" w:customStyle="1" w:styleId="Sprechblasentext1">
    <w:name w:val="Sprechblasentext1"/>
    <w:basedOn w:val="Normal"/>
    <w:semiHidden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semiHidden/>
  </w:style>
  <w:style w:type="paragraph" w:styleId="BodyText3">
    <w:name w:val="Body Text 3"/>
    <w:basedOn w:val="Normal"/>
    <w:semiHidden/>
    <w:pPr>
      <w:spacing w:line="480" w:lineRule="auto"/>
      <w:jc w:val="both"/>
    </w:pPr>
    <w:rPr>
      <w:color w:val="000000"/>
      <w:lang w:val="en-GB"/>
    </w:rPr>
  </w:style>
  <w:style w:type="character" w:customStyle="1" w:styleId="refpreview1">
    <w:name w:val="refpreview1"/>
    <w:rPr>
      <w:vanish/>
      <w:webHidden w:val="0"/>
      <w:shd w:val="clear" w:color="auto" w:fill="EEEEEE"/>
      <w:specVanish w:val="0"/>
    </w:rPr>
  </w:style>
  <w:style w:type="character" w:styleId="Strong">
    <w:name w:val="Strong"/>
    <w:qFormat/>
    <w:rPr>
      <w:b/>
      <w:bCs/>
    </w:rPr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  <w:semiHidden/>
    <w:rPr>
      <w:sz w:val="20"/>
      <w:szCs w:val="20"/>
    </w:rPr>
  </w:style>
  <w:style w:type="character" w:customStyle="1" w:styleId="FunotentextZchn">
    <w:name w:val="Fußnotentext Zchn"/>
    <w:basedOn w:val="DefaultParagraphFont"/>
  </w:style>
  <w:style w:type="character" w:styleId="FootnoteReference">
    <w:name w:val="footnote reference"/>
    <w:semiHidden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B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F7B54"/>
    <w:rPr>
      <w:rFonts w:ascii="Segoe UI" w:hAnsi="Segoe UI" w:cs="Segoe UI"/>
      <w:sz w:val="18"/>
      <w:szCs w:val="18"/>
      <w:lang w:val="de-DE" w:eastAsia="de-DE"/>
    </w:rPr>
  </w:style>
  <w:style w:type="paragraph" w:styleId="CommentSubject">
    <w:name w:val="annotation subject"/>
    <w:basedOn w:val="CommentText"/>
    <w:next w:val="CommentText"/>
    <w:semiHidden/>
    <w:rsid w:val="006D4FBD"/>
    <w:rPr>
      <w:b/>
      <w:bCs/>
    </w:rPr>
  </w:style>
  <w:style w:type="paragraph" w:customStyle="1" w:styleId="Listenabsatz1">
    <w:name w:val="Listenabsatz1"/>
    <w:basedOn w:val="Normal"/>
    <w:qFormat/>
    <w:pPr>
      <w:ind w:left="708"/>
    </w:pPr>
  </w:style>
  <w:style w:type="paragraph" w:styleId="CommentText">
    <w:name w:val="annotation text"/>
    <w:basedOn w:val="Normal"/>
    <w:semiHidden/>
    <w:rPr>
      <w:sz w:val="20"/>
      <w:szCs w:val="20"/>
    </w:rPr>
  </w:style>
  <w:style w:type="character" w:customStyle="1" w:styleId="KommentartextZchn">
    <w:name w:val="Kommentartext Zchn"/>
    <w:basedOn w:val="DefaultParagraphFont"/>
  </w:style>
  <w:style w:type="paragraph" w:customStyle="1" w:styleId="Kommentarthema1">
    <w:name w:val="Kommentarthema1"/>
    <w:basedOn w:val="CommentText"/>
    <w:next w:val="CommentText"/>
    <w:rPr>
      <w:b/>
      <w:bCs/>
    </w:rPr>
  </w:style>
  <w:style w:type="character" w:customStyle="1" w:styleId="KommentarthemaZchn">
    <w:name w:val="Kommentarthema Zchn"/>
    <w:rPr>
      <w:b/>
      <w:bCs/>
    </w:rPr>
  </w:style>
  <w:style w:type="paragraph" w:styleId="Revision">
    <w:name w:val="Revision"/>
    <w:hidden/>
    <w:uiPriority w:val="99"/>
    <w:semiHidden/>
    <w:rsid w:val="0080306E"/>
    <w:rPr>
      <w:sz w:val="24"/>
      <w:szCs w:val="24"/>
      <w:lang w:val="de-DE" w:eastAsia="de-DE"/>
    </w:rPr>
  </w:style>
  <w:style w:type="table" w:styleId="TableGrid">
    <w:name w:val="Table Grid"/>
    <w:basedOn w:val="TableNormal"/>
    <w:uiPriority w:val="39"/>
    <w:rsid w:val="00E96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793BAE"/>
    <w:rPr>
      <w:rFonts w:eastAsia="Arial Unicode M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460E6A"/>
    <w:rPr>
      <w:b/>
      <w:bCs/>
      <w:sz w:val="20"/>
      <w:szCs w:val="20"/>
    </w:rPr>
  </w:style>
  <w:style w:type="table" w:customStyle="1" w:styleId="Tabellenraster2">
    <w:name w:val="Tabellenraster2"/>
    <w:basedOn w:val="TableNormal"/>
    <w:next w:val="TableGrid"/>
    <w:uiPriority w:val="59"/>
    <w:rsid w:val="006E5284"/>
    <w:rPr>
      <w:rFonts w:eastAsia="Arial Unicode M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59"/>
    <w:rsid w:val="006E5284"/>
    <w:rPr>
      <w:rFonts w:eastAsia="Arial Unicode M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59"/>
    <w:rsid w:val="009A75B6"/>
    <w:rPr>
      <w:rFonts w:eastAsia="Arial Unicode M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NoList"/>
    <w:uiPriority w:val="99"/>
    <w:semiHidden/>
    <w:unhideWhenUsed/>
    <w:rsid w:val="007804A4"/>
  </w:style>
  <w:style w:type="character" w:customStyle="1" w:styleId="Heading1Char">
    <w:name w:val="Heading 1 Char"/>
    <w:link w:val="Heading1"/>
    <w:rsid w:val="007804A4"/>
    <w:rPr>
      <w:b/>
      <w:sz w:val="24"/>
      <w:szCs w:val="24"/>
      <w:lang w:val="en-US"/>
    </w:rPr>
  </w:style>
  <w:style w:type="character" w:customStyle="1" w:styleId="BodyTextChar">
    <w:name w:val="Body Text Char"/>
    <w:link w:val="BodyText"/>
    <w:uiPriority w:val="99"/>
    <w:semiHidden/>
    <w:rsid w:val="007804A4"/>
    <w:rPr>
      <w:rFonts w:ascii="Verdana" w:hAnsi="Verdana"/>
      <w:szCs w:val="24"/>
      <w:lang w:val="en-GB"/>
    </w:rPr>
  </w:style>
  <w:style w:type="character" w:styleId="Emphasis">
    <w:name w:val="Emphasis"/>
    <w:qFormat/>
    <w:rsid w:val="007804A4"/>
    <w:rPr>
      <w:i/>
      <w:iCs/>
    </w:rPr>
  </w:style>
  <w:style w:type="character" w:customStyle="1" w:styleId="Heading4Char">
    <w:name w:val="Heading 4 Char"/>
    <w:link w:val="Heading4"/>
    <w:rsid w:val="007804A4"/>
    <w:rPr>
      <w:b/>
      <w:bCs/>
      <w:color w:val="FF0000"/>
      <w:sz w:val="24"/>
      <w:szCs w:val="24"/>
      <w:lang w:val="en-GB"/>
    </w:rPr>
  </w:style>
  <w:style w:type="paragraph" w:customStyle="1" w:styleId="Formatvorlage1">
    <w:name w:val="Formatvorlage1"/>
    <w:basedOn w:val="Normal"/>
    <w:link w:val="Formatvorlage1Zchn"/>
    <w:qFormat/>
    <w:rsid w:val="007804A4"/>
    <w:pPr>
      <w:tabs>
        <w:tab w:val="right" w:pos="540"/>
        <w:tab w:val="left" w:pos="720"/>
      </w:tabs>
      <w:spacing w:line="276" w:lineRule="auto"/>
    </w:pPr>
    <w:rPr>
      <w:rFonts w:ascii="Calibri" w:hAnsi="Calibri" w:cs="Calibri"/>
      <w:sz w:val="22"/>
      <w:szCs w:val="22"/>
    </w:rPr>
  </w:style>
  <w:style w:type="character" w:customStyle="1" w:styleId="Formatvorlage1Zchn">
    <w:name w:val="Formatvorlage1 Zchn"/>
    <w:link w:val="Formatvorlage1"/>
    <w:rsid w:val="007804A4"/>
    <w:rPr>
      <w:rFonts w:ascii="Calibri" w:hAnsi="Calibri" w:cs="Calibri"/>
      <w:sz w:val="22"/>
      <w:szCs w:val="22"/>
      <w:lang w:val="en-US"/>
    </w:rPr>
  </w:style>
  <w:style w:type="table" w:customStyle="1" w:styleId="Tabellenraster5">
    <w:name w:val="Tabellenraster5"/>
    <w:basedOn w:val="TableNormal"/>
    <w:next w:val="TableGrid"/>
    <w:uiPriority w:val="59"/>
    <w:rsid w:val="007804A4"/>
    <w:rPr>
      <w:rFonts w:eastAsia="Arial Unicode M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7804A4"/>
    <w:rPr>
      <w:sz w:val="24"/>
      <w:szCs w:val="24"/>
      <w:lang w:val="en-US"/>
    </w:rPr>
  </w:style>
  <w:style w:type="character" w:customStyle="1" w:styleId="FooterChar">
    <w:name w:val="Footer Char"/>
    <w:link w:val="Footer"/>
    <w:uiPriority w:val="99"/>
    <w:rsid w:val="007804A4"/>
    <w:rPr>
      <w:sz w:val="24"/>
      <w:szCs w:val="24"/>
      <w:lang w:val="en-US"/>
    </w:rPr>
  </w:style>
  <w:style w:type="character" w:customStyle="1" w:styleId="Heading5Char">
    <w:name w:val="Heading 5 Char"/>
    <w:link w:val="Heading5"/>
    <w:rsid w:val="007804A4"/>
    <w:rPr>
      <w:b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7804A4"/>
    <w:pPr>
      <w:ind w:left="720"/>
      <w:contextualSpacing/>
    </w:pPr>
    <w:rPr>
      <w:rFonts w:eastAsia="Arial Unicode MS"/>
    </w:rPr>
  </w:style>
  <w:style w:type="character" w:customStyle="1" w:styleId="NichtaufgelsteErwhnung">
    <w:name w:val="Nicht aufgelöste Erwähnung"/>
    <w:uiPriority w:val="99"/>
    <w:semiHidden/>
    <w:unhideWhenUsed/>
    <w:rsid w:val="0075735A"/>
    <w:rPr>
      <w:color w:val="605E5C"/>
      <w:shd w:val="clear" w:color="auto" w:fill="E1DFDD"/>
    </w:rPr>
  </w:style>
  <w:style w:type="table" w:customStyle="1" w:styleId="Tabellenraster6">
    <w:name w:val="Tabellenraster6"/>
    <w:basedOn w:val="TableNormal"/>
    <w:next w:val="TableGrid"/>
    <w:uiPriority w:val="39"/>
    <w:rsid w:val="00190C3E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TableNormal"/>
    <w:next w:val="TableGrid"/>
    <w:uiPriority w:val="39"/>
    <w:rsid w:val="00344FEE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TableNormal"/>
    <w:next w:val="TableGrid"/>
    <w:uiPriority w:val="39"/>
    <w:rsid w:val="0078490A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9">
    <w:name w:val="Tabellenraster9"/>
    <w:basedOn w:val="TableNormal"/>
    <w:next w:val="TableGrid"/>
    <w:uiPriority w:val="39"/>
    <w:rsid w:val="006A2E91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0">
    <w:name w:val="Tabellenraster10"/>
    <w:basedOn w:val="TableNormal"/>
    <w:next w:val="TableGrid"/>
    <w:uiPriority w:val="39"/>
    <w:rsid w:val="002C7CB7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TableNormal"/>
    <w:next w:val="TableGrid"/>
    <w:uiPriority w:val="39"/>
    <w:rsid w:val="00685657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TableNormal"/>
    <w:next w:val="TableGrid"/>
    <w:uiPriority w:val="39"/>
    <w:rsid w:val="00CC6C5F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95F2C"/>
    <w:pPr>
      <w:spacing w:before="100" w:beforeAutospacing="1" w:after="100" w:afterAutospacing="1"/>
    </w:pPr>
    <w:rPr>
      <w:lang w:val="de-DE"/>
    </w:rPr>
  </w:style>
  <w:style w:type="character" w:styleId="FollowedHyperlink">
    <w:name w:val="FollowedHyperlink"/>
    <w:uiPriority w:val="99"/>
    <w:semiHidden/>
    <w:unhideWhenUsed/>
    <w:rsid w:val="008F13F9"/>
    <w:rPr>
      <w:color w:val="954F72"/>
      <w:u w:val="single"/>
    </w:rPr>
  </w:style>
  <w:style w:type="character" w:customStyle="1" w:styleId="fontstyle01">
    <w:name w:val="fontstyle01"/>
    <w:rsid w:val="00D835D8"/>
    <w:rPr>
      <w:rFonts w:ascii="STIX-Regular" w:hAnsi="STIX-Regular" w:hint="default"/>
      <w:b w:val="0"/>
      <w:bCs w:val="0"/>
      <w:i w:val="0"/>
      <w:iCs w:val="0"/>
      <w:color w:val="242021"/>
      <w:sz w:val="20"/>
      <w:szCs w:val="20"/>
    </w:rPr>
  </w:style>
  <w:style w:type="table" w:customStyle="1" w:styleId="Tabellenraster13">
    <w:name w:val="Tabellenraster13"/>
    <w:basedOn w:val="TableNormal"/>
    <w:next w:val="TableGrid"/>
    <w:uiPriority w:val="39"/>
    <w:rsid w:val="00A71A5C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0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831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E60238-6A62-43B9-B15E-A27E0B996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3</Words>
  <Characters>143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PRS - pain modulation</vt:lpstr>
      <vt:lpstr>CPRS - pain modulation</vt:lpstr>
    </vt:vector>
  </TitlesOfParts>
  <Company>Microsoft</Company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PRS - pain modulation</dc:title>
  <dc:subject/>
  <dc:creator>seifert</dc:creator>
  <cp:keywords/>
  <cp:lastModifiedBy>Sudharsan V.</cp:lastModifiedBy>
  <cp:revision>3</cp:revision>
  <cp:lastPrinted>2022-01-13T09:39:00Z</cp:lastPrinted>
  <dcterms:created xsi:type="dcterms:W3CDTF">2022-07-30T08:32:00Z</dcterms:created>
  <dcterms:modified xsi:type="dcterms:W3CDTF">2022-07-30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20b9108-ab35-3f1d-b736-3e311a0ab048</vt:lpwstr>
  </property>
  <property fmtid="{D5CDD505-2E9C-101B-9397-08002B2CF9AE}" pid="4" name="Mendeley Citation Style_1">
    <vt:lpwstr>http://www.zotero.org/styles/epilepsi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pilepsia</vt:lpwstr>
  </property>
  <property fmtid="{D5CDD505-2E9C-101B-9397-08002B2CF9AE}" pid="18" name="Mendeley Recent Style Name 6_1">
    <vt:lpwstr>Epilepsia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